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DE8D7" w14:textId="306F9BDB" w:rsidR="00F03B26" w:rsidRPr="00BA608B" w:rsidRDefault="001F75CB" w:rsidP="00BA608B">
      <w:pPr>
        <w:pStyle w:val="Heading2"/>
        <w:spacing w:line="276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</w:pPr>
      <w:r w:rsidRPr="00BA608B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Supplementary Data</w:t>
      </w:r>
    </w:p>
    <w:p w14:paraId="05975FFF" w14:textId="033E78FE" w:rsidR="00DE5DE9" w:rsidRPr="00BA608B" w:rsidRDefault="00DF669B" w:rsidP="00BA608B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A60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807326" wp14:editId="3CDD5A12">
            <wp:extent cx="6715125" cy="2133228"/>
            <wp:effectExtent l="0" t="0" r="0" b="635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7" b="3183"/>
                    <a:stretch/>
                  </pic:blipFill>
                  <pic:spPr bwMode="auto">
                    <a:xfrm>
                      <a:off x="0" y="0"/>
                      <a:ext cx="6788215" cy="2156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001E6D" w14:textId="04A6AFBF" w:rsidR="00114C4B" w:rsidRPr="00BA608B" w:rsidRDefault="00DF669B" w:rsidP="00BA608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608B">
        <w:rPr>
          <w:rFonts w:ascii="Times New Roman" w:hAnsi="Times New Roman" w:cs="Times New Roman"/>
          <w:b/>
          <w:sz w:val="24"/>
          <w:szCs w:val="24"/>
        </w:rPr>
        <w:t>Supplemental Figure 2</w:t>
      </w:r>
      <w:r w:rsidRPr="00BA608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67B51" w:rsidRPr="00BA608B">
        <w:rPr>
          <w:rFonts w:ascii="Times New Roman" w:hAnsi="Times New Roman" w:cs="Times New Roman"/>
          <w:b/>
          <w:bCs/>
          <w:sz w:val="24"/>
          <w:szCs w:val="24"/>
        </w:rPr>
        <w:t xml:space="preserve">SEM imaging of </w:t>
      </w:r>
      <w:r w:rsidR="006F7422" w:rsidRPr="00BA608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. coli </w:t>
      </w:r>
      <w:r w:rsidR="006F7422" w:rsidRPr="00BA608B">
        <w:rPr>
          <w:rFonts w:ascii="Times New Roman" w:hAnsi="Times New Roman" w:cs="Times New Roman"/>
          <w:b/>
          <w:bCs/>
          <w:sz w:val="24"/>
          <w:szCs w:val="24"/>
        </w:rPr>
        <w:t xml:space="preserve">biofilms treated for 1 and 15 mins with </w:t>
      </w:r>
      <w:r w:rsidR="00767B51" w:rsidRPr="00BA608B">
        <w:rPr>
          <w:rFonts w:ascii="Times New Roman" w:hAnsi="Times New Roman" w:cs="Times New Roman"/>
          <w:b/>
          <w:bCs/>
          <w:sz w:val="24"/>
          <w:szCs w:val="24"/>
        </w:rPr>
        <w:t xml:space="preserve">PAW, </w:t>
      </w:r>
      <w:r w:rsidR="00C63963" w:rsidRPr="00BA608B">
        <w:rPr>
          <w:rFonts w:ascii="Times New Roman" w:hAnsi="Times New Roman" w:cs="Times New Roman"/>
          <w:b/>
          <w:bCs/>
          <w:sz w:val="24"/>
          <w:szCs w:val="24"/>
        </w:rPr>
        <w:t>control</w:t>
      </w:r>
      <w:r w:rsidR="00767B51" w:rsidRPr="00BA608B">
        <w:rPr>
          <w:rFonts w:ascii="Times New Roman" w:hAnsi="Times New Roman" w:cs="Times New Roman"/>
          <w:b/>
          <w:bCs/>
          <w:sz w:val="24"/>
          <w:szCs w:val="24"/>
        </w:rPr>
        <w:t xml:space="preserve">, and Positive </w:t>
      </w:r>
      <w:r w:rsidR="00C63963" w:rsidRPr="00BA608B">
        <w:rPr>
          <w:rFonts w:ascii="Times New Roman" w:hAnsi="Times New Roman" w:cs="Times New Roman"/>
          <w:b/>
          <w:bCs/>
          <w:sz w:val="24"/>
          <w:szCs w:val="24"/>
        </w:rPr>
        <w:t>control</w:t>
      </w:r>
      <w:r w:rsidR="006F7422" w:rsidRPr="00BA60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7B51" w:rsidRPr="00BA608B">
        <w:rPr>
          <w:rFonts w:ascii="Times New Roman" w:hAnsi="Times New Roman" w:cs="Times New Roman"/>
          <w:b/>
          <w:bCs/>
          <w:sz w:val="24"/>
          <w:szCs w:val="24"/>
        </w:rPr>
        <w:t xml:space="preserve"> (Gramicidin and Colistin) at 500 x magnification</w:t>
      </w:r>
      <w:r w:rsidRPr="00BA60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10173" w:rsidRPr="00BA608B">
        <w:rPr>
          <w:rFonts w:ascii="Times New Roman" w:hAnsi="Times New Roman" w:cs="Times New Roman"/>
          <w:sz w:val="24"/>
          <w:szCs w:val="24"/>
        </w:rPr>
        <w:t>SEM images demonstrat</w:t>
      </w:r>
      <w:r w:rsidR="00063537" w:rsidRPr="00BA608B">
        <w:rPr>
          <w:rFonts w:ascii="Times New Roman" w:hAnsi="Times New Roman" w:cs="Times New Roman"/>
          <w:sz w:val="24"/>
          <w:szCs w:val="24"/>
        </w:rPr>
        <w:t>e</w:t>
      </w:r>
      <w:r w:rsidR="00A10173" w:rsidRPr="00BA608B">
        <w:rPr>
          <w:rFonts w:ascii="Times New Roman" w:hAnsi="Times New Roman" w:cs="Times New Roman"/>
          <w:sz w:val="24"/>
          <w:szCs w:val="24"/>
        </w:rPr>
        <w:t xml:space="preserve"> that </w:t>
      </w:r>
      <w:r w:rsidR="00063537" w:rsidRPr="00BA608B">
        <w:rPr>
          <w:rFonts w:ascii="Times New Roman" w:hAnsi="Times New Roman" w:cs="Times New Roman"/>
          <w:sz w:val="24"/>
          <w:szCs w:val="24"/>
        </w:rPr>
        <w:t xml:space="preserve">neither </w:t>
      </w:r>
      <w:r w:rsidR="00A10173" w:rsidRPr="00BA608B">
        <w:rPr>
          <w:rFonts w:ascii="Times New Roman" w:hAnsi="Times New Roman" w:cs="Times New Roman"/>
          <w:sz w:val="24"/>
          <w:szCs w:val="24"/>
        </w:rPr>
        <w:t xml:space="preserve">PAW nor any </w:t>
      </w:r>
      <w:r w:rsidR="0064204D" w:rsidRPr="00BA608B">
        <w:rPr>
          <w:rFonts w:ascii="Times New Roman" w:hAnsi="Times New Roman" w:cs="Times New Roman"/>
          <w:sz w:val="24"/>
          <w:szCs w:val="24"/>
        </w:rPr>
        <w:t xml:space="preserve">of the </w:t>
      </w:r>
      <w:r w:rsidR="00C63963" w:rsidRPr="00BA608B">
        <w:rPr>
          <w:rFonts w:ascii="Times New Roman" w:hAnsi="Times New Roman" w:cs="Times New Roman"/>
          <w:sz w:val="24"/>
          <w:szCs w:val="24"/>
        </w:rPr>
        <w:t>control</w:t>
      </w:r>
      <w:r w:rsidR="00A10173" w:rsidRPr="00BA608B">
        <w:rPr>
          <w:rFonts w:ascii="Times New Roman" w:hAnsi="Times New Roman" w:cs="Times New Roman"/>
          <w:sz w:val="24"/>
          <w:szCs w:val="24"/>
        </w:rPr>
        <w:t>s, physically dislodge the biofilms</w:t>
      </w:r>
      <w:r w:rsidR="00255471" w:rsidRPr="00BA608B">
        <w:rPr>
          <w:rFonts w:ascii="Times New Roman" w:hAnsi="Times New Roman" w:cs="Times New Roman"/>
          <w:sz w:val="24"/>
          <w:szCs w:val="24"/>
        </w:rPr>
        <w:t>.</w:t>
      </w:r>
      <w:r w:rsidR="00BF079E" w:rsidRPr="00BA608B">
        <w:rPr>
          <w:rFonts w:ascii="Times New Roman" w:hAnsi="Times New Roman" w:cs="Times New Roman"/>
          <w:sz w:val="24"/>
          <w:szCs w:val="24"/>
        </w:rPr>
        <w:t xml:space="preserve"> Moreover, SEM images </w:t>
      </w:r>
      <w:r w:rsidR="000A1322" w:rsidRPr="00BA608B">
        <w:rPr>
          <w:rFonts w:ascii="Times New Roman" w:hAnsi="Times New Roman" w:cs="Times New Roman"/>
          <w:sz w:val="24"/>
          <w:szCs w:val="24"/>
        </w:rPr>
        <w:t>show that biofilm cell numbers</w:t>
      </w:r>
      <w:r w:rsidR="003E69EA" w:rsidRPr="00BA608B">
        <w:rPr>
          <w:rFonts w:ascii="Times New Roman" w:hAnsi="Times New Roman" w:cs="Times New Roman"/>
          <w:sz w:val="24"/>
          <w:szCs w:val="24"/>
        </w:rPr>
        <w:t>/samples</w:t>
      </w:r>
      <w:r w:rsidR="000A1322" w:rsidRPr="00BA608B">
        <w:rPr>
          <w:rFonts w:ascii="Times New Roman" w:hAnsi="Times New Roman" w:cs="Times New Roman"/>
          <w:sz w:val="24"/>
          <w:szCs w:val="24"/>
        </w:rPr>
        <w:t xml:space="preserve"> are </w:t>
      </w:r>
      <w:r w:rsidR="003E69EA" w:rsidRPr="00BA608B">
        <w:rPr>
          <w:rFonts w:ascii="Times New Roman" w:hAnsi="Times New Roman" w:cs="Times New Roman"/>
          <w:sz w:val="24"/>
          <w:szCs w:val="24"/>
        </w:rPr>
        <w:t xml:space="preserve">relatively </w:t>
      </w:r>
      <w:r w:rsidR="008F09A3" w:rsidRPr="00BA608B">
        <w:rPr>
          <w:rFonts w:ascii="Times New Roman" w:hAnsi="Times New Roman" w:cs="Times New Roman"/>
          <w:sz w:val="24"/>
          <w:szCs w:val="24"/>
        </w:rPr>
        <w:t>consistent</w:t>
      </w:r>
      <w:r w:rsidR="00590C93" w:rsidRPr="00BA608B">
        <w:rPr>
          <w:rFonts w:ascii="Times New Roman" w:hAnsi="Times New Roman" w:cs="Times New Roman"/>
          <w:sz w:val="24"/>
          <w:szCs w:val="24"/>
        </w:rPr>
        <w:t xml:space="preserve"> between treatment</w:t>
      </w:r>
      <w:r w:rsidR="00E10A87" w:rsidRPr="00BA608B">
        <w:rPr>
          <w:rFonts w:ascii="Times New Roman" w:hAnsi="Times New Roman" w:cs="Times New Roman"/>
          <w:sz w:val="24"/>
          <w:szCs w:val="24"/>
        </w:rPr>
        <w:t>s</w:t>
      </w:r>
      <w:r w:rsidR="000A1322" w:rsidRPr="00BA608B">
        <w:rPr>
          <w:rFonts w:ascii="Times New Roman" w:hAnsi="Times New Roman" w:cs="Times New Roman"/>
          <w:sz w:val="24"/>
          <w:szCs w:val="24"/>
        </w:rPr>
        <w:t>.</w:t>
      </w:r>
    </w:p>
    <w:sectPr w:rsidR="00114C4B" w:rsidRPr="00BA608B" w:rsidSect="00262BC5">
      <w:type w:val="continuous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17DEADE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23361B6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907444"/>
    <w:multiLevelType w:val="hybridMultilevel"/>
    <w:tmpl w:val="3B5A68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8A0D4E"/>
    <w:multiLevelType w:val="hybridMultilevel"/>
    <w:tmpl w:val="1EB4428A"/>
    <w:lvl w:ilvl="0" w:tplc="FFFFFFFF">
      <w:start w:val="1"/>
      <w:numFmt w:val="lowerRoman"/>
      <w:lvlText w:val="%1."/>
      <w:lvlJc w:val="left"/>
      <w:pPr>
        <w:ind w:left="1080" w:hanging="72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E0552F"/>
    <w:multiLevelType w:val="hybridMultilevel"/>
    <w:tmpl w:val="5A9A402A"/>
    <w:lvl w:ilvl="0" w:tplc="F56275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7684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A835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2CF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283F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54A8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7666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2C5B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04E2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D5164B"/>
    <w:multiLevelType w:val="hybridMultilevel"/>
    <w:tmpl w:val="CE0661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7749C9"/>
    <w:multiLevelType w:val="hybridMultilevel"/>
    <w:tmpl w:val="B6AC7978"/>
    <w:lvl w:ilvl="0" w:tplc="8A848B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F7803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2EEB7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544D0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F8E09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F0026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9E6E6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53C9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D1241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1F7A3B77"/>
    <w:multiLevelType w:val="hybridMultilevel"/>
    <w:tmpl w:val="FD68074E"/>
    <w:lvl w:ilvl="0" w:tplc="A93CED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5481F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B0A97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87690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26006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F369E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FD296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A023F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6D62B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277C7806"/>
    <w:multiLevelType w:val="hybridMultilevel"/>
    <w:tmpl w:val="ABEC1D1A"/>
    <w:lvl w:ilvl="0" w:tplc="BB7629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29E3A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B70F0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6BADA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58E24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6DCF1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602FC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21063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7EA9C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27953A54"/>
    <w:multiLevelType w:val="hybridMultilevel"/>
    <w:tmpl w:val="4D3A2E92"/>
    <w:lvl w:ilvl="0" w:tplc="D410280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u w:val="singl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76E56"/>
    <w:multiLevelType w:val="multilevel"/>
    <w:tmpl w:val="4D423DD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B3F13F6"/>
    <w:multiLevelType w:val="multilevel"/>
    <w:tmpl w:val="EE802C4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BE50B18"/>
    <w:multiLevelType w:val="hybridMultilevel"/>
    <w:tmpl w:val="0A0840DC"/>
    <w:lvl w:ilvl="0" w:tplc="C8BA3AE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BE6A1E"/>
    <w:multiLevelType w:val="hybridMultilevel"/>
    <w:tmpl w:val="80F23E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08519F"/>
    <w:multiLevelType w:val="hybridMultilevel"/>
    <w:tmpl w:val="EFBA3B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CF3040"/>
    <w:multiLevelType w:val="hybridMultilevel"/>
    <w:tmpl w:val="6E9A62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470E4F"/>
    <w:multiLevelType w:val="hybridMultilevel"/>
    <w:tmpl w:val="62D2AA6E"/>
    <w:lvl w:ilvl="0" w:tplc="BA6EA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FFE7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F0D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5E6F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7EA96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AEEA4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786F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73A44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EE69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6BB254D6"/>
    <w:multiLevelType w:val="multilevel"/>
    <w:tmpl w:val="B1C2E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D4B2E5B"/>
    <w:multiLevelType w:val="multilevel"/>
    <w:tmpl w:val="F090513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2062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72045BC4"/>
    <w:multiLevelType w:val="hybridMultilevel"/>
    <w:tmpl w:val="7E82A9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5016183">
    <w:abstractNumId w:val="0"/>
  </w:num>
  <w:num w:numId="2" w16cid:durableId="235169581">
    <w:abstractNumId w:val="1"/>
  </w:num>
  <w:num w:numId="3" w16cid:durableId="1012151276">
    <w:abstractNumId w:val="18"/>
  </w:num>
  <w:num w:numId="4" w16cid:durableId="907115359">
    <w:abstractNumId w:val="4"/>
  </w:num>
  <w:num w:numId="5" w16cid:durableId="1699699281">
    <w:abstractNumId w:val="11"/>
  </w:num>
  <w:num w:numId="6" w16cid:durableId="1038358454">
    <w:abstractNumId w:val="17"/>
  </w:num>
  <w:num w:numId="7" w16cid:durableId="2057073808">
    <w:abstractNumId w:val="10"/>
  </w:num>
  <w:num w:numId="8" w16cid:durableId="586035310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959385607">
    <w:abstractNumId w:val="7"/>
  </w:num>
  <w:num w:numId="10" w16cid:durableId="788473655">
    <w:abstractNumId w:val="6"/>
  </w:num>
  <w:num w:numId="11" w16cid:durableId="157446923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72882135">
    <w:abstractNumId w:val="12"/>
  </w:num>
  <w:num w:numId="13" w16cid:durableId="14310731">
    <w:abstractNumId w:val="8"/>
  </w:num>
  <w:num w:numId="14" w16cid:durableId="748041867">
    <w:abstractNumId w:val="16"/>
  </w:num>
  <w:num w:numId="15" w16cid:durableId="1033382901">
    <w:abstractNumId w:val="5"/>
  </w:num>
  <w:num w:numId="16" w16cid:durableId="671570467">
    <w:abstractNumId w:val="13"/>
  </w:num>
  <w:num w:numId="17" w16cid:durableId="470905382">
    <w:abstractNumId w:val="19"/>
  </w:num>
  <w:num w:numId="18" w16cid:durableId="1864319133">
    <w:abstractNumId w:val="2"/>
  </w:num>
  <w:num w:numId="19" w16cid:durableId="1743329259">
    <w:abstractNumId w:val="14"/>
  </w:num>
  <w:num w:numId="20" w16cid:durableId="304235585">
    <w:abstractNumId w:val="15"/>
  </w:num>
  <w:num w:numId="21" w16cid:durableId="86763979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N7M0NbQ0NjEzNTNW0lEKTi0uzszPAymwrAUA++sx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Antimicrob Agents Copy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zpvadbv5zdoes0t6v0awrvx52ps2rrvr2&quot;&gt;Heemas endnote libraryyy 2022&lt;record-ids&gt;&lt;item&gt;37&lt;/item&gt;&lt;item&gt;44&lt;/item&gt;&lt;item&gt;243&lt;/item&gt;&lt;item&gt;961&lt;/item&gt;&lt;item&gt;962&lt;/item&gt;&lt;item&gt;966&lt;/item&gt;&lt;item&gt;977&lt;/item&gt;&lt;item&gt;1002&lt;/item&gt;&lt;item&gt;1003&lt;/item&gt;&lt;item&gt;1011&lt;/item&gt;&lt;item&gt;1013&lt;/item&gt;&lt;item&gt;1015&lt;/item&gt;&lt;item&gt;1017&lt;/item&gt;&lt;item&gt;1021&lt;/item&gt;&lt;item&gt;1022&lt;/item&gt;&lt;item&gt;1023&lt;/item&gt;&lt;item&gt;1036&lt;/item&gt;&lt;item&gt;1043&lt;/item&gt;&lt;item&gt;1051&lt;/item&gt;&lt;item&gt;1052&lt;/item&gt;&lt;item&gt;1057&lt;/item&gt;&lt;item&gt;1064&lt;/item&gt;&lt;item&gt;1081&lt;/item&gt;&lt;item&gt;1082&lt;/item&gt;&lt;item&gt;1083&lt;/item&gt;&lt;item&gt;1085&lt;/item&gt;&lt;item&gt;1088&lt;/item&gt;&lt;item&gt;1089&lt;/item&gt;&lt;item&gt;1093&lt;/item&gt;&lt;item&gt;1096&lt;/item&gt;&lt;item&gt;1101&lt;/item&gt;&lt;item&gt;1103&lt;/item&gt;&lt;item&gt;1105&lt;/item&gt;&lt;item&gt;1107&lt;/item&gt;&lt;item&gt;1108&lt;/item&gt;&lt;item&gt;1109&lt;/item&gt;&lt;item&gt;1110&lt;/item&gt;&lt;/record-ids&gt;&lt;/item&gt;&lt;/Libraries&gt;"/>
  </w:docVars>
  <w:rsids>
    <w:rsidRoot w:val="003F2B35"/>
    <w:rsid w:val="0000165A"/>
    <w:rsid w:val="00001816"/>
    <w:rsid w:val="00001E8A"/>
    <w:rsid w:val="000021A7"/>
    <w:rsid w:val="0000248B"/>
    <w:rsid w:val="000028B6"/>
    <w:rsid w:val="00002F46"/>
    <w:rsid w:val="00003344"/>
    <w:rsid w:val="00003BD7"/>
    <w:rsid w:val="00004B83"/>
    <w:rsid w:val="0000696F"/>
    <w:rsid w:val="00006E4C"/>
    <w:rsid w:val="0000765E"/>
    <w:rsid w:val="00007899"/>
    <w:rsid w:val="00007A47"/>
    <w:rsid w:val="00007C41"/>
    <w:rsid w:val="00010A0B"/>
    <w:rsid w:val="00011E94"/>
    <w:rsid w:val="00012090"/>
    <w:rsid w:val="00012099"/>
    <w:rsid w:val="00012378"/>
    <w:rsid w:val="00012F69"/>
    <w:rsid w:val="00013CAF"/>
    <w:rsid w:val="0001442E"/>
    <w:rsid w:val="000149BC"/>
    <w:rsid w:val="00014A56"/>
    <w:rsid w:val="00014E3B"/>
    <w:rsid w:val="00014FD2"/>
    <w:rsid w:val="0001503B"/>
    <w:rsid w:val="000151DB"/>
    <w:rsid w:val="00015705"/>
    <w:rsid w:val="000157BA"/>
    <w:rsid w:val="00015936"/>
    <w:rsid w:val="00015B0B"/>
    <w:rsid w:val="00015BC8"/>
    <w:rsid w:val="00017DA7"/>
    <w:rsid w:val="000207A7"/>
    <w:rsid w:val="00020E64"/>
    <w:rsid w:val="00021399"/>
    <w:rsid w:val="00021761"/>
    <w:rsid w:val="000220AF"/>
    <w:rsid w:val="000223BA"/>
    <w:rsid w:val="00022849"/>
    <w:rsid w:val="00022D0C"/>
    <w:rsid w:val="00022EC1"/>
    <w:rsid w:val="00023130"/>
    <w:rsid w:val="00023367"/>
    <w:rsid w:val="000242D4"/>
    <w:rsid w:val="00024AC7"/>
    <w:rsid w:val="00025AEE"/>
    <w:rsid w:val="00026F47"/>
    <w:rsid w:val="0002743A"/>
    <w:rsid w:val="00027E4F"/>
    <w:rsid w:val="0003005C"/>
    <w:rsid w:val="00030B12"/>
    <w:rsid w:val="00030B43"/>
    <w:rsid w:val="0003116C"/>
    <w:rsid w:val="0003131C"/>
    <w:rsid w:val="000315B7"/>
    <w:rsid w:val="00031E69"/>
    <w:rsid w:val="00033834"/>
    <w:rsid w:val="000345D2"/>
    <w:rsid w:val="00035CEA"/>
    <w:rsid w:val="00036AC1"/>
    <w:rsid w:val="00037E07"/>
    <w:rsid w:val="000404D8"/>
    <w:rsid w:val="000408A4"/>
    <w:rsid w:val="00041BAF"/>
    <w:rsid w:val="00041D7E"/>
    <w:rsid w:val="00041F47"/>
    <w:rsid w:val="0004238F"/>
    <w:rsid w:val="0004268D"/>
    <w:rsid w:val="0004297D"/>
    <w:rsid w:val="00043912"/>
    <w:rsid w:val="00044737"/>
    <w:rsid w:val="00045635"/>
    <w:rsid w:val="00045D05"/>
    <w:rsid w:val="00045E07"/>
    <w:rsid w:val="00045E7D"/>
    <w:rsid w:val="0004691F"/>
    <w:rsid w:val="000474D5"/>
    <w:rsid w:val="00047C0D"/>
    <w:rsid w:val="00047CF6"/>
    <w:rsid w:val="00047E68"/>
    <w:rsid w:val="00050113"/>
    <w:rsid w:val="0005044B"/>
    <w:rsid w:val="00050A51"/>
    <w:rsid w:val="00050A78"/>
    <w:rsid w:val="00051450"/>
    <w:rsid w:val="00052498"/>
    <w:rsid w:val="00052B63"/>
    <w:rsid w:val="0005325E"/>
    <w:rsid w:val="000535D6"/>
    <w:rsid w:val="0005362A"/>
    <w:rsid w:val="00053F88"/>
    <w:rsid w:val="00054A20"/>
    <w:rsid w:val="00055266"/>
    <w:rsid w:val="00055402"/>
    <w:rsid w:val="00056285"/>
    <w:rsid w:val="000576D1"/>
    <w:rsid w:val="00060581"/>
    <w:rsid w:val="00060A2C"/>
    <w:rsid w:val="00060CF9"/>
    <w:rsid w:val="00060E4C"/>
    <w:rsid w:val="000614FA"/>
    <w:rsid w:val="00061719"/>
    <w:rsid w:val="00063537"/>
    <w:rsid w:val="00064A76"/>
    <w:rsid w:val="00064F7D"/>
    <w:rsid w:val="00064FF7"/>
    <w:rsid w:val="00065184"/>
    <w:rsid w:val="000654BC"/>
    <w:rsid w:val="00065630"/>
    <w:rsid w:val="00065B4E"/>
    <w:rsid w:val="00065BFE"/>
    <w:rsid w:val="00066FD7"/>
    <w:rsid w:val="000671FE"/>
    <w:rsid w:val="000675AB"/>
    <w:rsid w:val="00067774"/>
    <w:rsid w:val="00070020"/>
    <w:rsid w:val="00070981"/>
    <w:rsid w:val="00071966"/>
    <w:rsid w:val="00072040"/>
    <w:rsid w:val="00072183"/>
    <w:rsid w:val="000729BE"/>
    <w:rsid w:val="000730A3"/>
    <w:rsid w:val="00073420"/>
    <w:rsid w:val="0007364A"/>
    <w:rsid w:val="00073EC5"/>
    <w:rsid w:val="000740F4"/>
    <w:rsid w:val="00075E7E"/>
    <w:rsid w:val="00076020"/>
    <w:rsid w:val="00076232"/>
    <w:rsid w:val="00076509"/>
    <w:rsid w:val="00076B77"/>
    <w:rsid w:val="00077246"/>
    <w:rsid w:val="00077ECE"/>
    <w:rsid w:val="00080250"/>
    <w:rsid w:val="0008061E"/>
    <w:rsid w:val="0008147D"/>
    <w:rsid w:val="000815EA"/>
    <w:rsid w:val="00081BE3"/>
    <w:rsid w:val="00081FC1"/>
    <w:rsid w:val="000821DF"/>
    <w:rsid w:val="00082596"/>
    <w:rsid w:val="000825A7"/>
    <w:rsid w:val="000829CF"/>
    <w:rsid w:val="0008348D"/>
    <w:rsid w:val="00083C73"/>
    <w:rsid w:val="00083E0E"/>
    <w:rsid w:val="00083EE8"/>
    <w:rsid w:val="00085AA3"/>
    <w:rsid w:val="000860F4"/>
    <w:rsid w:val="00086941"/>
    <w:rsid w:val="00086D19"/>
    <w:rsid w:val="000871EF"/>
    <w:rsid w:val="00087D30"/>
    <w:rsid w:val="00091BC8"/>
    <w:rsid w:val="00091C4F"/>
    <w:rsid w:val="00091CC1"/>
    <w:rsid w:val="000929AB"/>
    <w:rsid w:val="000930DD"/>
    <w:rsid w:val="00093712"/>
    <w:rsid w:val="000952D5"/>
    <w:rsid w:val="000952D9"/>
    <w:rsid w:val="0009591F"/>
    <w:rsid w:val="00097171"/>
    <w:rsid w:val="00097CF2"/>
    <w:rsid w:val="00097EFE"/>
    <w:rsid w:val="000A06D9"/>
    <w:rsid w:val="000A1322"/>
    <w:rsid w:val="000A1D19"/>
    <w:rsid w:val="000A1D8E"/>
    <w:rsid w:val="000A2141"/>
    <w:rsid w:val="000A222D"/>
    <w:rsid w:val="000A25D3"/>
    <w:rsid w:val="000A2822"/>
    <w:rsid w:val="000A29BF"/>
    <w:rsid w:val="000A4CA8"/>
    <w:rsid w:val="000A51AF"/>
    <w:rsid w:val="000A5A5C"/>
    <w:rsid w:val="000A650A"/>
    <w:rsid w:val="000A6AF0"/>
    <w:rsid w:val="000A74A8"/>
    <w:rsid w:val="000A77C4"/>
    <w:rsid w:val="000A7D0E"/>
    <w:rsid w:val="000B0576"/>
    <w:rsid w:val="000B0624"/>
    <w:rsid w:val="000B155C"/>
    <w:rsid w:val="000B1591"/>
    <w:rsid w:val="000B191E"/>
    <w:rsid w:val="000B1C56"/>
    <w:rsid w:val="000B1EB0"/>
    <w:rsid w:val="000B251F"/>
    <w:rsid w:val="000B2B66"/>
    <w:rsid w:val="000B30BF"/>
    <w:rsid w:val="000B3CB8"/>
    <w:rsid w:val="000B3DB3"/>
    <w:rsid w:val="000B44D4"/>
    <w:rsid w:val="000B4706"/>
    <w:rsid w:val="000B5280"/>
    <w:rsid w:val="000B60EF"/>
    <w:rsid w:val="000B700F"/>
    <w:rsid w:val="000C03F4"/>
    <w:rsid w:val="000C1547"/>
    <w:rsid w:val="000C164E"/>
    <w:rsid w:val="000C1808"/>
    <w:rsid w:val="000C23BA"/>
    <w:rsid w:val="000C2586"/>
    <w:rsid w:val="000C2998"/>
    <w:rsid w:val="000C2AB9"/>
    <w:rsid w:val="000C3073"/>
    <w:rsid w:val="000C3DFB"/>
    <w:rsid w:val="000C47CE"/>
    <w:rsid w:val="000C4A63"/>
    <w:rsid w:val="000C4F49"/>
    <w:rsid w:val="000C5597"/>
    <w:rsid w:val="000C6175"/>
    <w:rsid w:val="000D2911"/>
    <w:rsid w:val="000D298B"/>
    <w:rsid w:val="000D3250"/>
    <w:rsid w:val="000D3D93"/>
    <w:rsid w:val="000D44AD"/>
    <w:rsid w:val="000D561A"/>
    <w:rsid w:val="000D685A"/>
    <w:rsid w:val="000D6F94"/>
    <w:rsid w:val="000E0434"/>
    <w:rsid w:val="000E1565"/>
    <w:rsid w:val="000E216D"/>
    <w:rsid w:val="000E2D0A"/>
    <w:rsid w:val="000E30C4"/>
    <w:rsid w:val="000E39F2"/>
    <w:rsid w:val="000E3ABC"/>
    <w:rsid w:val="000E3B6E"/>
    <w:rsid w:val="000E3DA6"/>
    <w:rsid w:val="000E4680"/>
    <w:rsid w:val="000E59C6"/>
    <w:rsid w:val="000E5C1D"/>
    <w:rsid w:val="000E5DEA"/>
    <w:rsid w:val="000E6C64"/>
    <w:rsid w:val="000E6EDC"/>
    <w:rsid w:val="000E7ACF"/>
    <w:rsid w:val="000E7E9A"/>
    <w:rsid w:val="000E7F95"/>
    <w:rsid w:val="000F0914"/>
    <w:rsid w:val="000F0C85"/>
    <w:rsid w:val="000F14B0"/>
    <w:rsid w:val="000F186B"/>
    <w:rsid w:val="000F18F3"/>
    <w:rsid w:val="000F1A53"/>
    <w:rsid w:val="000F1B76"/>
    <w:rsid w:val="000F3093"/>
    <w:rsid w:val="000F43CE"/>
    <w:rsid w:val="000F469C"/>
    <w:rsid w:val="000F48F7"/>
    <w:rsid w:val="000F53A6"/>
    <w:rsid w:val="000F5A56"/>
    <w:rsid w:val="000F5D5E"/>
    <w:rsid w:val="000F73D2"/>
    <w:rsid w:val="000F7430"/>
    <w:rsid w:val="00100203"/>
    <w:rsid w:val="001006A7"/>
    <w:rsid w:val="00101E4F"/>
    <w:rsid w:val="00101E72"/>
    <w:rsid w:val="0010232C"/>
    <w:rsid w:val="00102BFE"/>
    <w:rsid w:val="001031C8"/>
    <w:rsid w:val="00103757"/>
    <w:rsid w:val="00103CB3"/>
    <w:rsid w:val="00104232"/>
    <w:rsid w:val="00104874"/>
    <w:rsid w:val="00104DAF"/>
    <w:rsid w:val="00105BB8"/>
    <w:rsid w:val="00105D0A"/>
    <w:rsid w:val="00106A39"/>
    <w:rsid w:val="00107030"/>
    <w:rsid w:val="00107735"/>
    <w:rsid w:val="00107BAC"/>
    <w:rsid w:val="00107FC7"/>
    <w:rsid w:val="00110C69"/>
    <w:rsid w:val="00110FEF"/>
    <w:rsid w:val="001118BF"/>
    <w:rsid w:val="00112A24"/>
    <w:rsid w:val="00113F0C"/>
    <w:rsid w:val="00114343"/>
    <w:rsid w:val="00114445"/>
    <w:rsid w:val="0011448B"/>
    <w:rsid w:val="00114C4B"/>
    <w:rsid w:val="001150D4"/>
    <w:rsid w:val="00115436"/>
    <w:rsid w:val="001165FE"/>
    <w:rsid w:val="00116CC8"/>
    <w:rsid w:val="00117DDF"/>
    <w:rsid w:val="00120856"/>
    <w:rsid w:val="001219FD"/>
    <w:rsid w:val="00121D86"/>
    <w:rsid w:val="001220A9"/>
    <w:rsid w:val="001226A6"/>
    <w:rsid w:val="001228E5"/>
    <w:rsid w:val="00123FB1"/>
    <w:rsid w:val="00125591"/>
    <w:rsid w:val="00125A0D"/>
    <w:rsid w:val="00126167"/>
    <w:rsid w:val="00126313"/>
    <w:rsid w:val="001273AB"/>
    <w:rsid w:val="00130B2E"/>
    <w:rsid w:val="00131114"/>
    <w:rsid w:val="0013128E"/>
    <w:rsid w:val="00131504"/>
    <w:rsid w:val="00131B1A"/>
    <w:rsid w:val="001323BC"/>
    <w:rsid w:val="00132405"/>
    <w:rsid w:val="001329E3"/>
    <w:rsid w:val="001330B3"/>
    <w:rsid w:val="0013326E"/>
    <w:rsid w:val="001334B1"/>
    <w:rsid w:val="0013469D"/>
    <w:rsid w:val="00135463"/>
    <w:rsid w:val="0013644A"/>
    <w:rsid w:val="001365CB"/>
    <w:rsid w:val="00136AAA"/>
    <w:rsid w:val="001370F9"/>
    <w:rsid w:val="00137162"/>
    <w:rsid w:val="0014085C"/>
    <w:rsid w:val="00141091"/>
    <w:rsid w:val="00141217"/>
    <w:rsid w:val="0014177B"/>
    <w:rsid w:val="00141DED"/>
    <w:rsid w:val="001421D0"/>
    <w:rsid w:val="0014277F"/>
    <w:rsid w:val="0014371E"/>
    <w:rsid w:val="00143D90"/>
    <w:rsid w:val="001448D6"/>
    <w:rsid w:val="00144B02"/>
    <w:rsid w:val="00144CA2"/>
    <w:rsid w:val="00144F5F"/>
    <w:rsid w:val="00145F96"/>
    <w:rsid w:val="00146DE1"/>
    <w:rsid w:val="00146E6C"/>
    <w:rsid w:val="0014746A"/>
    <w:rsid w:val="00147E44"/>
    <w:rsid w:val="001504F4"/>
    <w:rsid w:val="0015113D"/>
    <w:rsid w:val="00151E2D"/>
    <w:rsid w:val="00151FB1"/>
    <w:rsid w:val="00152B9F"/>
    <w:rsid w:val="00153054"/>
    <w:rsid w:val="00153F5F"/>
    <w:rsid w:val="00154340"/>
    <w:rsid w:val="00155B18"/>
    <w:rsid w:val="00156062"/>
    <w:rsid w:val="0015617B"/>
    <w:rsid w:val="00156549"/>
    <w:rsid w:val="00157B8B"/>
    <w:rsid w:val="001608A1"/>
    <w:rsid w:val="0016090C"/>
    <w:rsid w:val="00160F03"/>
    <w:rsid w:val="00162658"/>
    <w:rsid w:val="001634BB"/>
    <w:rsid w:val="0016394A"/>
    <w:rsid w:val="00164ADA"/>
    <w:rsid w:val="0016520E"/>
    <w:rsid w:val="0016686D"/>
    <w:rsid w:val="001679B5"/>
    <w:rsid w:val="00167FE3"/>
    <w:rsid w:val="0017017B"/>
    <w:rsid w:val="0017097B"/>
    <w:rsid w:val="001712A3"/>
    <w:rsid w:val="0017151B"/>
    <w:rsid w:val="00172164"/>
    <w:rsid w:val="0017265F"/>
    <w:rsid w:val="00172C94"/>
    <w:rsid w:val="00173378"/>
    <w:rsid w:val="0017339C"/>
    <w:rsid w:val="00173690"/>
    <w:rsid w:val="00173DB5"/>
    <w:rsid w:val="00174373"/>
    <w:rsid w:val="001747B5"/>
    <w:rsid w:val="00174D54"/>
    <w:rsid w:val="001751E5"/>
    <w:rsid w:val="00175AD7"/>
    <w:rsid w:val="00175E59"/>
    <w:rsid w:val="00176BA9"/>
    <w:rsid w:val="00177A48"/>
    <w:rsid w:val="00180594"/>
    <w:rsid w:val="001811DA"/>
    <w:rsid w:val="00181C07"/>
    <w:rsid w:val="0018269A"/>
    <w:rsid w:val="00182877"/>
    <w:rsid w:val="00182995"/>
    <w:rsid w:val="00183AFF"/>
    <w:rsid w:val="00183B9C"/>
    <w:rsid w:val="00183E4B"/>
    <w:rsid w:val="00183E7B"/>
    <w:rsid w:val="00183ECC"/>
    <w:rsid w:val="0018481E"/>
    <w:rsid w:val="001848BE"/>
    <w:rsid w:val="00184A12"/>
    <w:rsid w:val="0018571D"/>
    <w:rsid w:val="0018613A"/>
    <w:rsid w:val="00186605"/>
    <w:rsid w:val="0018684B"/>
    <w:rsid w:val="0018726C"/>
    <w:rsid w:val="0019033C"/>
    <w:rsid w:val="00190525"/>
    <w:rsid w:val="00191146"/>
    <w:rsid w:val="00191F7C"/>
    <w:rsid w:val="0019260B"/>
    <w:rsid w:val="0019336D"/>
    <w:rsid w:val="00193861"/>
    <w:rsid w:val="00193C6B"/>
    <w:rsid w:val="001941BE"/>
    <w:rsid w:val="00195814"/>
    <w:rsid w:val="00195C61"/>
    <w:rsid w:val="00196047"/>
    <w:rsid w:val="0019627E"/>
    <w:rsid w:val="001967E0"/>
    <w:rsid w:val="001968C5"/>
    <w:rsid w:val="00197420"/>
    <w:rsid w:val="00197759"/>
    <w:rsid w:val="001A0AFF"/>
    <w:rsid w:val="001A1238"/>
    <w:rsid w:val="001A1E06"/>
    <w:rsid w:val="001A2805"/>
    <w:rsid w:val="001A315A"/>
    <w:rsid w:val="001A3E42"/>
    <w:rsid w:val="001A4343"/>
    <w:rsid w:val="001A4F07"/>
    <w:rsid w:val="001A546F"/>
    <w:rsid w:val="001A64DA"/>
    <w:rsid w:val="001A699A"/>
    <w:rsid w:val="001B0843"/>
    <w:rsid w:val="001B0948"/>
    <w:rsid w:val="001B0CA2"/>
    <w:rsid w:val="001B0DC2"/>
    <w:rsid w:val="001B0E2A"/>
    <w:rsid w:val="001B1541"/>
    <w:rsid w:val="001B1975"/>
    <w:rsid w:val="001B1DA7"/>
    <w:rsid w:val="001B25C6"/>
    <w:rsid w:val="001B317F"/>
    <w:rsid w:val="001B338E"/>
    <w:rsid w:val="001B3E67"/>
    <w:rsid w:val="001B3ED1"/>
    <w:rsid w:val="001B3FFA"/>
    <w:rsid w:val="001B4DB7"/>
    <w:rsid w:val="001B4F89"/>
    <w:rsid w:val="001B52D5"/>
    <w:rsid w:val="001B5E20"/>
    <w:rsid w:val="001B6AB7"/>
    <w:rsid w:val="001B77E7"/>
    <w:rsid w:val="001C0B82"/>
    <w:rsid w:val="001C2168"/>
    <w:rsid w:val="001C23BC"/>
    <w:rsid w:val="001C2D64"/>
    <w:rsid w:val="001C3254"/>
    <w:rsid w:val="001C367C"/>
    <w:rsid w:val="001C4821"/>
    <w:rsid w:val="001C499F"/>
    <w:rsid w:val="001C49B3"/>
    <w:rsid w:val="001C4AB7"/>
    <w:rsid w:val="001C4EE3"/>
    <w:rsid w:val="001C61C1"/>
    <w:rsid w:val="001C6360"/>
    <w:rsid w:val="001C6900"/>
    <w:rsid w:val="001C6D2E"/>
    <w:rsid w:val="001C7456"/>
    <w:rsid w:val="001C7C9C"/>
    <w:rsid w:val="001D0BAB"/>
    <w:rsid w:val="001D10A1"/>
    <w:rsid w:val="001D1174"/>
    <w:rsid w:val="001D1AD7"/>
    <w:rsid w:val="001D1DEB"/>
    <w:rsid w:val="001D29B4"/>
    <w:rsid w:val="001D2E7F"/>
    <w:rsid w:val="001D3CA9"/>
    <w:rsid w:val="001D4640"/>
    <w:rsid w:val="001D5C70"/>
    <w:rsid w:val="001D7346"/>
    <w:rsid w:val="001D7DBF"/>
    <w:rsid w:val="001E0949"/>
    <w:rsid w:val="001E2103"/>
    <w:rsid w:val="001E28A2"/>
    <w:rsid w:val="001E2A4F"/>
    <w:rsid w:val="001E30B2"/>
    <w:rsid w:val="001E35AF"/>
    <w:rsid w:val="001E4FA5"/>
    <w:rsid w:val="001E51CE"/>
    <w:rsid w:val="001E51E9"/>
    <w:rsid w:val="001E5678"/>
    <w:rsid w:val="001E5BF6"/>
    <w:rsid w:val="001E648E"/>
    <w:rsid w:val="001E6759"/>
    <w:rsid w:val="001E69A2"/>
    <w:rsid w:val="001E6CFD"/>
    <w:rsid w:val="001E7836"/>
    <w:rsid w:val="001F0AA4"/>
    <w:rsid w:val="001F12E1"/>
    <w:rsid w:val="001F163B"/>
    <w:rsid w:val="001F2151"/>
    <w:rsid w:val="001F2670"/>
    <w:rsid w:val="001F2747"/>
    <w:rsid w:val="001F3D03"/>
    <w:rsid w:val="001F4310"/>
    <w:rsid w:val="001F461B"/>
    <w:rsid w:val="001F4E4F"/>
    <w:rsid w:val="001F526A"/>
    <w:rsid w:val="001F5EC6"/>
    <w:rsid w:val="001F6AC2"/>
    <w:rsid w:val="001F6CEA"/>
    <w:rsid w:val="001F75CB"/>
    <w:rsid w:val="001F7ABF"/>
    <w:rsid w:val="001F7F8B"/>
    <w:rsid w:val="002011C0"/>
    <w:rsid w:val="002015AC"/>
    <w:rsid w:val="00201692"/>
    <w:rsid w:val="00201FA3"/>
    <w:rsid w:val="002031ED"/>
    <w:rsid w:val="00203C62"/>
    <w:rsid w:val="00204FCF"/>
    <w:rsid w:val="00205F65"/>
    <w:rsid w:val="0020640B"/>
    <w:rsid w:val="0020643D"/>
    <w:rsid w:val="00206C33"/>
    <w:rsid w:val="00206CC0"/>
    <w:rsid w:val="002076FF"/>
    <w:rsid w:val="0020774C"/>
    <w:rsid w:val="00210331"/>
    <w:rsid w:val="00211FBD"/>
    <w:rsid w:val="00212251"/>
    <w:rsid w:val="002124B4"/>
    <w:rsid w:val="002127A4"/>
    <w:rsid w:val="00212805"/>
    <w:rsid w:val="002139EC"/>
    <w:rsid w:val="00213B24"/>
    <w:rsid w:val="00213C78"/>
    <w:rsid w:val="00213D19"/>
    <w:rsid w:val="00214902"/>
    <w:rsid w:val="002152C3"/>
    <w:rsid w:val="00215905"/>
    <w:rsid w:val="00215B66"/>
    <w:rsid w:val="00215EFE"/>
    <w:rsid w:val="00216212"/>
    <w:rsid w:val="00217A49"/>
    <w:rsid w:val="00220576"/>
    <w:rsid w:val="00220928"/>
    <w:rsid w:val="00221257"/>
    <w:rsid w:val="0022149B"/>
    <w:rsid w:val="002216AE"/>
    <w:rsid w:val="002224F1"/>
    <w:rsid w:val="00222989"/>
    <w:rsid w:val="00223372"/>
    <w:rsid w:val="0022390F"/>
    <w:rsid w:val="00223CEE"/>
    <w:rsid w:val="00224BEB"/>
    <w:rsid w:val="00225554"/>
    <w:rsid w:val="002257FE"/>
    <w:rsid w:val="0022696F"/>
    <w:rsid w:val="00226FAE"/>
    <w:rsid w:val="002304C9"/>
    <w:rsid w:val="00230986"/>
    <w:rsid w:val="00232196"/>
    <w:rsid w:val="00232482"/>
    <w:rsid w:val="002330C7"/>
    <w:rsid w:val="00233319"/>
    <w:rsid w:val="002341E2"/>
    <w:rsid w:val="00234A9A"/>
    <w:rsid w:val="00235128"/>
    <w:rsid w:val="00236871"/>
    <w:rsid w:val="00236D8B"/>
    <w:rsid w:val="0023717F"/>
    <w:rsid w:val="002372FB"/>
    <w:rsid w:val="00240098"/>
    <w:rsid w:val="002402AE"/>
    <w:rsid w:val="002402EC"/>
    <w:rsid w:val="00240774"/>
    <w:rsid w:val="002408B5"/>
    <w:rsid w:val="002409A9"/>
    <w:rsid w:val="00242988"/>
    <w:rsid w:val="00243EA5"/>
    <w:rsid w:val="00244649"/>
    <w:rsid w:val="00244743"/>
    <w:rsid w:val="00244B1F"/>
    <w:rsid w:val="00244BBC"/>
    <w:rsid w:val="002453D0"/>
    <w:rsid w:val="002455E5"/>
    <w:rsid w:val="00245C41"/>
    <w:rsid w:val="0024703D"/>
    <w:rsid w:val="00251568"/>
    <w:rsid w:val="002516B2"/>
    <w:rsid w:val="0025200A"/>
    <w:rsid w:val="0025474C"/>
    <w:rsid w:val="00255471"/>
    <w:rsid w:val="00255857"/>
    <w:rsid w:val="00255D21"/>
    <w:rsid w:val="00256623"/>
    <w:rsid w:val="002601F2"/>
    <w:rsid w:val="0026053E"/>
    <w:rsid w:val="00260C11"/>
    <w:rsid w:val="00261EF8"/>
    <w:rsid w:val="00262BC5"/>
    <w:rsid w:val="00264856"/>
    <w:rsid w:val="00264C86"/>
    <w:rsid w:val="00264F92"/>
    <w:rsid w:val="0026592E"/>
    <w:rsid w:val="00266323"/>
    <w:rsid w:val="00266F76"/>
    <w:rsid w:val="002679E5"/>
    <w:rsid w:val="00270CF6"/>
    <w:rsid w:val="00271FDB"/>
    <w:rsid w:val="00272AA5"/>
    <w:rsid w:val="00272E37"/>
    <w:rsid w:val="00274279"/>
    <w:rsid w:val="0027430A"/>
    <w:rsid w:val="0027440B"/>
    <w:rsid w:val="00274702"/>
    <w:rsid w:val="00274962"/>
    <w:rsid w:val="00274E03"/>
    <w:rsid w:val="00275608"/>
    <w:rsid w:val="00275935"/>
    <w:rsid w:val="00275958"/>
    <w:rsid w:val="00280991"/>
    <w:rsid w:val="0028126B"/>
    <w:rsid w:val="00282843"/>
    <w:rsid w:val="00283A8A"/>
    <w:rsid w:val="00283DD3"/>
    <w:rsid w:val="00284A9E"/>
    <w:rsid w:val="00284EF1"/>
    <w:rsid w:val="00285D3E"/>
    <w:rsid w:val="00287337"/>
    <w:rsid w:val="00290A67"/>
    <w:rsid w:val="00290AFA"/>
    <w:rsid w:val="002910B9"/>
    <w:rsid w:val="002913DB"/>
    <w:rsid w:val="0029158F"/>
    <w:rsid w:val="00291759"/>
    <w:rsid w:val="00292A27"/>
    <w:rsid w:val="00293577"/>
    <w:rsid w:val="00293BE7"/>
    <w:rsid w:val="00293E38"/>
    <w:rsid w:val="00294A88"/>
    <w:rsid w:val="0029554B"/>
    <w:rsid w:val="0029594B"/>
    <w:rsid w:val="00295D22"/>
    <w:rsid w:val="00295DAA"/>
    <w:rsid w:val="002975FC"/>
    <w:rsid w:val="002976BB"/>
    <w:rsid w:val="00297872"/>
    <w:rsid w:val="00297E39"/>
    <w:rsid w:val="002A085E"/>
    <w:rsid w:val="002A0A90"/>
    <w:rsid w:val="002A1716"/>
    <w:rsid w:val="002A24FE"/>
    <w:rsid w:val="002A2687"/>
    <w:rsid w:val="002A2AC9"/>
    <w:rsid w:val="002A2EDB"/>
    <w:rsid w:val="002A443D"/>
    <w:rsid w:val="002A4773"/>
    <w:rsid w:val="002A4C9A"/>
    <w:rsid w:val="002A62EA"/>
    <w:rsid w:val="002B0291"/>
    <w:rsid w:val="002B18A2"/>
    <w:rsid w:val="002B1E54"/>
    <w:rsid w:val="002B1EC3"/>
    <w:rsid w:val="002B2C51"/>
    <w:rsid w:val="002B2D24"/>
    <w:rsid w:val="002B3903"/>
    <w:rsid w:val="002B4EC1"/>
    <w:rsid w:val="002B576E"/>
    <w:rsid w:val="002B6396"/>
    <w:rsid w:val="002B6C0C"/>
    <w:rsid w:val="002B6F5A"/>
    <w:rsid w:val="002B7645"/>
    <w:rsid w:val="002B779D"/>
    <w:rsid w:val="002B7A4B"/>
    <w:rsid w:val="002B7B7E"/>
    <w:rsid w:val="002C0963"/>
    <w:rsid w:val="002C0C47"/>
    <w:rsid w:val="002C171E"/>
    <w:rsid w:val="002C1B31"/>
    <w:rsid w:val="002C261E"/>
    <w:rsid w:val="002C2750"/>
    <w:rsid w:val="002C341B"/>
    <w:rsid w:val="002C3D3C"/>
    <w:rsid w:val="002C5C1B"/>
    <w:rsid w:val="002C61F1"/>
    <w:rsid w:val="002C687E"/>
    <w:rsid w:val="002D0654"/>
    <w:rsid w:val="002D12D5"/>
    <w:rsid w:val="002D1932"/>
    <w:rsid w:val="002D2B8E"/>
    <w:rsid w:val="002D4101"/>
    <w:rsid w:val="002D4B32"/>
    <w:rsid w:val="002D4CFC"/>
    <w:rsid w:val="002D57BA"/>
    <w:rsid w:val="002D68C1"/>
    <w:rsid w:val="002E0541"/>
    <w:rsid w:val="002E0A01"/>
    <w:rsid w:val="002E0E12"/>
    <w:rsid w:val="002E2295"/>
    <w:rsid w:val="002E2554"/>
    <w:rsid w:val="002E2949"/>
    <w:rsid w:val="002E3441"/>
    <w:rsid w:val="002E3701"/>
    <w:rsid w:val="002E496D"/>
    <w:rsid w:val="002E5A70"/>
    <w:rsid w:val="002E5B8D"/>
    <w:rsid w:val="002E6284"/>
    <w:rsid w:val="002E6565"/>
    <w:rsid w:val="002E68D5"/>
    <w:rsid w:val="002E698B"/>
    <w:rsid w:val="002E7596"/>
    <w:rsid w:val="002F0247"/>
    <w:rsid w:val="002F0878"/>
    <w:rsid w:val="002F1240"/>
    <w:rsid w:val="002F16CF"/>
    <w:rsid w:val="002F1BA4"/>
    <w:rsid w:val="002F2226"/>
    <w:rsid w:val="002F236D"/>
    <w:rsid w:val="002F2C08"/>
    <w:rsid w:val="002F303C"/>
    <w:rsid w:val="002F35DF"/>
    <w:rsid w:val="002F3724"/>
    <w:rsid w:val="002F3DD1"/>
    <w:rsid w:val="002F470E"/>
    <w:rsid w:val="002F4E56"/>
    <w:rsid w:val="002F556B"/>
    <w:rsid w:val="002F6BCC"/>
    <w:rsid w:val="002F6DED"/>
    <w:rsid w:val="002F7374"/>
    <w:rsid w:val="002F7C5B"/>
    <w:rsid w:val="00300471"/>
    <w:rsid w:val="00300699"/>
    <w:rsid w:val="00300A39"/>
    <w:rsid w:val="0030187A"/>
    <w:rsid w:val="00301A68"/>
    <w:rsid w:val="00301BFC"/>
    <w:rsid w:val="00303826"/>
    <w:rsid w:val="0030428F"/>
    <w:rsid w:val="0030440A"/>
    <w:rsid w:val="003045BF"/>
    <w:rsid w:val="00304D42"/>
    <w:rsid w:val="0030532F"/>
    <w:rsid w:val="00306343"/>
    <w:rsid w:val="0030664E"/>
    <w:rsid w:val="003069E0"/>
    <w:rsid w:val="00306E61"/>
    <w:rsid w:val="00310867"/>
    <w:rsid w:val="00310EA9"/>
    <w:rsid w:val="00311736"/>
    <w:rsid w:val="00311C53"/>
    <w:rsid w:val="00311DDA"/>
    <w:rsid w:val="00312037"/>
    <w:rsid w:val="003123D7"/>
    <w:rsid w:val="00312E96"/>
    <w:rsid w:val="0031312C"/>
    <w:rsid w:val="00313F47"/>
    <w:rsid w:val="0031459B"/>
    <w:rsid w:val="003147B1"/>
    <w:rsid w:val="00314EDC"/>
    <w:rsid w:val="0031578A"/>
    <w:rsid w:val="003164A7"/>
    <w:rsid w:val="003209B6"/>
    <w:rsid w:val="00321004"/>
    <w:rsid w:val="003215A2"/>
    <w:rsid w:val="00321A0F"/>
    <w:rsid w:val="003223D9"/>
    <w:rsid w:val="003225FA"/>
    <w:rsid w:val="003234B8"/>
    <w:rsid w:val="00323D02"/>
    <w:rsid w:val="00324AE5"/>
    <w:rsid w:val="00324B76"/>
    <w:rsid w:val="00325245"/>
    <w:rsid w:val="003264B1"/>
    <w:rsid w:val="00326E79"/>
    <w:rsid w:val="003277A9"/>
    <w:rsid w:val="00330665"/>
    <w:rsid w:val="00330F64"/>
    <w:rsid w:val="00331031"/>
    <w:rsid w:val="00331E0B"/>
    <w:rsid w:val="003324C9"/>
    <w:rsid w:val="0033279E"/>
    <w:rsid w:val="00332D8B"/>
    <w:rsid w:val="003330C0"/>
    <w:rsid w:val="003340EF"/>
    <w:rsid w:val="003341B5"/>
    <w:rsid w:val="0033514C"/>
    <w:rsid w:val="0033596A"/>
    <w:rsid w:val="00335ED1"/>
    <w:rsid w:val="00336883"/>
    <w:rsid w:val="003379E0"/>
    <w:rsid w:val="0034045C"/>
    <w:rsid w:val="00341116"/>
    <w:rsid w:val="00341BCA"/>
    <w:rsid w:val="00341F6B"/>
    <w:rsid w:val="00342C28"/>
    <w:rsid w:val="00343641"/>
    <w:rsid w:val="00343DCA"/>
    <w:rsid w:val="003449C8"/>
    <w:rsid w:val="00345209"/>
    <w:rsid w:val="0034521C"/>
    <w:rsid w:val="00345896"/>
    <w:rsid w:val="003458AC"/>
    <w:rsid w:val="0034597D"/>
    <w:rsid w:val="00346659"/>
    <w:rsid w:val="0035022C"/>
    <w:rsid w:val="003503C4"/>
    <w:rsid w:val="00350A4E"/>
    <w:rsid w:val="003512B9"/>
    <w:rsid w:val="003527E4"/>
    <w:rsid w:val="00353DA5"/>
    <w:rsid w:val="0035439E"/>
    <w:rsid w:val="00355B81"/>
    <w:rsid w:val="00356C68"/>
    <w:rsid w:val="0035702E"/>
    <w:rsid w:val="0035717F"/>
    <w:rsid w:val="00357786"/>
    <w:rsid w:val="00357828"/>
    <w:rsid w:val="003603A1"/>
    <w:rsid w:val="00360C44"/>
    <w:rsid w:val="003610CC"/>
    <w:rsid w:val="0036256F"/>
    <w:rsid w:val="00362A96"/>
    <w:rsid w:val="00363317"/>
    <w:rsid w:val="00363BBE"/>
    <w:rsid w:val="0036407A"/>
    <w:rsid w:val="00364412"/>
    <w:rsid w:val="003646E3"/>
    <w:rsid w:val="00365943"/>
    <w:rsid w:val="00366466"/>
    <w:rsid w:val="00366DBD"/>
    <w:rsid w:val="0036709E"/>
    <w:rsid w:val="00367D1D"/>
    <w:rsid w:val="00370E8B"/>
    <w:rsid w:val="0037113F"/>
    <w:rsid w:val="00371352"/>
    <w:rsid w:val="003721B0"/>
    <w:rsid w:val="003721ED"/>
    <w:rsid w:val="00372479"/>
    <w:rsid w:val="0037264A"/>
    <w:rsid w:val="003728F3"/>
    <w:rsid w:val="003731B0"/>
    <w:rsid w:val="00373D4E"/>
    <w:rsid w:val="00373FA0"/>
    <w:rsid w:val="00373FF9"/>
    <w:rsid w:val="00374477"/>
    <w:rsid w:val="003749B6"/>
    <w:rsid w:val="0037519A"/>
    <w:rsid w:val="00375253"/>
    <w:rsid w:val="0037612F"/>
    <w:rsid w:val="00377D68"/>
    <w:rsid w:val="003802BA"/>
    <w:rsid w:val="00382B1E"/>
    <w:rsid w:val="0038341B"/>
    <w:rsid w:val="00383882"/>
    <w:rsid w:val="00383F0B"/>
    <w:rsid w:val="003840F1"/>
    <w:rsid w:val="00385790"/>
    <w:rsid w:val="00386D3C"/>
    <w:rsid w:val="00386DCB"/>
    <w:rsid w:val="00387758"/>
    <w:rsid w:val="00387811"/>
    <w:rsid w:val="003913CB"/>
    <w:rsid w:val="00391AAB"/>
    <w:rsid w:val="0039222A"/>
    <w:rsid w:val="00392517"/>
    <w:rsid w:val="003935FE"/>
    <w:rsid w:val="0039396C"/>
    <w:rsid w:val="0039435C"/>
    <w:rsid w:val="0039443A"/>
    <w:rsid w:val="00394A9D"/>
    <w:rsid w:val="00394E56"/>
    <w:rsid w:val="00397B0B"/>
    <w:rsid w:val="00397E97"/>
    <w:rsid w:val="00397FC9"/>
    <w:rsid w:val="003A019D"/>
    <w:rsid w:val="003A022C"/>
    <w:rsid w:val="003A148F"/>
    <w:rsid w:val="003A19AF"/>
    <w:rsid w:val="003A439F"/>
    <w:rsid w:val="003A43D5"/>
    <w:rsid w:val="003A5710"/>
    <w:rsid w:val="003A5C65"/>
    <w:rsid w:val="003A6828"/>
    <w:rsid w:val="003A6A31"/>
    <w:rsid w:val="003A73B6"/>
    <w:rsid w:val="003A7EEA"/>
    <w:rsid w:val="003A7F00"/>
    <w:rsid w:val="003B053E"/>
    <w:rsid w:val="003B26E6"/>
    <w:rsid w:val="003B2740"/>
    <w:rsid w:val="003B36D6"/>
    <w:rsid w:val="003B4317"/>
    <w:rsid w:val="003B45FA"/>
    <w:rsid w:val="003B496D"/>
    <w:rsid w:val="003B4ACE"/>
    <w:rsid w:val="003B6229"/>
    <w:rsid w:val="003B6C2D"/>
    <w:rsid w:val="003B7176"/>
    <w:rsid w:val="003B7D73"/>
    <w:rsid w:val="003C07A5"/>
    <w:rsid w:val="003C0A88"/>
    <w:rsid w:val="003C1638"/>
    <w:rsid w:val="003C1C07"/>
    <w:rsid w:val="003C242F"/>
    <w:rsid w:val="003C283B"/>
    <w:rsid w:val="003C2EC4"/>
    <w:rsid w:val="003C31BF"/>
    <w:rsid w:val="003C34AE"/>
    <w:rsid w:val="003C3FDE"/>
    <w:rsid w:val="003C4E7D"/>
    <w:rsid w:val="003C518E"/>
    <w:rsid w:val="003C520B"/>
    <w:rsid w:val="003C53EA"/>
    <w:rsid w:val="003C5C47"/>
    <w:rsid w:val="003C5C86"/>
    <w:rsid w:val="003C5CC5"/>
    <w:rsid w:val="003C5F57"/>
    <w:rsid w:val="003C63BA"/>
    <w:rsid w:val="003C6693"/>
    <w:rsid w:val="003C6A67"/>
    <w:rsid w:val="003C72AA"/>
    <w:rsid w:val="003C736D"/>
    <w:rsid w:val="003C752B"/>
    <w:rsid w:val="003C7F0B"/>
    <w:rsid w:val="003D051E"/>
    <w:rsid w:val="003D0B22"/>
    <w:rsid w:val="003D13FD"/>
    <w:rsid w:val="003D1DE6"/>
    <w:rsid w:val="003D270B"/>
    <w:rsid w:val="003D3BD9"/>
    <w:rsid w:val="003D3EAA"/>
    <w:rsid w:val="003D4939"/>
    <w:rsid w:val="003D4A54"/>
    <w:rsid w:val="003D4F5D"/>
    <w:rsid w:val="003D5913"/>
    <w:rsid w:val="003D60B5"/>
    <w:rsid w:val="003D6575"/>
    <w:rsid w:val="003D6603"/>
    <w:rsid w:val="003D6A27"/>
    <w:rsid w:val="003D6C46"/>
    <w:rsid w:val="003D7127"/>
    <w:rsid w:val="003D7D31"/>
    <w:rsid w:val="003E193D"/>
    <w:rsid w:val="003E38B2"/>
    <w:rsid w:val="003E4760"/>
    <w:rsid w:val="003E5897"/>
    <w:rsid w:val="003E591E"/>
    <w:rsid w:val="003E620B"/>
    <w:rsid w:val="003E69EA"/>
    <w:rsid w:val="003E6A2E"/>
    <w:rsid w:val="003E6AEA"/>
    <w:rsid w:val="003E7001"/>
    <w:rsid w:val="003E7290"/>
    <w:rsid w:val="003E7F0E"/>
    <w:rsid w:val="003F0241"/>
    <w:rsid w:val="003F0911"/>
    <w:rsid w:val="003F0E66"/>
    <w:rsid w:val="003F160B"/>
    <w:rsid w:val="003F1768"/>
    <w:rsid w:val="003F233A"/>
    <w:rsid w:val="003F2B35"/>
    <w:rsid w:val="003F2D91"/>
    <w:rsid w:val="003F2F3B"/>
    <w:rsid w:val="003F2FB2"/>
    <w:rsid w:val="003F346C"/>
    <w:rsid w:val="003F3B93"/>
    <w:rsid w:val="003F464B"/>
    <w:rsid w:val="003F5F9D"/>
    <w:rsid w:val="003F63FD"/>
    <w:rsid w:val="003F6474"/>
    <w:rsid w:val="003F7326"/>
    <w:rsid w:val="003F7CE7"/>
    <w:rsid w:val="00400315"/>
    <w:rsid w:val="00400BF2"/>
    <w:rsid w:val="00400D8E"/>
    <w:rsid w:val="00401889"/>
    <w:rsid w:val="00402A68"/>
    <w:rsid w:val="00403339"/>
    <w:rsid w:val="00403C6D"/>
    <w:rsid w:val="004043DB"/>
    <w:rsid w:val="00405234"/>
    <w:rsid w:val="004065D7"/>
    <w:rsid w:val="00406FFE"/>
    <w:rsid w:val="00410250"/>
    <w:rsid w:val="00410CFD"/>
    <w:rsid w:val="00410DE4"/>
    <w:rsid w:val="00411198"/>
    <w:rsid w:val="00412322"/>
    <w:rsid w:val="004124F8"/>
    <w:rsid w:val="00412E16"/>
    <w:rsid w:val="00413C2E"/>
    <w:rsid w:val="00414375"/>
    <w:rsid w:val="004146F8"/>
    <w:rsid w:val="00414CD4"/>
    <w:rsid w:val="00414D57"/>
    <w:rsid w:val="00415254"/>
    <w:rsid w:val="00415297"/>
    <w:rsid w:val="004154FD"/>
    <w:rsid w:val="00415EAD"/>
    <w:rsid w:val="004165A4"/>
    <w:rsid w:val="004165E4"/>
    <w:rsid w:val="004170A9"/>
    <w:rsid w:val="00417424"/>
    <w:rsid w:val="00417564"/>
    <w:rsid w:val="00417B46"/>
    <w:rsid w:val="00420740"/>
    <w:rsid w:val="00420E2B"/>
    <w:rsid w:val="0042161E"/>
    <w:rsid w:val="00421783"/>
    <w:rsid w:val="00422339"/>
    <w:rsid w:val="00422A01"/>
    <w:rsid w:val="00423037"/>
    <w:rsid w:val="0042400A"/>
    <w:rsid w:val="00425E0F"/>
    <w:rsid w:val="00426D42"/>
    <w:rsid w:val="00427956"/>
    <w:rsid w:val="00430452"/>
    <w:rsid w:val="004317B6"/>
    <w:rsid w:val="00431FE7"/>
    <w:rsid w:val="0043206A"/>
    <w:rsid w:val="004326C5"/>
    <w:rsid w:val="004328CF"/>
    <w:rsid w:val="0043313D"/>
    <w:rsid w:val="00434C28"/>
    <w:rsid w:val="00436005"/>
    <w:rsid w:val="00436BCE"/>
    <w:rsid w:val="00440E3E"/>
    <w:rsid w:val="00440F5A"/>
    <w:rsid w:val="0044139F"/>
    <w:rsid w:val="00442399"/>
    <w:rsid w:val="00442A21"/>
    <w:rsid w:val="00443405"/>
    <w:rsid w:val="00443D60"/>
    <w:rsid w:val="00444352"/>
    <w:rsid w:val="0044435A"/>
    <w:rsid w:val="00444C7C"/>
    <w:rsid w:val="0044610C"/>
    <w:rsid w:val="004468E9"/>
    <w:rsid w:val="00447299"/>
    <w:rsid w:val="004475E2"/>
    <w:rsid w:val="00447A03"/>
    <w:rsid w:val="00450582"/>
    <w:rsid w:val="004505E2"/>
    <w:rsid w:val="00451416"/>
    <w:rsid w:val="00451BE9"/>
    <w:rsid w:val="00451C12"/>
    <w:rsid w:val="0045455E"/>
    <w:rsid w:val="004550FD"/>
    <w:rsid w:val="004552DB"/>
    <w:rsid w:val="00455BD0"/>
    <w:rsid w:val="00456ECD"/>
    <w:rsid w:val="00457413"/>
    <w:rsid w:val="00457875"/>
    <w:rsid w:val="00460071"/>
    <w:rsid w:val="0046037D"/>
    <w:rsid w:val="004605E5"/>
    <w:rsid w:val="004608BC"/>
    <w:rsid w:val="0046137C"/>
    <w:rsid w:val="004613CF"/>
    <w:rsid w:val="0046194F"/>
    <w:rsid w:val="00461FB9"/>
    <w:rsid w:val="00462189"/>
    <w:rsid w:val="004621D8"/>
    <w:rsid w:val="004623A6"/>
    <w:rsid w:val="00462DF2"/>
    <w:rsid w:val="00463709"/>
    <w:rsid w:val="00463912"/>
    <w:rsid w:val="00463AC0"/>
    <w:rsid w:val="004644AC"/>
    <w:rsid w:val="00465983"/>
    <w:rsid w:val="00465C05"/>
    <w:rsid w:val="00465C6A"/>
    <w:rsid w:val="0047061E"/>
    <w:rsid w:val="00472D06"/>
    <w:rsid w:val="0047396E"/>
    <w:rsid w:val="00474925"/>
    <w:rsid w:val="00474C53"/>
    <w:rsid w:val="00474FEE"/>
    <w:rsid w:val="00476568"/>
    <w:rsid w:val="00480F17"/>
    <w:rsid w:val="00481027"/>
    <w:rsid w:val="004812C2"/>
    <w:rsid w:val="004815E5"/>
    <w:rsid w:val="00481850"/>
    <w:rsid w:val="00481F14"/>
    <w:rsid w:val="004826B7"/>
    <w:rsid w:val="004836C0"/>
    <w:rsid w:val="00483BEC"/>
    <w:rsid w:val="00483FEF"/>
    <w:rsid w:val="00484546"/>
    <w:rsid w:val="0048488D"/>
    <w:rsid w:val="00485621"/>
    <w:rsid w:val="00485D74"/>
    <w:rsid w:val="0048613A"/>
    <w:rsid w:val="0048667F"/>
    <w:rsid w:val="004870C6"/>
    <w:rsid w:val="004873C2"/>
    <w:rsid w:val="0048748F"/>
    <w:rsid w:val="00487898"/>
    <w:rsid w:val="00487ABB"/>
    <w:rsid w:val="00490229"/>
    <w:rsid w:val="00490AE0"/>
    <w:rsid w:val="00490E58"/>
    <w:rsid w:val="00491058"/>
    <w:rsid w:val="00491AAE"/>
    <w:rsid w:val="004922AB"/>
    <w:rsid w:val="004932C5"/>
    <w:rsid w:val="00493C57"/>
    <w:rsid w:val="00493EE2"/>
    <w:rsid w:val="004943A6"/>
    <w:rsid w:val="00495293"/>
    <w:rsid w:val="004958CD"/>
    <w:rsid w:val="0049694D"/>
    <w:rsid w:val="004969A6"/>
    <w:rsid w:val="00496F87"/>
    <w:rsid w:val="00497DA6"/>
    <w:rsid w:val="004A043C"/>
    <w:rsid w:val="004A06CC"/>
    <w:rsid w:val="004A17A9"/>
    <w:rsid w:val="004A1F87"/>
    <w:rsid w:val="004A22C4"/>
    <w:rsid w:val="004A25FD"/>
    <w:rsid w:val="004A3CBF"/>
    <w:rsid w:val="004A58B0"/>
    <w:rsid w:val="004A64EA"/>
    <w:rsid w:val="004A6DD5"/>
    <w:rsid w:val="004B0F09"/>
    <w:rsid w:val="004B14E7"/>
    <w:rsid w:val="004B17DE"/>
    <w:rsid w:val="004B2774"/>
    <w:rsid w:val="004B3921"/>
    <w:rsid w:val="004B45B9"/>
    <w:rsid w:val="004B4AFF"/>
    <w:rsid w:val="004B4E1B"/>
    <w:rsid w:val="004B636B"/>
    <w:rsid w:val="004B64DE"/>
    <w:rsid w:val="004B74F9"/>
    <w:rsid w:val="004C034D"/>
    <w:rsid w:val="004C0B65"/>
    <w:rsid w:val="004C165D"/>
    <w:rsid w:val="004C1796"/>
    <w:rsid w:val="004C1A88"/>
    <w:rsid w:val="004C2A34"/>
    <w:rsid w:val="004C2F84"/>
    <w:rsid w:val="004C3BCC"/>
    <w:rsid w:val="004C49E2"/>
    <w:rsid w:val="004C4A0D"/>
    <w:rsid w:val="004C54C4"/>
    <w:rsid w:val="004C59FC"/>
    <w:rsid w:val="004C5E12"/>
    <w:rsid w:val="004C6BF3"/>
    <w:rsid w:val="004C6D4A"/>
    <w:rsid w:val="004C7DAC"/>
    <w:rsid w:val="004D03A3"/>
    <w:rsid w:val="004D061E"/>
    <w:rsid w:val="004D1E4E"/>
    <w:rsid w:val="004D2EEF"/>
    <w:rsid w:val="004D37EC"/>
    <w:rsid w:val="004D48C5"/>
    <w:rsid w:val="004D4F50"/>
    <w:rsid w:val="004D4FD5"/>
    <w:rsid w:val="004D5316"/>
    <w:rsid w:val="004D6CB5"/>
    <w:rsid w:val="004D7199"/>
    <w:rsid w:val="004D747A"/>
    <w:rsid w:val="004D7AEF"/>
    <w:rsid w:val="004E0336"/>
    <w:rsid w:val="004E0509"/>
    <w:rsid w:val="004E1028"/>
    <w:rsid w:val="004E145D"/>
    <w:rsid w:val="004E25CE"/>
    <w:rsid w:val="004E3591"/>
    <w:rsid w:val="004E40AF"/>
    <w:rsid w:val="004E596E"/>
    <w:rsid w:val="004E6217"/>
    <w:rsid w:val="004E6743"/>
    <w:rsid w:val="004E6CC8"/>
    <w:rsid w:val="004E7609"/>
    <w:rsid w:val="004F07BC"/>
    <w:rsid w:val="004F0F4E"/>
    <w:rsid w:val="004F1651"/>
    <w:rsid w:val="004F1BC6"/>
    <w:rsid w:val="004F1D68"/>
    <w:rsid w:val="004F2419"/>
    <w:rsid w:val="004F27B6"/>
    <w:rsid w:val="004F3138"/>
    <w:rsid w:val="004F4B47"/>
    <w:rsid w:val="004F4BA4"/>
    <w:rsid w:val="004F4D7E"/>
    <w:rsid w:val="004F4F2A"/>
    <w:rsid w:val="004F523E"/>
    <w:rsid w:val="004F6181"/>
    <w:rsid w:val="004F6E04"/>
    <w:rsid w:val="004F7264"/>
    <w:rsid w:val="004F7995"/>
    <w:rsid w:val="004F7BE9"/>
    <w:rsid w:val="0050008A"/>
    <w:rsid w:val="0050014A"/>
    <w:rsid w:val="00500350"/>
    <w:rsid w:val="00500CF5"/>
    <w:rsid w:val="00500D6D"/>
    <w:rsid w:val="005036F1"/>
    <w:rsid w:val="005051BD"/>
    <w:rsid w:val="0050542F"/>
    <w:rsid w:val="005057C3"/>
    <w:rsid w:val="00505A35"/>
    <w:rsid w:val="00505B0B"/>
    <w:rsid w:val="005063EA"/>
    <w:rsid w:val="0050767F"/>
    <w:rsid w:val="00510882"/>
    <w:rsid w:val="00510CFB"/>
    <w:rsid w:val="0051235F"/>
    <w:rsid w:val="0051356B"/>
    <w:rsid w:val="005136B7"/>
    <w:rsid w:val="00513ACE"/>
    <w:rsid w:val="00513D2F"/>
    <w:rsid w:val="0051413F"/>
    <w:rsid w:val="00514452"/>
    <w:rsid w:val="00514486"/>
    <w:rsid w:val="005145DC"/>
    <w:rsid w:val="00514C12"/>
    <w:rsid w:val="005163BE"/>
    <w:rsid w:val="0051712C"/>
    <w:rsid w:val="005176F8"/>
    <w:rsid w:val="005179E4"/>
    <w:rsid w:val="00520196"/>
    <w:rsid w:val="00520893"/>
    <w:rsid w:val="005209CA"/>
    <w:rsid w:val="005209DC"/>
    <w:rsid w:val="00520DB0"/>
    <w:rsid w:val="0052176F"/>
    <w:rsid w:val="00522162"/>
    <w:rsid w:val="00522345"/>
    <w:rsid w:val="00522379"/>
    <w:rsid w:val="005236E4"/>
    <w:rsid w:val="00523A6A"/>
    <w:rsid w:val="00523B59"/>
    <w:rsid w:val="005243B4"/>
    <w:rsid w:val="00524575"/>
    <w:rsid w:val="00525916"/>
    <w:rsid w:val="00526B8A"/>
    <w:rsid w:val="00527194"/>
    <w:rsid w:val="0053011F"/>
    <w:rsid w:val="00530AED"/>
    <w:rsid w:val="00530D3E"/>
    <w:rsid w:val="00530F58"/>
    <w:rsid w:val="005310D3"/>
    <w:rsid w:val="00531E99"/>
    <w:rsid w:val="005328ED"/>
    <w:rsid w:val="00532B21"/>
    <w:rsid w:val="005334A1"/>
    <w:rsid w:val="0053424A"/>
    <w:rsid w:val="005355EC"/>
    <w:rsid w:val="005359A0"/>
    <w:rsid w:val="00536A3C"/>
    <w:rsid w:val="00537C33"/>
    <w:rsid w:val="00540612"/>
    <w:rsid w:val="005407AD"/>
    <w:rsid w:val="00541116"/>
    <w:rsid w:val="005419C5"/>
    <w:rsid w:val="00541AB2"/>
    <w:rsid w:val="005420C9"/>
    <w:rsid w:val="005421E0"/>
    <w:rsid w:val="00543A5D"/>
    <w:rsid w:val="00543B7C"/>
    <w:rsid w:val="0054461B"/>
    <w:rsid w:val="0054462F"/>
    <w:rsid w:val="005446EF"/>
    <w:rsid w:val="00544B1F"/>
    <w:rsid w:val="0054516D"/>
    <w:rsid w:val="00545754"/>
    <w:rsid w:val="00545E10"/>
    <w:rsid w:val="005464F5"/>
    <w:rsid w:val="00550058"/>
    <w:rsid w:val="005511D4"/>
    <w:rsid w:val="00551D69"/>
    <w:rsid w:val="00551DFF"/>
    <w:rsid w:val="0055231C"/>
    <w:rsid w:val="0055296E"/>
    <w:rsid w:val="00552DB5"/>
    <w:rsid w:val="0055358E"/>
    <w:rsid w:val="00553EF8"/>
    <w:rsid w:val="0055471E"/>
    <w:rsid w:val="005548DB"/>
    <w:rsid w:val="00555CDE"/>
    <w:rsid w:val="00556402"/>
    <w:rsid w:val="0055694E"/>
    <w:rsid w:val="00556ACE"/>
    <w:rsid w:val="005572F2"/>
    <w:rsid w:val="0055739D"/>
    <w:rsid w:val="00561084"/>
    <w:rsid w:val="00561733"/>
    <w:rsid w:val="00561FA7"/>
    <w:rsid w:val="00561FFF"/>
    <w:rsid w:val="0056208F"/>
    <w:rsid w:val="005626A1"/>
    <w:rsid w:val="005634D5"/>
    <w:rsid w:val="00563680"/>
    <w:rsid w:val="005641A0"/>
    <w:rsid w:val="005642DD"/>
    <w:rsid w:val="00566515"/>
    <w:rsid w:val="00566B4C"/>
    <w:rsid w:val="00566C52"/>
    <w:rsid w:val="005675C4"/>
    <w:rsid w:val="00567C7C"/>
    <w:rsid w:val="00570198"/>
    <w:rsid w:val="0057073B"/>
    <w:rsid w:val="00570E7D"/>
    <w:rsid w:val="0057161B"/>
    <w:rsid w:val="00573961"/>
    <w:rsid w:val="00573B9D"/>
    <w:rsid w:val="00573C05"/>
    <w:rsid w:val="00574754"/>
    <w:rsid w:val="00574793"/>
    <w:rsid w:val="00574FDC"/>
    <w:rsid w:val="0057570B"/>
    <w:rsid w:val="00575965"/>
    <w:rsid w:val="00575BED"/>
    <w:rsid w:val="00575FE5"/>
    <w:rsid w:val="00576093"/>
    <w:rsid w:val="005767A4"/>
    <w:rsid w:val="005768B5"/>
    <w:rsid w:val="00576D83"/>
    <w:rsid w:val="005771E4"/>
    <w:rsid w:val="00577688"/>
    <w:rsid w:val="0058034F"/>
    <w:rsid w:val="00580A39"/>
    <w:rsid w:val="00580FA8"/>
    <w:rsid w:val="00581E4B"/>
    <w:rsid w:val="00581F2B"/>
    <w:rsid w:val="00582A22"/>
    <w:rsid w:val="00583083"/>
    <w:rsid w:val="0058338F"/>
    <w:rsid w:val="00583445"/>
    <w:rsid w:val="0058355F"/>
    <w:rsid w:val="00583BF5"/>
    <w:rsid w:val="00583CC2"/>
    <w:rsid w:val="00584145"/>
    <w:rsid w:val="005843A2"/>
    <w:rsid w:val="00584C44"/>
    <w:rsid w:val="00584F8A"/>
    <w:rsid w:val="005850C0"/>
    <w:rsid w:val="005859DD"/>
    <w:rsid w:val="00587E24"/>
    <w:rsid w:val="00590252"/>
    <w:rsid w:val="00590C93"/>
    <w:rsid w:val="005928FA"/>
    <w:rsid w:val="005932CE"/>
    <w:rsid w:val="0059333F"/>
    <w:rsid w:val="00594043"/>
    <w:rsid w:val="00594BF2"/>
    <w:rsid w:val="00594C8B"/>
    <w:rsid w:val="00596297"/>
    <w:rsid w:val="00596709"/>
    <w:rsid w:val="00596ACD"/>
    <w:rsid w:val="00596E1D"/>
    <w:rsid w:val="005973DF"/>
    <w:rsid w:val="005978BE"/>
    <w:rsid w:val="00597CD4"/>
    <w:rsid w:val="00597F48"/>
    <w:rsid w:val="005A1BC8"/>
    <w:rsid w:val="005A1DA6"/>
    <w:rsid w:val="005A31EE"/>
    <w:rsid w:val="005A3449"/>
    <w:rsid w:val="005A4392"/>
    <w:rsid w:val="005A43D7"/>
    <w:rsid w:val="005A4C69"/>
    <w:rsid w:val="005A56F0"/>
    <w:rsid w:val="005A5EE5"/>
    <w:rsid w:val="005A60E6"/>
    <w:rsid w:val="005A734A"/>
    <w:rsid w:val="005A79E7"/>
    <w:rsid w:val="005A7A14"/>
    <w:rsid w:val="005B0679"/>
    <w:rsid w:val="005B08EA"/>
    <w:rsid w:val="005B0D5F"/>
    <w:rsid w:val="005B1194"/>
    <w:rsid w:val="005B12B9"/>
    <w:rsid w:val="005B2358"/>
    <w:rsid w:val="005B2403"/>
    <w:rsid w:val="005B2CE2"/>
    <w:rsid w:val="005B3286"/>
    <w:rsid w:val="005B3E73"/>
    <w:rsid w:val="005B43A8"/>
    <w:rsid w:val="005B61C5"/>
    <w:rsid w:val="005B6BD8"/>
    <w:rsid w:val="005B71B7"/>
    <w:rsid w:val="005B7828"/>
    <w:rsid w:val="005B7A64"/>
    <w:rsid w:val="005B7E65"/>
    <w:rsid w:val="005C07B6"/>
    <w:rsid w:val="005C0928"/>
    <w:rsid w:val="005C12D2"/>
    <w:rsid w:val="005C23E0"/>
    <w:rsid w:val="005C3758"/>
    <w:rsid w:val="005C4876"/>
    <w:rsid w:val="005C5787"/>
    <w:rsid w:val="005C5988"/>
    <w:rsid w:val="005C6794"/>
    <w:rsid w:val="005D14E7"/>
    <w:rsid w:val="005D1A3E"/>
    <w:rsid w:val="005D1DC5"/>
    <w:rsid w:val="005D27B2"/>
    <w:rsid w:val="005D43C0"/>
    <w:rsid w:val="005D4502"/>
    <w:rsid w:val="005D4A17"/>
    <w:rsid w:val="005D4D64"/>
    <w:rsid w:val="005D4DE8"/>
    <w:rsid w:val="005D5FA7"/>
    <w:rsid w:val="005D6674"/>
    <w:rsid w:val="005D724C"/>
    <w:rsid w:val="005D7C78"/>
    <w:rsid w:val="005D7DAA"/>
    <w:rsid w:val="005E2437"/>
    <w:rsid w:val="005E2DAC"/>
    <w:rsid w:val="005E4798"/>
    <w:rsid w:val="005E569D"/>
    <w:rsid w:val="005E5B77"/>
    <w:rsid w:val="005E7B1F"/>
    <w:rsid w:val="005F0231"/>
    <w:rsid w:val="005F03F5"/>
    <w:rsid w:val="005F1DD1"/>
    <w:rsid w:val="005F202D"/>
    <w:rsid w:val="005F2785"/>
    <w:rsid w:val="005F2E1A"/>
    <w:rsid w:val="005F34CC"/>
    <w:rsid w:val="005F4133"/>
    <w:rsid w:val="005F48EC"/>
    <w:rsid w:val="005F59E1"/>
    <w:rsid w:val="005F6D4F"/>
    <w:rsid w:val="005F7375"/>
    <w:rsid w:val="005F7528"/>
    <w:rsid w:val="006004BD"/>
    <w:rsid w:val="00601B31"/>
    <w:rsid w:val="00601F52"/>
    <w:rsid w:val="00602DFA"/>
    <w:rsid w:val="00603988"/>
    <w:rsid w:val="00603AF2"/>
    <w:rsid w:val="0060423D"/>
    <w:rsid w:val="006048A0"/>
    <w:rsid w:val="006050C8"/>
    <w:rsid w:val="0060661E"/>
    <w:rsid w:val="006071B7"/>
    <w:rsid w:val="006077C4"/>
    <w:rsid w:val="00607A58"/>
    <w:rsid w:val="00607E3B"/>
    <w:rsid w:val="0061053D"/>
    <w:rsid w:val="006120F9"/>
    <w:rsid w:val="00612266"/>
    <w:rsid w:val="00612B04"/>
    <w:rsid w:val="0061353B"/>
    <w:rsid w:val="006137B7"/>
    <w:rsid w:val="006143AC"/>
    <w:rsid w:val="006143ED"/>
    <w:rsid w:val="00614CFF"/>
    <w:rsid w:val="00614F6C"/>
    <w:rsid w:val="00614FF4"/>
    <w:rsid w:val="00614FF6"/>
    <w:rsid w:val="006155A0"/>
    <w:rsid w:val="00615B5D"/>
    <w:rsid w:val="00615BBD"/>
    <w:rsid w:val="00615BEA"/>
    <w:rsid w:val="00615CFD"/>
    <w:rsid w:val="00616057"/>
    <w:rsid w:val="00616135"/>
    <w:rsid w:val="006162BF"/>
    <w:rsid w:val="00616619"/>
    <w:rsid w:val="006169A4"/>
    <w:rsid w:val="00616DB7"/>
    <w:rsid w:val="00617030"/>
    <w:rsid w:val="006208A1"/>
    <w:rsid w:val="00620BC2"/>
    <w:rsid w:val="0062182C"/>
    <w:rsid w:val="00621994"/>
    <w:rsid w:val="00622CD2"/>
    <w:rsid w:val="00622F7F"/>
    <w:rsid w:val="00623150"/>
    <w:rsid w:val="0062336E"/>
    <w:rsid w:val="006235F1"/>
    <w:rsid w:val="00623C3E"/>
    <w:rsid w:val="00624DF1"/>
    <w:rsid w:val="006255EF"/>
    <w:rsid w:val="00625BC0"/>
    <w:rsid w:val="0062663F"/>
    <w:rsid w:val="00626FB9"/>
    <w:rsid w:val="0062719D"/>
    <w:rsid w:val="00627361"/>
    <w:rsid w:val="00630413"/>
    <w:rsid w:val="00630887"/>
    <w:rsid w:val="006318C6"/>
    <w:rsid w:val="00631E0C"/>
    <w:rsid w:val="00632026"/>
    <w:rsid w:val="006325D5"/>
    <w:rsid w:val="00633506"/>
    <w:rsid w:val="00634B76"/>
    <w:rsid w:val="00635048"/>
    <w:rsid w:val="0063539B"/>
    <w:rsid w:val="00636315"/>
    <w:rsid w:val="00636C55"/>
    <w:rsid w:val="00636D3B"/>
    <w:rsid w:val="00636E67"/>
    <w:rsid w:val="00636EA9"/>
    <w:rsid w:val="00637EF4"/>
    <w:rsid w:val="006400DF"/>
    <w:rsid w:val="006401E7"/>
    <w:rsid w:val="00640EA9"/>
    <w:rsid w:val="006410EC"/>
    <w:rsid w:val="006412C2"/>
    <w:rsid w:val="00641BEF"/>
    <w:rsid w:val="0064204D"/>
    <w:rsid w:val="00642413"/>
    <w:rsid w:val="0064258A"/>
    <w:rsid w:val="00642CB9"/>
    <w:rsid w:val="00642E6F"/>
    <w:rsid w:val="00642F54"/>
    <w:rsid w:val="00643A35"/>
    <w:rsid w:val="00643B75"/>
    <w:rsid w:val="0064411C"/>
    <w:rsid w:val="0064440B"/>
    <w:rsid w:val="00644784"/>
    <w:rsid w:val="00644B25"/>
    <w:rsid w:val="0064518F"/>
    <w:rsid w:val="00645D6A"/>
    <w:rsid w:val="0064614D"/>
    <w:rsid w:val="00646D6C"/>
    <w:rsid w:val="00650DE0"/>
    <w:rsid w:val="00650FA0"/>
    <w:rsid w:val="00652790"/>
    <w:rsid w:val="00653355"/>
    <w:rsid w:val="006535DE"/>
    <w:rsid w:val="00653978"/>
    <w:rsid w:val="006555A8"/>
    <w:rsid w:val="00657D1C"/>
    <w:rsid w:val="00660026"/>
    <w:rsid w:val="006608F9"/>
    <w:rsid w:val="00660C86"/>
    <w:rsid w:val="006611AE"/>
    <w:rsid w:val="006612FD"/>
    <w:rsid w:val="00662D0B"/>
    <w:rsid w:val="0066320B"/>
    <w:rsid w:val="00663418"/>
    <w:rsid w:val="006637ED"/>
    <w:rsid w:val="00663800"/>
    <w:rsid w:val="00664A0E"/>
    <w:rsid w:val="00666E37"/>
    <w:rsid w:val="00667035"/>
    <w:rsid w:val="00667686"/>
    <w:rsid w:val="00667B06"/>
    <w:rsid w:val="00667DB4"/>
    <w:rsid w:val="00670667"/>
    <w:rsid w:val="0067070F"/>
    <w:rsid w:val="00670ADE"/>
    <w:rsid w:val="00670EA4"/>
    <w:rsid w:val="0067123A"/>
    <w:rsid w:val="00671ED2"/>
    <w:rsid w:val="006726F6"/>
    <w:rsid w:val="00672A10"/>
    <w:rsid w:val="00673314"/>
    <w:rsid w:val="00673579"/>
    <w:rsid w:val="00673B16"/>
    <w:rsid w:val="00673B8F"/>
    <w:rsid w:val="006758A5"/>
    <w:rsid w:val="00676646"/>
    <w:rsid w:val="0067707E"/>
    <w:rsid w:val="006770B7"/>
    <w:rsid w:val="006772AE"/>
    <w:rsid w:val="006806B7"/>
    <w:rsid w:val="00680C57"/>
    <w:rsid w:val="006813E4"/>
    <w:rsid w:val="00681986"/>
    <w:rsid w:val="00681B38"/>
    <w:rsid w:val="00681C62"/>
    <w:rsid w:val="006821E3"/>
    <w:rsid w:val="00682682"/>
    <w:rsid w:val="00682A42"/>
    <w:rsid w:val="006834EA"/>
    <w:rsid w:val="00683F13"/>
    <w:rsid w:val="00684F9C"/>
    <w:rsid w:val="00684FB6"/>
    <w:rsid w:val="006850E4"/>
    <w:rsid w:val="006851D7"/>
    <w:rsid w:val="00685389"/>
    <w:rsid w:val="00685CE1"/>
    <w:rsid w:val="006866B6"/>
    <w:rsid w:val="00686887"/>
    <w:rsid w:val="0068691C"/>
    <w:rsid w:val="00686CE3"/>
    <w:rsid w:val="0068702B"/>
    <w:rsid w:val="00687941"/>
    <w:rsid w:val="00687D96"/>
    <w:rsid w:val="006908CA"/>
    <w:rsid w:val="00690B05"/>
    <w:rsid w:val="00690C21"/>
    <w:rsid w:val="00690C37"/>
    <w:rsid w:val="00690F33"/>
    <w:rsid w:val="006915B8"/>
    <w:rsid w:val="00691B5D"/>
    <w:rsid w:val="00692435"/>
    <w:rsid w:val="0069270F"/>
    <w:rsid w:val="0069283F"/>
    <w:rsid w:val="00693BA9"/>
    <w:rsid w:val="0069417C"/>
    <w:rsid w:val="00695E57"/>
    <w:rsid w:val="00695E8D"/>
    <w:rsid w:val="00696543"/>
    <w:rsid w:val="0069666C"/>
    <w:rsid w:val="00696E77"/>
    <w:rsid w:val="006978A9"/>
    <w:rsid w:val="006A04DF"/>
    <w:rsid w:val="006A053F"/>
    <w:rsid w:val="006A060E"/>
    <w:rsid w:val="006A0B8E"/>
    <w:rsid w:val="006A1153"/>
    <w:rsid w:val="006A1460"/>
    <w:rsid w:val="006A1757"/>
    <w:rsid w:val="006A2A64"/>
    <w:rsid w:val="006A2C60"/>
    <w:rsid w:val="006A5185"/>
    <w:rsid w:val="006A54E5"/>
    <w:rsid w:val="006A5809"/>
    <w:rsid w:val="006A6A42"/>
    <w:rsid w:val="006A6C3A"/>
    <w:rsid w:val="006A7287"/>
    <w:rsid w:val="006A7448"/>
    <w:rsid w:val="006A7FAC"/>
    <w:rsid w:val="006B0163"/>
    <w:rsid w:val="006B0377"/>
    <w:rsid w:val="006B0560"/>
    <w:rsid w:val="006B1190"/>
    <w:rsid w:val="006B1DE6"/>
    <w:rsid w:val="006B274B"/>
    <w:rsid w:val="006B280E"/>
    <w:rsid w:val="006B2E23"/>
    <w:rsid w:val="006B3C0E"/>
    <w:rsid w:val="006B41A5"/>
    <w:rsid w:val="006B4C60"/>
    <w:rsid w:val="006B5048"/>
    <w:rsid w:val="006B55CB"/>
    <w:rsid w:val="006B71F0"/>
    <w:rsid w:val="006B7BC5"/>
    <w:rsid w:val="006C0DD4"/>
    <w:rsid w:val="006C12DA"/>
    <w:rsid w:val="006C179B"/>
    <w:rsid w:val="006C1996"/>
    <w:rsid w:val="006C3044"/>
    <w:rsid w:val="006C30FD"/>
    <w:rsid w:val="006C369D"/>
    <w:rsid w:val="006C448A"/>
    <w:rsid w:val="006C44AC"/>
    <w:rsid w:val="006C4D5E"/>
    <w:rsid w:val="006C4F0E"/>
    <w:rsid w:val="006C519D"/>
    <w:rsid w:val="006C57C2"/>
    <w:rsid w:val="006C58BD"/>
    <w:rsid w:val="006C59DB"/>
    <w:rsid w:val="006C5AAA"/>
    <w:rsid w:val="006C5D66"/>
    <w:rsid w:val="006C686D"/>
    <w:rsid w:val="006C6996"/>
    <w:rsid w:val="006D03B2"/>
    <w:rsid w:val="006D03C9"/>
    <w:rsid w:val="006D20E3"/>
    <w:rsid w:val="006D25C1"/>
    <w:rsid w:val="006D2948"/>
    <w:rsid w:val="006D2B45"/>
    <w:rsid w:val="006D2C09"/>
    <w:rsid w:val="006D3781"/>
    <w:rsid w:val="006D4303"/>
    <w:rsid w:val="006D4561"/>
    <w:rsid w:val="006D49BE"/>
    <w:rsid w:val="006D5226"/>
    <w:rsid w:val="006D53D6"/>
    <w:rsid w:val="006D5489"/>
    <w:rsid w:val="006D5508"/>
    <w:rsid w:val="006D6268"/>
    <w:rsid w:val="006D64A1"/>
    <w:rsid w:val="006D6620"/>
    <w:rsid w:val="006D6965"/>
    <w:rsid w:val="006D7D9F"/>
    <w:rsid w:val="006E15E6"/>
    <w:rsid w:val="006E26D0"/>
    <w:rsid w:val="006E321A"/>
    <w:rsid w:val="006E3B9C"/>
    <w:rsid w:val="006E3C27"/>
    <w:rsid w:val="006E4045"/>
    <w:rsid w:val="006E4F7E"/>
    <w:rsid w:val="006E5B5B"/>
    <w:rsid w:val="006E72E4"/>
    <w:rsid w:val="006E76A0"/>
    <w:rsid w:val="006F0304"/>
    <w:rsid w:val="006F0A44"/>
    <w:rsid w:val="006F0C17"/>
    <w:rsid w:val="006F1089"/>
    <w:rsid w:val="006F110B"/>
    <w:rsid w:val="006F1C5A"/>
    <w:rsid w:val="006F23AB"/>
    <w:rsid w:val="006F2899"/>
    <w:rsid w:val="006F2A51"/>
    <w:rsid w:val="006F2BE8"/>
    <w:rsid w:val="006F3333"/>
    <w:rsid w:val="006F36A1"/>
    <w:rsid w:val="006F393D"/>
    <w:rsid w:val="006F4048"/>
    <w:rsid w:val="006F487C"/>
    <w:rsid w:val="006F4914"/>
    <w:rsid w:val="006F4FA1"/>
    <w:rsid w:val="006F59C9"/>
    <w:rsid w:val="006F5D2D"/>
    <w:rsid w:val="006F69B9"/>
    <w:rsid w:val="006F6E70"/>
    <w:rsid w:val="006F7422"/>
    <w:rsid w:val="006F77C4"/>
    <w:rsid w:val="00700354"/>
    <w:rsid w:val="007011A4"/>
    <w:rsid w:val="00701748"/>
    <w:rsid w:val="0070181E"/>
    <w:rsid w:val="0070209C"/>
    <w:rsid w:val="00702148"/>
    <w:rsid w:val="007033D2"/>
    <w:rsid w:val="00703561"/>
    <w:rsid w:val="007039F7"/>
    <w:rsid w:val="0070419C"/>
    <w:rsid w:val="00704414"/>
    <w:rsid w:val="00704AC5"/>
    <w:rsid w:val="00705705"/>
    <w:rsid w:val="00706AC6"/>
    <w:rsid w:val="0070786A"/>
    <w:rsid w:val="0071012D"/>
    <w:rsid w:val="00711236"/>
    <w:rsid w:val="00711BEE"/>
    <w:rsid w:val="00711C18"/>
    <w:rsid w:val="00711EB5"/>
    <w:rsid w:val="00712E91"/>
    <w:rsid w:val="00713860"/>
    <w:rsid w:val="00713963"/>
    <w:rsid w:val="00713D98"/>
    <w:rsid w:val="00713DCC"/>
    <w:rsid w:val="007143A4"/>
    <w:rsid w:val="00714CDB"/>
    <w:rsid w:val="007164AD"/>
    <w:rsid w:val="007170CA"/>
    <w:rsid w:val="00717700"/>
    <w:rsid w:val="00717C89"/>
    <w:rsid w:val="00717DD9"/>
    <w:rsid w:val="00720579"/>
    <w:rsid w:val="007206A6"/>
    <w:rsid w:val="00720B31"/>
    <w:rsid w:val="00721620"/>
    <w:rsid w:val="00721CE7"/>
    <w:rsid w:val="007221F3"/>
    <w:rsid w:val="00723031"/>
    <w:rsid w:val="00724C64"/>
    <w:rsid w:val="007253BB"/>
    <w:rsid w:val="007257C1"/>
    <w:rsid w:val="007275DA"/>
    <w:rsid w:val="007275FF"/>
    <w:rsid w:val="0073049E"/>
    <w:rsid w:val="0073130F"/>
    <w:rsid w:val="007315FD"/>
    <w:rsid w:val="00733343"/>
    <w:rsid w:val="00733CF9"/>
    <w:rsid w:val="00734273"/>
    <w:rsid w:val="00734CE3"/>
    <w:rsid w:val="0073577D"/>
    <w:rsid w:val="00735CB2"/>
    <w:rsid w:val="00735D1B"/>
    <w:rsid w:val="00736993"/>
    <w:rsid w:val="00737624"/>
    <w:rsid w:val="00740045"/>
    <w:rsid w:val="00740318"/>
    <w:rsid w:val="00740880"/>
    <w:rsid w:val="007408F5"/>
    <w:rsid w:val="00740EEF"/>
    <w:rsid w:val="00740F2D"/>
    <w:rsid w:val="0074171F"/>
    <w:rsid w:val="00741A47"/>
    <w:rsid w:val="007434E6"/>
    <w:rsid w:val="00743DB7"/>
    <w:rsid w:val="007441B0"/>
    <w:rsid w:val="00744D6B"/>
    <w:rsid w:val="007459C3"/>
    <w:rsid w:val="00745B67"/>
    <w:rsid w:val="007463EC"/>
    <w:rsid w:val="007467B8"/>
    <w:rsid w:val="0074722E"/>
    <w:rsid w:val="00747E40"/>
    <w:rsid w:val="00750800"/>
    <w:rsid w:val="00750D64"/>
    <w:rsid w:val="0075102B"/>
    <w:rsid w:val="0075119E"/>
    <w:rsid w:val="007522F9"/>
    <w:rsid w:val="007531BA"/>
    <w:rsid w:val="00753216"/>
    <w:rsid w:val="00753FDA"/>
    <w:rsid w:val="00754FBE"/>
    <w:rsid w:val="00755D42"/>
    <w:rsid w:val="00757154"/>
    <w:rsid w:val="00760602"/>
    <w:rsid w:val="00760F11"/>
    <w:rsid w:val="00760F68"/>
    <w:rsid w:val="00761243"/>
    <w:rsid w:val="0076199F"/>
    <w:rsid w:val="00761B07"/>
    <w:rsid w:val="00761E6B"/>
    <w:rsid w:val="00763860"/>
    <w:rsid w:val="007641F5"/>
    <w:rsid w:val="0076486C"/>
    <w:rsid w:val="00766172"/>
    <w:rsid w:val="007661ED"/>
    <w:rsid w:val="00766613"/>
    <w:rsid w:val="007668E1"/>
    <w:rsid w:val="00766E40"/>
    <w:rsid w:val="00766F58"/>
    <w:rsid w:val="0076721D"/>
    <w:rsid w:val="00767B51"/>
    <w:rsid w:val="0077027A"/>
    <w:rsid w:val="00770498"/>
    <w:rsid w:val="00770781"/>
    <w:rsid w:val="007718EA"/>
    <w:rsid w:val="0077277D"/>
    <w:rsid w:val="00773B25"/>
    <w:rsid w:val="0077581A"/>
    <w:rsid w:val="00775E0F"/>
    <w:rsid w:val="00776DD6"/>
    <w:rsid w:val="00777C0F"/>
    <w:rsid w:val="0078121D"/>
    <w:rsid w:val="00781313"/>
    <w:rsid w:val="00781611"/>
    <w:rsid w:val="00782234"/>
    <w:rsid w:val="00782B8D"/>
    <w:rsid w:val="00783757"/>
    <w:rsid w:val="00783C0A"/>
    <w:rsid w:val="00783C5E"/>
    <w:rsid w:val="00783FDA"/>
    <w:rsid w:val="00784943"/>
    <w:rsid w:val="00784AC6"/>
    <w:rsid w:val="00785682"/>
    <w:rsid w:val="00786B47"/>
    <w:rsid w:val="00786D43"/>
    <w:rsid w:val="007871FE"/>
    <w:rsid w:val="00787295"/>
    <w:rsid w:val="007873A7"/>
    <w:rsid w:val="0078746B"/>
    <w:rsid w:val="00787BCD"/>
    <w:rsid w:val="00787E09"/>
    <w:rsid w:val="00791006"/>
    <w:rsid w:val="00791516"/>
    <w:rsid w:val="00791D7E"/>
    <w:rsid w:val="007925FD"/>
    <w:rsid w:val="00792634"/>
    <w:rsid w:val="007928CB"/>
    <w:rsid w:val="00792BF1"/>
    <w:rsid w:val="007932B7"/>
    <w:rsid w:val="00793406"/>
    <w:rsid w:val="00793CF4"/>
    <w:rsid w:val="00794829"/>
    <w:rsid w:val="00796C38"/>
    <w:rsid w:val="00796E5D"/>
    <w:rsid w:val="00796E83"/>
    <w:rsid w:val="007972AC"/>
    <w:rsid w:val="00797663"/>
    <w:rsid w:val="007978AA"/>
    <w:rsid w:val="00797B8F"/>
    <w:rsid w:val="00797C8D"/>
    <w:rsid w:val="007A02D3"/>
    <w:rsid w:val="007A0CBD"/>
    <w:rsid w:val="007A1567"/>
    <w:rsid w:val="007A188A"/>
    <w:rsid w:val="007A1B1F"/>
    <w:rsid w:val="007A1FC9"/>
    <w:rsid w:val="007A2364"/>
    <w:rsid w:val="007A2B02"/>
    <w:rsid w:val="007A3E76"/>
    <w:rsid w:val="007A4BF5"/>
    <w:rsid w:val="007A50DF"/>
    <w:rsid w:val="007A52F9"/>
    <w:rsid w:val="007A5ADB"/>
    <w:rsid w:val="007A6250"/>
    <w:rsid w:val="007A6AEE"/>
    <w:rsid w:val="007A71CB"/>
    <w:rsid w:val="007B0991"/>
    <w:rsid w:val="007B0A49"/>
    <w:rsid w:val="007B0EB8"/>
    <w:rsid w:val="007B108B"/>
    <w:rsid w:val="007B1B1E"/>
    <w:rsid w:val="007B22B4"/>
    <w:rsid w:val="007B2589"/>
    <w:rsid w:val="007B2B18"/>
    <w:rsid w:val="007B38A7"/>
    <w:rsid w:val="007B4B4D"/>
    <w:rsid w:val="007B4D27"/>
    <w:rsid w:val="007B4EC0"/>
    <w:rsid w:val="007B610C"/>
    <w:rsid w:val="007B7D8D"/>
    <w:rsid w:val="007C02CB"/>
    <w:rsid w:val="007C060D"/>
    <w:rsid w:val="007C0D46"/>
    <w:rsid w:val="007C123A"/>
    <w:rsid w:val="007C14F8"/>
    <w:rsid w:val="007C1DCE"/>
    <w:rsid w:val="007C3311"/>
    <w:rsid w:val="007C397A"/>
    <w:rsid w:val="007C3F5F"/>
    <w:rsid w:val="007C56B6"/>
    <w:rsid w:val="007C63B0"/>
    <w:rsid w:val="007C6739"/>
    <w:rsid w:val="007C6AFC"/>
    <w:rsid w:val="007C6F30"/>
    <w:rsid w:val="007C773E"/>
    <w:rsid w:val="007C7BE7"/>
    <w:rsid w:val="007D142F"/>
    <w:rsid w:val="007D17B7"/>
    <w:rsid w:val="007D1F1B"/>
    <w:rsid w:val="007D3243"/>
    <w:rsid w:val="007D324C"/>
    <w:rsid w:val="007D334E"/>
    <w:rsid w:val="007D3685"/>
    <w:rsid w:val="007D37A4"/>
    <w:rsid w:val="007D3E7F"/>
    <w:rsid w:val="007D5175"/>
    <w:rsid w:val="007D531D"/>
    <w:rsid w:val="007D5FFB"/>
    <w:rsid w:val="007D67AB"/>
    <w:rsid w:val="007D6A40"/>
    <w:rsid w:val="007D6D2F"/>
    <w:rsid w:val="007D6E89"/>
    <w:rsid w:val="007E205E"/>
    <w:rsid w:val="007E574F"/>
    <w:rsid w:val="007E5C9B"/>
    <w:rsid w:val="007E5E2C"/>
    <w:rsid w:val="007E6544"/>
    <w:rsid w:val="007E70F2"/>
    <w:rsid w:val="007E71D6"/>
    <w:rsid w:val="007E7CC2"/>
    <w:rsid w:val="007F000A"/>
    <w:rsid w:val="007F0EA6"/>
    <w:rsid w:val="007F16A7"/>
    <w:rsid w:val="007F2191"/>
    <w:rsid w:val="007F2347"/>
    <w:rsid w:val="007F2413"/>
    <w:rsid w:val="007F282F"/>
    <w:rsid w:val="007F32C1"/>
    <w:rsid w:val="007F42FA"/>
    <w:rsid w:val="007F4416"/>
    <w:rsid w:val="007F5668"/>
    <w:rsid w:val="007F6509"/>
    <w:rsid w:val="007F7113"/>
    <w:rsid w:val="007F7164"/>
    <w:rsid w:val="007F7785"/>
    <w:rsid w:val="008030A3"/>
    <w:rsid w:val="008031A3"/>
    <w:rsid w:val="008036D8"/>
    <w:rsid w:val="00804036"/>
    <w:rsid w:val="0080420F"/>
    <w:rsid w:val="00804B77"/>
    <w:rsid w:val="00805AD5"/>
    <w:rsid w:val="00805BBB"/>
    <w:rsid w:val="00805E16"/>
    <w:rsid w:val="0080614C"/>
    <w:rsid w:val="00806AE4"/>
    <w:rsid w:val="00807250"/>
    <w:rsid w:val="008075EB"/>
    <w:rsid w:val="00807E38"/>
    <w:rsid w:val="00810129"/>
    <w:rsid w:val="008101D7"/>
    <w:rsid w:val="008110A6"/>
    <w:rsid w:val="0081162F"/>
    <w:rsid w:val="00811635"/>
    <w:rsid w:val="0081257F"/>
    <w:rsid w:val="0081267E"/>
    <w:rsid w:val="008137BE"/>
    <w:rsid w:val="00814A84"/>
    <w:rsid w:val="00814E46"/>
    <w:rsid w:val="008158E5"/>
    <w:rsid w:val="00815CF6"/>
    <w:rsid w:val="00815D25"/>
    <w:rsid w:val="0081710E"/>
    <w:rsid w:val="008172ED"/>
    <w:rsid w:val="00817396"/>
    <w:rsid w:val="00817F1F"/>
    <w:rsid w:val="00822022"/>
    <w:rsid w:val="008223BE"/>
    <w:rsid w:val="00822438"/>
    <w:rsid w:val="00822BCD"/>
    <w:rsid w:val="0082311B"/>
    <w:rsid w:val="008231FD"/>
    <w:rsid w:val="00823396"/>
    <w:rsid w:val="008234BA"/>
    <w:rsid w:val="00823A50"/>
    <w:rsid w:val="0082570F"/>
    <w:rsid w:val="00826332"/>
    <w:rsid w:val="008266C7"/>
    <w:rsid w:val="008272E9"/>
    <w:rsid w:val="0082774C"/>
    <w:rsid w:val="00827B67"/>
    <w:rsid w:val="00827F7B"/>
    <w:rsid w:val="00830784"/>
    <w:rsid w:val="00831200"/>
    <w:rsid w:val="0083175B"/>
    <w:rsid w:val="00831F1F"/>
    <w:rsid w:val="00832877"/>
    <w:rsid w:val="008329E3"/>
    <w:rsid w:val="00832D97"/>
    <w:rsid w:val="0083340B"/>
    <w:rsid w:val="008342D4"/>
    <w:rsid w:val="00834434"/>
    <w:rsid w:val="00834E1B"/>
    <w:rsid w:val="008350AA"/>
    <w:rsid w:val="008353AC"/>
    <w:rsid w:val="008356FE"/>
    <w:rsid w:val="008357C0"/>
    <w:rsid w:val="00835AF8"/>
    <w:rsid w:val="00836FAA"/>
    <w:rsid w:val="0083707A"/>
    <w:rsid w:val="0083717C"/>
    <w:rsid w:val="00837F34"/>
    <w:rsid w:val="00840C31"/>
    <w:rsid w:val="00840E7F"/>
    <w:rsid w:val="00840EC8"/>
    <w:rsid w:val="00841B76"/>
    <w:rsid w:val="00842493"/>
    <w:rsid w:val="00843089"/>
    <w:rsid w:val="00843336"/>
    <w:rsid w:val="008433CA"/>
    <w:rsid w:val="008436FD"/>
    <w:rsid w:val="00843811"/>
    <w:rsid w:val="00843DE3"/>
    <w:rsid w:val="00844410"/>
    <w:rsid w:val="00844877"/>
    <w:rsid w:val="00845382"/>
    <w:rsid w:val="008466F6"/>
    <w:rsid w:val="008469A3"/>
    <w:rsid w:val="00846D04"/>
    <w:rsid w:val="00846F96"/>
    <w:rsid w:val="008506E0"/>
    <w:rsid w:val="0085323D"/>
    <w:rsid w:val="00853B43"/>
    <w:rsid w:val="008540F3"/>
    <w:rsid w:val="00855887"/>
    <w:rsid w:val="00855D34"/>
    <w:rsid w:val="008574BB"/>
    <w:rsid w:val="0085788C"/>
    <w:rsid w:val="00860C3D"/>
    <w:rsid w:val="00861077"/>
    <w:rsid w:val="00861AAE"/>
    <w:rsid w:val="00861C6A"/>
    <w:rsid w:val="008632D3"/>
    <w:rsid w:val="00863A37"/>
    <w:rsid w:val="00865ADB"/>
    <w:rsid w:val="00867BAE"/>
    <w:rsid w:val="00867FE3"/>
    <w:rsid w:val="00870FB2"/>
    <w:rsid w:val="00870FC3"/>
    <w:rsid w:val="00872661"/>
    <w:rsid w:val="00874210"/>
    <w:rsid w:val="00874AAE"/>
    <w:rsid w:val="00874D34"/>
    <w:rsid w:val="00874FB8"/>
    <w:rsid w:val="0087548B"/>
    <w:rsid w:val="0087690C"/>
    <w:rsid w:val="00876F83"/>
    <w:rsid w:val="00880237"/>
    <w:rsid w:val="008809AE"/>
    <w:rsid w:val="00881613"/>
    <w:rsid w:val="0088170B"/>
    <w:rsid w:val="008818F3"/>
    <w:rsid w:val="00881B62"/>
    <w:rsid w:val="00882138"/>
    <w:rsid w:val="00882B51"/>
    <w:rsid w:val="00884116"/>
    <w:rsid w:val="00884177"/>
    <w:rsid w:val="00885555"/>
    <w:rsid w:val="008856DE"/>
    <w:rsid w:val="00886FD4"/>
    <w:rsid w:val="0089076C"/>
    <w:rsid w:val="0089142F"/>
    <w:rsid w:val="0089146A"/>
    <w:rsid w:val="00891B84"/>
    <w:rsid w:val="008922BF"/>
    <w:rsid w:val="008924E6"/>
    <w:rsid w:val="0089286A"/>
    <w:rsid w:val="00892B8E"/>
    <w:rsid w:val="008932A6"/>
    <w:rsid w:val="0089346B"/>
    <w:rsid w:val="00893532"/>
    <w:rsid w:val="00894752"/>
    <w:rsid w:val="008952A8"/>
    <w:rsid w:val="00895FBA"/>
    <w:rsid w:val="008960ED"/>
    <w:rsid w:val="00896166"/>
    <w:rsid w:val="00896CB3"/>
    <w:rsid w:val="008978C4"/>
    <w:rsid w:val="008A04BD"/>
    <w:rsid w:val="008A0958"/>
    <w:rsid w:val="008A099E"/>
    <w:rsid w:val="008A113E"/>
    <w:rsid w:val="008A1B0A"/>
    <w:rsid w:val="008A1F23"/>
    <w:rsid w:val="008A20EF"/>
    <w:rsid w:val="008A2A03"/>
    <w:rsid w:val="008A34BB"/>
    <w:rsid w:val="008A45C9"/>
    <w:rsid w:val="008A5293"/>
    <w:rsid w:val="008A57F1"/>
    <w:rsid w:val="008A5D0B"/>
    <w:rsid w:val="008A7456"/>
    <w:rsid w:val="008A7580"/>
    <w:rsid w:val="008A7659"/>
    <w:rsid w:val="008A79F1"/>
    <w:rsid w:val="008A7A80"/>
    <w:rsid w:val="008A7CCA"/>
    <w:rsid w:val="008A7D53"/>
    <w:rsid w:val="008B0AFA"/>
    <w:rsid w:val="008B1D37"/>
    <w:rsid w:val="008B1EF1"/>
    <w:rsid w:val="008B2834"/>
    <w:rsid w:val="008B3161"/>
    <w:rsid w:val="008B3275"/>
    <w:rsid w:val="008B3814"/>
    <w:rsid w:val="008B3C3E"/>
    <w:rsid w:val="008B437F"/>
    <w:rsid w:val="008B43FF"/>
    <w:rsid w:val="008B444A"/>
    <w:rsid w:val="008B5311"/>
    <w:rsid w:val="008B58C2"/>
    <w:rsid w:val="008B6333"/>
    <w:rsid w:val="008B721F"/>
    <w:rsid w:val="008B7301"/>
    <w:rsid w:val="008B76A7"/>
    <w:rsid w:val="008B775C"/>
    <w:rsid w:val="008B795E"/>
    <w:rsid w:val="008B7C5C"/>
    <w:rsid w:val="008C1129"/>
    <w:rsid w:val="008C1D59"/>
    <w:rsid w:val="008C1E74"/>
    <w:rsid w:val="008C2FC4"/>
    <w:rsid w:val="008C3BAB"/>
    <w:rsid w:val="008C4ED3"/>
    <w:rsid w:val="008C5105"/>
    <w:rsid w:val="008C576B"/>
    <w:rsid w:val="008C621A"/>
    <w:rsid w:val="008C638C"/>
    <w:rsid w:val="008C713A"/>
    <w:rsid w:val="008C7643"/>
    <w:rsid w:val="008D04EC"/>
    <w:rsid w:val="008D0B0D"/>
    <w:rsid w:val="008D1982"/>
    <w:rsid w:val="008D2C2E"/>
    <w:rsid w:val="008D3757"/>
    <w:rsid w:val="008D3A19"/>
    <w:rsid w:val="008D44A4"/>
    <w:rsid w:val="008D4C90"/>
    <w:rsid w:val="008D53E1"/>
    <w:rsid w:val="008D6CF8"/>
    <w:rsid w:val="008D7210"/>
    <w:rsid w:val="008D7E7D"/>
    <w:rsid w:val="008D9F46"/>
    <w:rsid w:val="008E0CA0"/>
    <w:rsid w:val="008E145C"/>
    <w:rsid w:val="008E1997"/>
    <w:rsid w:val="008E1A72"/>
    <w:rsid w:val="008E1AFF"/>
    <w:rsid w:val="008E1D1A"/>
    <w:rsid w:val="008E259C"/>
    <w:rsid w:val="008E2E1D"/>
    <w:rsid w:val="008E3178"/>
    <w:rsid w:val="008E3381"/>
    <w:rsid w:val="008E38B1"/>
    <w:rsid w:val="008E3E99"/>
    <w:rsid w:val="008E41D4"/>
    <w:rsid w:val="008E497C"/>
    <w:rsid w:val="008E5B3B"/>
    <w:rsid w:val="008E604E"/>
    <w:rsid w:val="008E60FC"/>
    <w:rsid w:val="008E64D3"/>
    <w:rsid w:val="008E704A"/>
    <w:rsid w:val="008E7379"/>
    <w:rsid w:val="008E74F5"/>
    <w:rsid w:val="008F027D"/>
    <w:rsid w:val="008F0484"/>
    <w:rsid w:val="008F094C"/>
    <w:rsid w:val="008F09A3"/>
    <w:rsid w:val="008F17B6"/>
    <w:rsid w:val="008F25E3"/>
    <w:rsid w:val="008F2768"/>
    <w:rsid w:val="008F315C"/>
    <w:rsid w:val="008F3C86"/>
    <w:rsid w:val="008F3ED6"/>
    <w:rsid w:val="008F4073"/>
    <w:rsid w:val="008F4423"/>
    <w:rsid w:val="008F480E"/>
    <w:rsid w:val="008F4CEB"/>
    <w:rsid w:val="008F5458"/>
    <w:rsid w:val="008F5563"/>
    <w:rsid w:val="008F5854"/>
    <w:rsid w:val="008F58F9"/>
    <w:rsid w:val="008F5A4B"/>
    <w:rsid w:val="008F5A6D"/>
    <w:rsid w:val="008F64DC"/>
    <w:rsid w:val="008F79D7"/>
    <w:rsid w:val="008F7DE1"/>
    <w:rsid w:val="009009DD"/>
    <w:rsid w:val="00901519"/>
    <w:rsid w:val="009016CD"/>
    <w:rsid w:val="009035F9"/>
    <w:rsid w:val="009039AA"/>
    <w:rsid w:val="00904ACD"/>
    <w:rsid w:val="00904EE7"/>
    <w:rsid w:val="00905250"/>
    <w:rsid w:val="00905B97"/>
    <w:rsid w:val="00905F9E"/>
    <w:rsid w:val="009069F1"/>
    <w:rsid w:val="00906EC5"/>
    <w:rsid w:val="0090747A"/>
    <w:rsid w:val="009075B9"/>
    <w:rsid w:val="00910164"/>
    <w:rsid w:val="0091056B"/>
    <w:rsid w:val="009106EE"/>
    <w:rsid w:val="00910849"/>
    <w:rsid w:val="00910E77"/>
    <w:rsid w:val="00911571"/>
    <w:rsid w:val="00911ABF"/>
    <w:rsid w:val="00911D47"/>
    <w:rsid w:val="00912405"/>
    <w:rsid w:val="00912871"/>
    <w:rsid w:val="00912C67"/>
    <w:rsid w:val="00912DFA"/>
    <w:rsid w:val="00913096"/>
    <w:rsid w:val="00913DC1"/>
    <w:rsid w:val="00915A8E"/>
    <w:rsid w:val="0091649C"/>
    <w:rsid w:val="009164BF"/>
    <w:rsid w:val="00916B21"/>
    <w:rsid w:val="009178C2"/>
    <w:rsid w:val="00917D2D"/>
    <w:rsid w:val="00920AAD"/>
    <w:rsid w:val="00920D48"/>
    <w:rsid w:val="009211DA"/>
    <w:rsid w:val="0092149F"/>
    <w:rsid w:val="0092161F"/>
    <w:rsid w:val="009223C2"/>
    <w:rsid w:val="0092242E"/>
    <w:rsid w:val="00922787"/>
    <w:rsid w:val="00922967"/>
    <w:rsid w:val="00922C5C"/>
    <w:rsid w:val="0092433F"/>
    <w:rsid w:val="00925088"/>
    <w:rsid w:val="00925247"/>
    <w:rsid w:val="009253A3"/>
    <w:rsid w:val="009253B3"/>
    <w:rsid w:val="00926346"/>
    <w:rsid w:val="009275AA"/>
    <w:rsid w:val="00927A76"/>
    <w:rsid w:val="00927C82"/>
    <w:rsid w:val="009303A5"/>
    <w:rsid w:val="009327F9"/>
    <w:rsid w:val="00932978"/>
    <w:rsid w:val="00933B11"/>
    <w:rsid w:val="009343EA"/>
    <w:rsid w:val="00934E59"/>
    <w:rsid w:val="009353AE"/>
    <w:rsid w:val="009361E6"/>
    <w:rsid w:val="00937FDE"/>
    <w:rsid w:val="00940B41"/>
    <w:rsid w:val="0094123C"/>
    <w:rsid w:val="009423F5"/>
    <w:rsid w:val="0094251E"/>
    <w:rsid w:val="00943411"/>
    <w:rsid w:val="0094416D"/>
    <w:rsid w:val="00944A63"/>
    <w:rsid w:val="009450D7"/>
    <w:rsid w:val="00945364"/>
    <w:rsid w:val="009455CE"/>
    <w:rsid w:val="00946217"/>
    <w:rsid w:val="0094623B"/>
    <w:rsid w:val="00946319"/>
    <w:rsid w:val="009477E9"/>
    <w:rsid w:val="00947DAE"/>
    <w:rsid w:val="00951397"/>
    <w:rsid w:val="00951D51"/>
    <w:rsid w:val="00951D63"/>
    <w:rsid w:val="00953049"/>
    <w:rsid w:val="0095308C"/>
    <w:rsid w:val="00953571"/>
    <w:rsid w:val="009537B6"/>
    <w:rsid w:val="009564B1"/>
    <w:rsid w:val="00960BDB"/>
    <w:rsid w:val="0096111D"/>
    <w:rsid w:val="009615D1"/>
    <w:rsid w:val="00961C7A"/>
    <w:rsid w:val="00963200"/>
    <w:rsid w:val="009638BE"/>
    <w:rsid w:val="009646D9"/>
    <w:rsid w:val="00965514"/>
    <w:rsid w:val="00966105"/>
    <w:rsid w:val="0096656F"/>
    <w:rsid w:val="00966895"/>
    <w:rsid w:val="009668BE"/>
    <w:rsid w:val="0096715F"/>
    <w:rsid w:val="009674FC"/>
    <w:rsid w:val="00967A06"/>
    <w:rsid w:val="009704A2"/>
    <w:rsid w:val="00970A1E"/>
    <w:rsid w:val="00971BAA"/>
    <w:rsid w:val="00972079"/>
    <w:rsid w:val="00972486"/>
    <w:rsid w:val="00973A99"/>
    <w:rsid w:val="00973BCA"/>
    <w:rsid w:val="00973FC9"/>
    <w:rsid w:val="00974A2A"/>
    <w:rsid w:val="00975756"/>
    <w:rsid w:val="00976650"/>
    <w:rsid w:val="009813ED"/>
    <w:rsid w:val="00981434"/>
    <w:rsid w:val="00981577"/>
    <w:rsid w:val="009818AA"/>
    <w:rsid w:val="00981B1E"/>
    <w:rsid w:val="00982571"/>
    <w:rsid w:val="0098264F"/>
    <w:rsid w:val="00983585"/>
    <w:rsid w:val="00983E8E"/>
    <w:rsid w:val="00984C85"/>
    <w:rsid w:val="009855B4"/>
    <w:rsid w:val="00987129"/>
    <w:rsid w:val="00987601"/>
    <w:rsid w:val="0098760F"/>
    <w:rsid w:val="009877A1"/>
    <w:rsid w:val="009879F2"/>
    <w:rsid w:val="00987EB5"/>
    <w:rsid w:val="00987F46"/>
    <w:rsid w:val="009901EC"/>
    <w:rsid w:val="0099047D"/>
    <w:rsid w:val="00991462"/>
    <w:rsid w:val="00991806"/>
    <w:rsid w:val="00992745"/>
    <w:rsid w:val="00992AF2"/>
    <w:rsid w:val="00993FB5"/>
    <w:rsid w:val="009946F6"/>
    <w:rsid w:val="00994763"/>
    <w:rsid w:val="00994888"/>
    <w:rsid w:val="00995201"/>
    <w:rsid w:val="009962BE"/>
    <w:rsid w:val="00997023"/>
    <w:rsid w:val="0099787C"/>
    <w:rsid w:val="009A0542"/>
    <w:rsid w:val="009A06CB"/>
    <w:rsid w:val="009A0CDD"/>
    <w:rsid w:val="009A1128"/>
    <w:rsid w:val="009A1BC3"/>
    <w:rsid w:val="009A1CD3"/>
    <w:rsid w:val="009A27A3"/>
    <w:rsid w:val="009A2C8A"/>
    <w:rsid w:val="009A3A58"/>
    <w:rsid w:val="009A3C92"/>
    <w:rsid w:val="009A40C0"/>
    <w:rsid w:val="009A509A"/>
    <w:rsid w:val="009A5691"/>
    <w:rsid w:val="009A66EB"/>
    <w:rsid w:val="009A6AC3"/>
    <w:rsid w:val="009A6BFF"/>
    <w:rsid w:val="009B0401"/>
    <w:rsid w:val="009B217A"/>
    <w:rsid w:val="009B21C4"/>
    <w:rsid w:val="009B22FE"/>
    <w:rsid w:val="009B2C52"/>
    <w:rsid w:val="009B328E"/>
    <w:rsid w:val="009B38DB"/>
    <w:rsid w:val="009B414C"/>
    <w:rsid w:val="009B57B2"/>
    <w:rsid w:val="009B59B1"/>
    <w:rsid w:val="009B5EC2"/>
    <w:rsid w:val="009C0051"/>
    <w:rsid w:val="009C320B"/>
    <w:rsid w:val="009C355B"/>
    <w:rsid w:val="009C3CEE"/>
    <w:rsid w:val="009C4297"/>
    <w:rsid w:val="009C5CC2"/>
    <w:rsid w:val="009C6618"/>
    <w:rsid w:val="009C695E"/>
    <w:rsid w:val="009C6EC7"/>
    <w:rsid w:val="009C7819"/>
    <w:rsid w:val="009C7A44"/>
    <w:rsid w:val="009D03F3"/>
    <w:rsid w:val="009D07BD"/>
    <w:rsid w:val="009D106A"/>
    <w:rsid w:val="009D1CB8"/>
    <w:rsid w:val="009D1DB3"/>
    <w:rsid w:val="009D26FA"/>
    <w:rsid w:val="009D2F40"/>
    <w:rsid w:val="009D3027"/>
    <w:rsid w:val="009D3B22"/>
    <w:rsid w:val="009D5E67"/>
    <w:rsid w:val="009D7A37"/>
    <w:rsid w:val="009D7B7D"/>
    <w:rsid w:val="009D7BD0"/>
    <w:rsid w:val="009E0E59"/>
    <w:rsid w:val="009E13CC"/>
    <w:rsid w:val="009E204B"/>
    <w:rsid w:val="009E213E"/>
    <w:rsid w:val="009E3F90"/>
    <w:rsid w:val="009E56DA"/>
    <w:rsid w:val="009E5DE8"/>
    <w:rsid w:val="009E5E3D"/>
    <w:rsid w:val="009E61B4"/>
    <w:rsid w:val="009E6BB1"/>
    <w:rsid w:val="009E6E24"/>
    <w:rsid w:val="009E7668"/>
    <w:rsid w:val="009F0362"/>
    <w:rsid w:val="009F0764"/>
    <w:rsid w:val="009F0E04"/>
    <w:rsid w:val="009F272D"/>
    <w:rsid w:val="009F2C55"/>
    <w:rsid w:val="009F4407"/>
    <w:rsid w:val="009F4A02"/>
    <w:rsid w:val="009F4B5A"/>
    <w:rsid w:val="009F613B"/>
    <w:rsid w:val="009F6F2D"/>
    <w:rsid w:val="00A02132"/>
    <w:rsid w:val="00A02741"/>
    <w:rsid w:val="00A030D3"/>
    <w:rsid w:val="00A031A6"/>
    <w:rsid w:val="00A0347B"/>
    <w:rsid w:val="00A0364A"/>
    <w:rsid w:val="00A04275"/>
    <w:rsid w:val="00A04571"/>
    <w:rsid w:val="00A04A28"/>
    <w:rsid w:val="00A04BC8"/>
    <w:rsid w:val="00A052DD"/>
    <w:rsid w:val="00A055D2"/>
    <w:rsid w:val="00A06F96"/>
    <w:rsid w:val="00A10173"/>
    <w:rsid w:val="00A1028F"/>
    <w:rsid w:val="00A105AE"/>
    <w:rsid w:val="00A110E5"/>
    <w:rsid w:val="00A11DAD"/>
    <w:rsid w:val="00A11EFD"/>
    <w:rsid w:val="00A1262D"/>
    <w:rsid w:val="00A127B4"/>
    <w:rsid w:val="00A12F7E"/>
    <w:rsid w:val="00A132C8"/>
    <w:rsid w:val="00A13C52"/>
    <w:rsid w:val="00A13F74"/>
    <w:rsid w:val="00A14422"/>
    <w:rsid w:val="00A1476D"/>
    <w:rsid w:val="00A14FD2"/>
    <w:rsid w:val="00A15531"/>
    <w:rsid w:val="00A15D44"/>
    <w:rsid w:val="00A160DA"/>
    <w:rsid w:val="00A165E1"/>
    <w:rsid w:val="00A16C35"/>
    <w:rsid w:val="00A17658"/>
    <w:rsid w:val="00A17705"/>
    <w:rsid w:val="00A20463"/>
    <w:rsid w:val="00A2049F"/>
    <w:rsid w:val="00A20C25"/>
    <w:rsid w:val="00A21345"/>
    <w:rsid w:val="00A21840"/>
    <w:rsid w:val="00A21BE1"/>
    <w:rsid w:val="00A21E5C"/>
    <w:rsid w:val="00A22FC8"/>
    <w:rsid w:val="00A2319D"/>
    <w:rsid w:val="00A240C7"/>
    <w:rsid w:val="00A24E7A"/>
    <w:rsid w:val="00A25082"/>
    <w:rsid w:val="00A2554A"/>
    <w:rsid w:val="00A2670E"/>
    <w:rsid w:val="00A26A11"/>
    <w:rsid w:val="00A26FAC"/>
    <w:rsid w:val="00A27AED"/>
    <w:rsid w:val="00A30521"/>
    <w:rsid w:val="00A306AE"/>
    <w:rsid w:val="00A31764"/>
    <w:rsid w:val="00A32FE5"/>
    <w:rsid w:val="00A33751"/>
    <w:rsid w:val="00A33850"/>
    <w:rsid w:val="00A340A3"/>
    <w:rsid w:val="00A3532D"/>
    <w:rsid w:val="00A35881"/>
    <w:rsid w:val="00A35E25"/>
    <w:rsid w:val="00A35EC3"/>
    <w:rsid w:val="00A3654D"/>
    <w:rsid w:val="00A369FB"/>
    <w:rsid w:val="00A36DA0"/>
    <w:rsid w:val="00A37079"/>
    <w:rsid w:val="00A40EAE"/>
    <w:rsid w:val="00A42171"/>
    <w:rsid w:val="00A433DE"/>
    <w:rsid w:val="00A44961"/>
    <w:rsid w:val="00A452F6"/>
    <w:rsid w:val="00A475B0"/>
    <w:rsid w:val="00A47FBB"/>
    <w:rsid w:val="00A500B2"/>
    <w:rsid w:val="00A5026C"/>
    <w:rsid w:val="00A50348"/>
    <w:rsid w:val="00A50CF9"/>
    <w:rsid w:val="00A51006"/>
    <w:rsid w:val="00A5124A"/>
    <w:rsid w:val="00A51D1B"/>
    <w:rsid w:val="00A51DD3"/>
    <w:rsid w:val="00A52106"/>
    <w:rsid w:val="00A52903"/>
    <w:rsid w:val="00A53D8F"/>
    <w:rsid w:val="00A541E6"/>
    <w:rsid w:val="00A54694"/>
    <w:rsid w:val="00A553AB"/>
    <w:rsid w:val="00A5650D"/>
    <w:rsid w:val="00A5718F"/>
    <w:rsid w:val="00A573A4"/>
    <w:rsid w:val="00A57946"/>
    <w:rsid w:val="00A57E4F"/>
    <w:rsid w:val="00A60292"/>
    <w:rsid w:val="00A60AC3"/>
    <w:rsid w:val="00A610EE"/>
    <w:rsid w:val="00A617DE"/>
    <w:rsid w:val="00A629AB"/>
    <w:rsid w:val="00A63B12"/>
    <w:rsid w:val="00A63F2F"/>
    <w:rsid w:val="00A64793"/>
    <w:rsid w:val="00A64DD4"/>
    <w:rsid w:val="00A651EF"/>
    <w:rsid w:val="00A65A39"/>
    <w:rsid w:val="00A663A5"/>
    <w:rsid w:val="00A7032B"/>
    <w:rsid w:val="00A70B5F"/>
    <w:rsid w:val="00A70D45"/>
    <w:rsid w:val="00A7143A"/>
    <w:rsid w:val="00A71570"/>
    <w:rsid w:val="00A71C6F"/>
    <w:rsid w:val="00A71E54"/>
    <w:rsid w:val="00A72990"/>
    <w:rsid w:val="00A72C5C"/>
    <w:rsid w:val="00A73C20"/>
    <w:rsid w:val="00A73DC4"/>
    <w:rsid w:val="00A743C5"/>
    <w:rsid w:val="00A74620"/>
    <w:rsid w:val="00A750B9"/>
    <w:rsid w:val="00A75748"/>
    <w:rsid w:val="00A75EC8"/>
    <w:rsid w:val="00A76E78"/>
    <w:rsid w:val="00A77DC4"/>
    <w:rsid w:val="00A77DC6"/>
    <w:rsid w:val="00A7E83F"/>
    <w:rsid w:val="00A803A3"/>
    <w:rsid w:val="00A81176"/>
    <w:rsid w:val="00A81309"/>
    <w:rsid w:val="00A8136F"/>
    <w:rsid w:val="00A817BB"/>
    <w:rsid w:val="00A827F7"/>
    <w:rsid w:val="00A833D4"/>
    <w:rsid w:val="00A83B26"/>
    <w:rsid w:val="00A8458F"/>
    <w:rsid w:val="00A84812"/>
    <w:rsid w:val="00A862EE"/>
    <w:rsid w:val="00A8694C"/>
    <w:rsid w:val="00A87472"/>
    <w:rsid w:val="00A876B1"/>
    <w:rsid w:val="00A8795C"/>
    <w:rsid w:val="00A904D4"/>
    <w:rsid w:val="00A90815"/>
    <w:rsid w:val="00A911AD"/>
    <w:rsid w:val="00A93006"/>
    <w:rsid w:val="00A93F1F"/>
    <w:rsid w:val="00A93F4E"/>
    <w:rsid w:val="00A94F50"/>
    <w:rsid w:val="00A9588C"/>
    <w:rsid w:val="00A96862"/>
    <w:rsid w:val="00A9691E"/>
    <w:rsid w:val="00A96CF2"/>
    <w:rsid w:val="00A9705B"/>
    <w:rsid w:val="00A972E3"/>
    <w:rsid w:val="00A97482"/>
    <w:rsid w:val="00A97688"/>
    <w:rsid w:val="00AA09E4"/>
    <w:rsid w:val="00AA291C"/>
    <w:rsid w:val="00AA2A3C"/>
    <w:rsid w:val="00AA2D3A"/>
    <w:rsid w:val="00AA39BA"/>
    <w:rsid w:val="00AA3FC1"/>
    <w:rsid w:val="00AA47CB"/>
    <w:rsid w:val="00AA4A71"/>
    <w:rsid w:val="00AA4CA8"/>
    <w:rsid w:val="00AA538C"/>
    <w:rsid w:val="00AA5C45"/>
    <w:rsid w:val="00AA6391"/>
    <w:rsid w:val="00AB0EBD"/>
    <w:rsid w:val="00AB1664"/>
    <w:rsid w:val="00AB2021"/>
    <w:rsid w:val="00AB3411"/>
    <w:rsid w:val="00AB3AF4"/>
    <w:rsid w:val="00AB3B08"/>
    <w:rsid w:val="00AB3CAA"/>
    <w:rsid w:val="00AB42D4"/>
    <w:rsid w:val="00AB4512"/>
    <w:rsid w:val="00AB4C71"/>
    <w:rsid w:val="00AB4F19"/>
    <w:rsid w:val="00AB51A7"/>
    <w:rsid w:val="00AB56C8"/>
    <w:rsid w:val="00AB6B5D"/>
    <w:rsid w:val="00AB6F87"/>
    <w:rsid w:val="00AC0291"/>
    <w:rsid w:val="00AC0F6E"/>
    <w:rsid w:val="00AC1446"/>
    <w:rsid w:val="00AC21C7"/>
    <w:rsid w:val="00AC2B38"/>
    <w:rsid w:val="00AC2FEA"/>
    <w:rsid w:val="00AC3046"/>
    <w:rsid w:val="00AC3657"/>
    <w:rsid w:val="00AC3A6F"/>
    <w:rsid w:val="00AC4300"/>
    <w:rsid w:val="00AC4A6F"/>
    <w:rsid w:val="00AC4E34"/>
    <w:rsid w:val="00AC51B1"/>
    <w:rsid w:val="00AC5523"/>
    <w:rsid w:val="00AC5742"/>
    <w:rsid w:val="00AC610E"/>
    <w:rsid w:val="00AC6C91"/>
    <w:rsid w:val="00AC7E24"/>
    <w:rsid w:val="00AD009E"/>
    <w:rsid w:val="00AD01E1"/>
    <w:rsid w:val="00AD0A6D"/>
    <w:rsid w:val="00AD1243"/>
    <w:rsid w:val="00AD152E"/>
    <w:rsid w:val="00AD1EED"/>
    <w:rsid w:val="00AD23E8"/>
    <w:rsid w:val="00AD28AC"/>
    <w:rsid w:val="00AD2F8C"/>
    <w:rsid w:val="00AD4742"/>
    <w:rsid w:val="00AD49F3"/>
    <w:rsid w:val="00AD4AF6"/>
    <w:rsid w:val="00AD55A6"/>
    <w:rsid w:val="00AD67C6"/>
    <w:rsid w:val="00AD723D"/>
    <w:rsid w:val="00AE0123"/>
    <w:rsid w:val="00AE1C16"/>
    <w:rsid w:val="00AE1E9C"/>
    <w:rsid w:val="00AE24A0"/>
    <w:rsid w:val="00AE27CD"/>
    <w:rsid w:val="00AE41D5"/>
    <w:rsid w:val="00AE4976"/>
    <w:rsid w:val="00AE6CB2"/>
    <w:rsid w:val="00AE7011"/>
    <w:rsid w:val="00AE76E4"/>
    <w:rsid w:val="00AE7D2E"/>
    <w:rsid w:val="00AE7E58"/>
    <w:rsid w:val="00AF1061"/>
    <w:rsid w:val="00AF1305"/>
    <w:rsid w:val="00AF14F5"/>
    <w:rsid w:val="00AF16A5"/>
    <w:rsid w:val="00AF188D"/>
    <w:rsid w:val="00AF288A"/>
    <w:rsid w:val="00AF28EE"/>
    <w:rsid w:val="00AF4119"/>
    <w:rsid w:val="00AF424A"/>
    <w:rsid w:val="00AF4AF6"/>
    <w:rsid w:val="00AF4FA1"/>
    <w:rsid w:val="00AF5B06"/>
    <w:rsid w:val="00AF5FD5"/>
    <w:rsid w:val="00AF6672"/>
    <w:rsid w:val="00AF78C4"/>
    <w:rsid w:val="00B00302"/>
    <w:rsid w:val="00B00B61"/>
    <w:rsid w:val="00B01079"/>
    <w:rsid w:val="00B024E0"/>
    <w:rsid w:val="00B029BF"/>
    <w:rsid w:val="00B042FA"/>
    <w:rsid w:val="00B04D28"/>
    <w:rsid w:val="00B051F8"/>
    <w:rsid w:val="00B05CEA"/>
    <w:rsid w:val="00B05EE3"/>
    <w:rsid w:val="00B05F45"/>
    <w:rsid w:val="00B06072"/>
    <w:rsid w:val="00B06314"/>
    <w:rsid w:val="00B06CF5"/>
    <w:rsid w:val="00B06F5F"/>
    <w:rsid w:val="00B07575"/>
    <w:rsid w:val="00B07D86"/>
    <w:rsid w:val="00B10138"/>
    <w:rsid w:val="00B11DEB"/>
    <w:rsid w:val="00B1221C"/>
    <w:rsid w:val="00B134C1"/>
    <w:rsid w:val="00B134F7"/>
    <w:rsid w:val="00B13F36"/>
    <w:rsid w:val="00B1430B"/>
    <w:rsid w:val="00B145E6"/>
    <w:rsid w:val="00B1463B"/>
    <w:rsid w:val="00B14795"/>
    <w:rsid w:val="00B149FF"/>
    <w:rsid w:val="00B14DCF"/>
    <w:rsid w:val="00B156C6"/>
    <w:rsid w:val="00B164F7"/>
    <w:rsid w:val="00B1673E"/>
    <w:rsid w:val="00B16A2D"/>
    <w:rsid w:val="00B16C3E"/>
    <w:rsid w:val="00B213AF"/>
    <w:rsid w:val="00B214B9"/>
    <w:rsid w:val="00B21696"/>
    <w:rsid w:val="00B219FE"/>
    <w:rsid w:val="00B21F0E"/>
    <w:rsid w:val="00B220B6"/>
    <w:rsid w:val="00B22289"/>
    <w:rsid w:val="00B23369"/>
    <w:rsid w:val="00B246DC"/>
    <w:rsid w:val="00B271A1"/>
    <w:rsid w:val="00B30755"/>
    <w:rsid w:val="00B314D5"/>
    <w:rsid w:val="00B31B01"/>
    <w:rsid w:val="00B32239"/>
    <w:rsid w:val="00B3278F"/>
    <w:rsid w:val="00B32A2F"/>
    <w:rsid w:val="00B3365F"/>
    <w:rsid w:val="00B3379A"/>
    <w:rsid w:val="00B34049"/>
    <w:rsid w:val="00B34EB6"/>
    <w:rsid w:val="00B359E6"/>
    <w:rsid w:val="00B36350"/>
    <w:rsid w:val="00B36D3C"/>
    <w:rsid w:val="00B41BD6"/>
    <w:rsid w:val="00B41DFA"/>
    <w:rsid w:val="00B42EAA"/>
    <w:rsid w:val="00B433F0"/>
    <w:rsid w:val="00B45023"/>
    <w:rsid w:val="00B45227"/>
    <w:rsid w:val="00B45300"/>
    <w:rsid w:val="00B461D6"/>
    <w:rsid w:val="00B4642A"/>
    <w:rsid w:val="00B47E32"/>
    <w:rsid w:val="00B47F7B"/>
    <w:rsid w:val="00B511BC"/>
    <w:rsid w:val="00B517D4"/>
    <w:rsid w:val="00B52104"/>
    <w:rsid w:val="00B528E0"/>
    <w:rsid w:val="00B52923"/>
    <w:rsid w:val="00B52C06"/>
    <w:rsid w:val="00B52D51"/>
    <w:rsid w:val="00B531E7"/>
    <w:rsid w:val="00B53307"/>
    <w:rsid w:val="00B533CB"/>
    <w:rsid w:val="00B53567"/>
    <w:rsid w:val="00B53DC0"/>
    <w:rsid w:val="00B54005"/>
    <w:rsid w:val="00B5453E"/>
    <w:rsid w:val="00B54C72"/>
    <w:rsid w:val="00B5556D"/>
    <w:rsid w:val="00B56889"/>
    <w:rsid w:val="00B5691D"/>
    <w:rsid w:val="00B57267"/>
    <w:rsid w:val="00B61204"/>
    <w:rsid w:val="00B61734"/>
    <w:rsid w:val="00B62332"/>
    <w:rsid w:val="00B6235F"/>
    <w:rsid w:val="00B626F4"/>
    <w:rsid w:val="00B62C3D"/>
    <w:rsid w:val="00B62CC2"/>
    <w:rsid w:val="00B63954"/>
    <w:rsid w:val="00B6407F"/>
    <w:rsid w:val="00B64262"/>
    <w:rsid w:val="00B65198"/>
    <w:rsid w:val="00B7004C"/>
    <w:rsid w:val="00B70719"/>
    <w:rsid w:val="00B70849"/>
    <w:rsid w:val="00B71013"/>
    <w:rsid w:val="00B710EE"/>
    <w:rsid w:val="00B71391"/>
    <w:rsid w:val="00B71932"/>
    <w:rsid w:val="00B72415"/>
    <w:rsid w:val="00B73683"/>
    <w:rsid w:val="00B738C3"/>
    <w:rsid w:val="00B73CD4"/>
    <w:rsid w:val="00B74858"/>
    <w:rsid w:val="00B7557B"/>
    <w:rsid w:val="00B7566A"/>
    <w:rsid w:val="00B75CC3"/>
    <w:rsid w:val="00B763CF"/>
    <w:rsid w:val="00B769DB"/>
    <w:rsid w:val="00B76A06"/>
    <w:rsid w:val="00B77A43"/>
    <w:rsid w:val="00B81EA0"/>
    <w:rsid w:val="00B828A6"/>
    <w:rsid w:val="00B83503"/>
    <w:rsid w:val="00B836D3"/>
    <w:rsid w:val="00B837C0"/>
    <w:rsid w:val="00B83EE1"/>
    <w:rsid w:val="00B84376"/>
    <w:rsid w:val="00B84D56"/>
    <w:rsid w:val="00B85065"/>
    <w:rsid w:val="00B852D8"/>
    <w:rsid w:val="00B85692"/>
    <w:rsid w:val="00B85F5F"/>
    <w:rsid w:val="00B86137"/>
    <w:rsid w:val="00B86A05"/>
    <w:rsid w:val="00B871A0"/>
    <w:rsid w:val="00B87683"/>
    <w:rsid w:val="00B87799"/>
    <w:rsid w:val="00B902B2"/>
    <w:rsid w:val="00B91197"/>
    <w:rsid w:val="00B92176"/>
    <w:rsid w:val="00B92A12"/>
    <w:rsid w:val="00B92E41"/>
    <w:rsid w:val="00B93FD2"/>
    <w:rsid w:val="00B946F0"/>
    <w:rsid w:val="00B94943"/>
    <w:rsid w:val="00B94D27"/>
    <w:rsid w:val="00B9523E"/>
    <w:rsid w:val="00B952ED"/>
    <w:rsid w:val="00B95DEC"/>
    <w:rsid w:val="00B967CF"/>
    <w:rsid w:val="00B970B2"/>
    <w:rsid w:val="00B9773E"/>
    <w:rsid w:val="00B9775B"/>
    <w:rsid w:val="00BA009F"/>
    <w:rsid w:val="00BA0165"/>
    <w:rsid w:val="00BA0281"/>
    <w:rsid w:val="00BA1830"/>
    <w:rsid w:val="00BA3348"/>
    <w:rsid w:val="00BA33B7"/>
    <w:rsid w:val="00BA36D7"/>
    <w:rsid w:val="00BA3F37"/>
    <w:rsid w:val="00BA4292"/>
    <w:rsid w:val="00BA4897"/>
    <w:rsid w:val="00BA5221"/>
    <w:rsid w:val="00BA52A7"/>
    <w:rsid w:val="00BA608B"/>
    <w:rsid w:val="00BA6DD1"/>
    <w:rsid w:val="00BA7429"/>
    <w:rsid w:val="00BA7B19"/>
    <w:rsid w:val="00BA7CCC"/>
    <w:rsid w:val="00BB0C3C"/>
    <w:rsid w:val="00BB161C"/>
    <w:rsid w:val="00BB1699"/>
    <w:rsid w:val="00BB16C7"/>
    <w:rsid w:val="00BB1F06"/>
    <w:rsid w:val="00BB23B6"/>
    <w:rsid w:val="00BB29AE"/>
    <w:rsid w:val="00BB3DA7"/>
    <w:rsid w:val="00BB459C"/>
    <w:rsid w:val="00BB4632"/>
    <w:rsid w:val="00BB48C0"/>
    <w:rsid w:val="00BB497F"/>
    <w:rsid w:val="00BB5423"/>
    <w:rsid w:val="00BB5CFD"/>
    <w:rsid w:val="00BB6258"/>
    <w:rsid w:val="00BB634E"/>
    <w:rsid w:val="00BB6374"/>
    <w:rsid w:val="00BB64C0"/>
    <w:rsid w:val="00BB673E"/>
    <w:rsid w:val="00BB6BAD"/>
    <w:rsid w:val="00BC104F"/>
    <w:rsid w:val="00BC1440"/>
    <w:rsid w:val="00BC1837"/>
    <w:rsid w:val="00BC1ACE"/>
    <w:rsid w:val="00BC1D08"/>
    <w:rsid w:val="00BC2010"/>
    <w:rsid w:val="00BC375C"/>
    <w:rsid w:val="00BC4625"/>
    <w:rsid w:val="00BC5227"/>
    <w:rsid w:val="00BC55CF"/>
    <w:rsid w:val="00BC57AC"/>
    <w:rsid w:val="00BC60F4"/>
    <w:rsid w:val="00BC646D"/>
    <w:rsid w:val="00BC7168"/>
    <w:rsid w:val="00BC7F10"/>
    <w:rsid w:val="00BD00AF"/>
    <w:rsid w:val="00BD2A3E"/>
    <w:rsid w:val="00BD3BE6"/>
    <w:rsid w:val="00BD3BEB"/>
    <w:rsid w:val="00BD5425"/>
    <w:rsid w:val="00BD5559"/>
    <w:rsid w:val="00BD5A1D"/>
    <w:rsid w:val="00BD5D98"/>
    <w:rsid w:val="00BD6553"/>
    <w:rsid w:val="00BD7319"/>
    <w:rsid w:val="00BD7B54"/>
    <w:rsid w:val="00BD7B88"/>
    <w:rsid w:val="00BE14A6"/>
    <w:rsid w:val="00BE22C5"/>
    <w:rsid w:val="00BE2866"/>
    <w:rsid w:val="00BE30C5"/>
    <w:rsid w:val="00BE32A7"/>
    <w:rsid w:val="00BE46EE"/>
    <w:rsid w:val="00BE5D08"/>
    <w:rsid w:val="00BE6D84"/>
    <w:rsid w:val="00BE707C"/>
    <w:rsid w:val="00BE751E"/>
    <w:rsid w:val="00BF03FE"/>
    <w:rsid w:val="00BF079E"/>
    <w:rsid w:val="00BF07B6"/>
    <w:rsid w:val="00BF0A75"/>
    <w:rsid w:val="00BF1B46"/>
    <w:rsid w:val="00BF2392"/>
    <w:rsid w:val="00BF2436"/>
    <w:rsid w:val="00BF2CE5"/>
    <w:rsid w:val="00BF42FF"/>
    <w:rsid w:val="00BF4A4A"/>
    <w:rsid w:val="00BF50D7"/>
    <w:rsid w:val="00BF598F"/>
    <w:rsid w:val="00BF696A"/>
    <w:rsid w:val="00BF731A"/>
    <w:rsid w:val="00BF74BA"/>
    <w:rsid w:val="00C01FFD"/>
    <w:rsid w:val="00C020E4"/>
    <w:rsid w:val="00C0238E"/>
    <w:rsid w:val="00C025A6"/>
    <w:rsid w:val="00C029BD"/>
    <w:rsid w:val="00C030B8"/>
    <w:rsid w:val="00C036BB"/>
    <w:rsid w:val="00C039E1"/>
    <w:rsid w:val="00C03F31"/>
    <w:rsid w:val="00C03F64"/>
    <w:rsid w:val="00C03FDB"/>
    <w:rsid w:val="00C05A5B"/>
    <w:rsid w:val="00C0606E"/>
    <w:rsid w:val="00C06214"/>
    <w:rsid w:val="00C074B3"/>
    <w:rsid w:val="00C07592"/>
    <w:rsid w:val="00C07E57"/>
    <w:rsid w:val="00C107C4"/>
    <w:rsid w:val="00C10E29"/>
    <w:rsid w:val="00C1112D"/>
    <w:rsid w:val="00C11873"/>
    <w:rsid w:val="00C11A6E"/>
    <w:rsid w:val="00C11B1B"/>
    <w:rsid w:val="00C11B90"/>
    <w:rsid w:val="00C12FBA"/>
    <w:rsid w:val="00C14329"/>
    <w:rsid w:val="00C14846"/>
    <w:rsid w:val="00C15C18"/>
    <w:rsid w:val="00C17075"/>
    <w:rsid w:val="00C179CA"/>
    <w:rsid w:val="00C201F2"/>
    <w:rsid w:val="00C2029F"/>
    <w:rsid w:val="00C2033E"/>
    <w:rsid w:val="00C20B29"/>
    <w:rsid w:val="00C22258"/>
    <w:rsid w:val="00C22597"/>
    <w:rsid w:val="00C22EDA"/>
    <w:rsid w:val="00C23206"/>
    <w:rsid w:val="00C23D02"/>
    <w:rsid w:val="00C23E4C"/>
    <w:rsid w:val="00C23F44"/>
    <w:rsid w:val="00C24795"/>
    <w:rsid w:val="00C2499D"/>
    <w:rsid w:val="00C24E1A"/>
    <w:rsid w:val="00C25C1C"/>
    <w:rsid w:val="00C25FC7"/>
    <w:rsid w:val="00C26C55"/>
    <w:rsid w:val="00C274AE"/>
    <w:rsid w:val="00C27711"/>
    <w:rsid w:val="00C27AC2"/>
    <w:rsid w:val="00C30098"/>
    <w:rsid w:val="00C302F1"/>
    <w:rsid w:val="00C3062C"/>
    <w:rsid w:val="00C30632"/>
    <w:rsid w:val="00C318CD"/>
    <w:rsid w:val="00C322FF"/>
    <w:rsid w:val="00C3238D"/>
    <w:rsid w:val="00C33AB2"/>
    <w:rsid w:val="00C341A4"/>
    <w:rsid w:val="00C3547E"/>
    <w:rsid w:val="00C37C5C"/>
    <w:rsid w:val="00C37EBC"/>
    <w:rsid w:val="00C41849"/>
    <w:rsid w:val="00C41953"/>
    <w:rsid w:val="00C41CA4"/>
    <w:rsid w:val="00C4216E"/>
    <w:rsid w:val="00C42DC6"/>
    <w:rsid w:val="00C4381E"/>
    <w:rsid w:val="00C43C42"/>
    <w:rsid w:val="00C43E11"/>
    <w:rsid w:val="00C447BD"/>
    <w:rsid w:val="00C458D4"/>
    <w:rsid w:val="00C463EA"/>
    <w:rsid w:val="00C47616"/>
    <w:rsid w:val="00C477C9"/>
    <w:rsid w:val="00C501E3"/>
    <w:rsid w:val="00C50994"/>
    <w:rsid w:val="00C50A12"/>
    <w:rsid w:val="00C52041"/>
    <w:rsid w:val="00C52E3F"/>
    <w:rsid w:val="00C530F6"/>
    <w:rsid w:val="00C53B66"/>
    <w:rsid w:val="00C546B7"/>
    <w:rsid w:val="00C554B4"/>
    <w:rsid w:val="00C57011"/>
    <w:rsid w:val="00C57395"/>
    <w:rsid w:val="00C57A6C"/>
    <w:rsid w:val="00C60248"/>
    <w:rsid w:val="00C604B0"/>
    <w:rsid w:val="00C6071D"/>
    <w:rsid w:val="00C60E74"/>
    <w:rsid w:val="00C611CF"/>
    <w:rsid w:val="00C61261"/>
    <w:rsid w:val="00C613D4"/>
    <w:rsid w:val="00C615E2"/>
    <w:rsid w:val="00C61697"/>
    <w:rsid w:val="00C61B8B"/>
    <w:rsid w:val="00C61BE1"/>
    <w:rsid w:val="00C63963"/>
    <w:rsid w:val="00C63BAF"/>
    <w:rsid w:val="00C63D5F"/>
    <w:rsid w:val="00C6510C"/>
    <w:rsid w:val="00C65CA3"/>
    <w:rsid w:val="00C660FF"/>
    <w:rsid w:val="00C66EC0"/>
    <w:rsid w:val="00C67CD1"/>
    <w:rsid w:val="00C67CF2"/>
    <w:rsid w:val="00C70362"/>
    <w:rsid w:val="00C70CDE"/>
    <w:rsid w:val="00C70CEF"/>
    <w:rsid w:val="00C70E17"/>
    <w:rsid w:val="00C71196"/>
    <w:rsid w:val="00C71292"/>
    <w:rsid w:val="00C71FBA"/>
    <w:rsid w:val="00C72F93"/>
    <w:rsid w:val="00C73365"/>
    <w:rsid w:val="00C734D9"/>
    <w:rsid w:val="00C73AB5"/>
    <w:rsid w:val="00C745EF"/>
    <w:rsid w:val="00C74703"/>
    <w:rsid w:val="00C74A57"/>
    <w:rsid w:val="00C75B41"/>
    <w:rsid w:val="00C75F6C"/>
    <w:rsid w:val="00C7633D"/>
    <w:rsid w:val="00C76798"/>
    <w:rsid w:val="00C76EA4"/>
    <w:rsid w:val="00C77F85"/>
    <w:rsid w:val="00C804F6"/>
    <w:rsid w:val="00C8051D"/>
    <w:rsid w:val="00C82F65"/>
    <w:rsid w:val="00C84646"/>
    <w:rsid w:val="00C84D64"/>
    <w:rsid w:val="00C84FE5"/>
    <w:rsid w:val="00C8560D"/>
    <w:rsid w:val="00C86585"/>
    <w:rsid w:val="00C86B4D"/>
    <w:rsid w:val="00C86F89"/>
    <w:rsid w:val="00C874CF"/>
    <w:rsid w:val="00C8756E"/>
    <w:rsid w:val="00C87715"/>
    <w:rsid w:val="00C87B8C"/>
    <w:rsid w:val="00C87B9D"/>
    <w:rsid w:val="00C87E68"/>
    <w:rsid w:val="00C90156"/>
    <w:rsid w:val="00C90177"/>
    <w:rsid w:val="00C9030C"/>
    <w:rsid w:val="00C905EC"/>
    <w:rsid w:val="00C91631"/>
    <w:rsid w:val="00C91C52"/>
    <w:rsid w:val="00C91E7E"/>
    <w:rsid w:val="00C92BDE"/>
    <w:rsid w:val="00C92E30"/>
    <w:rsid w:val="00C934AB"/>
    <w:rsid w:val="00C96424"/>
    <w:rsid w:val="00C96968"/>
    <w:rsid w:val="00C975AF"/>
    <w:rsid w:val="00CA00C9"/>
    <w:rsid w:val="00CA0972"/>
    <w:rsid w:val="00CA0CCA"/>
    <w:rsid w:val="00CA1567"/>
    <w:rsid w:val="00CA1ACB"/>
    <w:rsid w:val="00CA25AD"/>
    <w:rsid w:val="00CA2635"/>
    <w:rsid w:val="00CA265F"/>
    <w:rsid w:val="00CA2E7B"/>
    <w:rsid w:val="00CA3372"/>
    <w:rsid w:val="00CA364B"/>
    <w:rsid w:val="00CA37F7"/>
    <w:rsid w:val="00CA3C18"/>
    <w:rsid w:val="00CA3D0B"/>
    <w:rsid w:val="00CA3E28"/>
    <w:rsid w:val="00CA3FDA"/>
    <w:rsid w:val="00CA4108"/>
    <w:rsid w:val="00CA46F8"/>
    <w:rsid w:val="00CA49AE"/>
    <w:rsid w:val="00CA617E"/>
    <w:rsid w:val="00CA67B9"/>
    <w:rsid w:val="00CA710F"/>
    <w:rsid w:val="00CA7522"/>
    <w:rsid w:val="00CB01BB"/>
    <w:rsid w:val="00CB0A21"/>
    <w:rsid w:val="00CB204E"/>
    <w:rsid w:val="00CB26B7"/>
    <w:rsid w:val="00CB2EA8"/>
    <w:rsid w:val="00CB36DD"/>
    <w:rsid w:val="00CB3FF8"/>
    <w:rsid w:val="00CB44C5"/>
    <w:rsid w:val="00CB48B5"/>
    <w:rsid w:val="00CB4A67"/>
    <w:rsid w:val="00CB5B4D"/>
    <w:rsid w:val="00CB65A2"/>
    <w:rsid w:val="00CB679B"/>
    <w:rsid w:val="00CB700D"/>
    <w:rsid w:val="00CB78A6"/>
    <w:rsid w:val="00CB78CF"/>
    <w:rsid w:val="00CB7F0B"/>
    <w:rsid w:val="00CC052A"/>
    <w:rsid w:val="00CC1247"/>
    <w:rsid w:val="00CC155C"/>
    <w:rsid w:val="00CC1E73"/>
    <w:rsid w:val="00CC2A84"/>
    <w:rsid w:val="00CC3AF0"/>
    <w:rsid w:val="00CC4ADC"/>
    <w:rsid w:val="00CC504C"/>
    <w:rsid w:val="00CC5671"/>
    <w:rsid w:val="00CC6B32"/>
    <w:rsid w:val="00CC6B75"/>
    <w:rsid w:val="00CD1014"/>
    <w:rsid w:val="00CD26F5"/>
    <w:rsid w:val="00CD2C42"/>
    <w:rsid w:val="00CD309B"/>
    <w:rsid w:val="00CD399D"/>
    <w:rsid w:val="00CD438C"/>
    <w:rsid w:val="00CD51E2"/>
    <w:rsid w:val="00CD5C70"/>
    <w:rsid w:val="00CD782E"/>
    <w:rsid w:val="00CD786D"/>
    <w:rsid w:val="00CE0B0C"/>
    <w:rsid w:val="00CE0C2C"/>
    <w:rsid w:val="00CE1007"/>
    <w:rsid w:val="00CE1723"/>
    <w:rsid w:val="00CE1742"/>
    <w:rsid w:val="00CE1C45"/>
    <w:rsid w:val="00CE23A8"/>
    <w:rsid w:val="00CE23F4"/>
    <w:rsid w:val="00CE2862"/>
    <w:rsid w:val="00CE2E32"/>
    <w:rsid w:val="00CE3315"/>
    <w:rsid w:val="00CE35C5"/>
    <w:rsid w:val="00CE3841"/>
    <w:rsid w:val="00CE38D2"/>
    <w:rsid w:val="00CE3917"/>
    <w:rsid w:val="00CE4A4C"/>
    <w:rsid w:val="00CE5370"/>
    <w:rsid w:val="00CE567E"/>
    <w:rsid w:val="00CE6FCC"/>
    <w:rsid w:val="00CE7260"/>
    <w:rsid w:val="00CF0A9B"/>
    <w:rsid w:val="00CF1FB7"/>
    <w:rsid w:val="00CF2101"/>
    <w:rsid w:val="00CF2490"/>
    <w:rsid w:val="00CF2CD1"/>
    <w:rsid w:val="00CF3B10"/>
    <w:rsid w:val="00CF483F"/>
    <w:rsid w:val="00CF4AB1"/>
    <w:rsid w:val="00CF5759"/>
    <w:rsid w:val="00CF6AB4"/>
    <w:rsid w:val="00CF7E30"/>
    <w:rsid w:val="00D00FCF"/>
    <w:rsid w:val="00D0126A"/>
    <w:rsid w:val="00D01861"/>
    <w:rsid w:val="00D02331"/>
    <w:rsid w:val="00D0293B"/>
    <w:rsid w:val="00D0349A"/>
    <w:rsid w:val="00D04350"/>
    <w:rsid w:val="00D0460A"/>
    <w:rsid w:val="00D04664"/>
    <w:rsid w:val="00D057AD"/>
    <w:rsid w:val="00D0594A"/>
    <w:rsid w:val="00D05A11"/>
    <w:rsid w:val="00D06253"/>
    <w:rsid w:val="00D06257"/>
    <w:rsid w:val="00D067F5"/>
    <w:rsid w:val="00D06B92"/>
    <w:rsid w:val="00D06E76"/>
    <w:rsid w:val="00D07758"/>
    <w:rsid w:val="00D077D5"/>
    <w:rsid w:val="00D07854"/>
    <w:rsid w:val="00D07976"/>
    <w:rsid w:val="00D100B1"/>
    <w:rsid w:val="00D10184"/>
    <w:rsid w:val="00D10501"/>
    <w:rsid w:val="00D10A50"/>
    <w:rsid w:val="00D10BF3"/>
    <w:rsid w:val="00D116DD"/>
    <w:rsid w:val="00D11D69"/>
    <w:rsid w:val="00D11DD5"/>
    <w:rsid w:val="00D134E1"/>
    <w:rsid w:val="00D14010"/>
    <w:rsid w:val="00D14194"/>
    <w:rsid w:val="00D1481B"/>
    <w:rsid w:val="00D1533F"/>
    <w:rsid w:val="00D15514"/>
    <w:rsid w:val="00D203AE"/>
    <w:rsid w:val="00D20B41"/>
    <w:rsid w:val="00D21647"/>
    <w:rsid w:val="00D21776"/>
    <w:rsid w:val="00D21A90"/>
    <w:rsid w:val="00D22C7B"/>
    <w:rsid w:val="00D24F8B"/>
    <w:rsid w:val="00D24FC9"/>
    <w:rsid w:val="00D2566F"/>
    <w:rsid w:val="00D261F3"/>
    <w:rsid w:val="00D26E83"/>
    <w:rsid w:val="00D26EFB"/>
    <w:rsid w:val="00D27B08"/>
    <w:rsid w:val="00D27E9F"/>
    <w:rsid w:val="00D303D2"/>
    <w:rsid w:val="00D307E2"/>
    <w:rsid w:val="00D30A86"/>
    <w:rsid w:val="00D30E3D"/>
    <w:rsid w:val="00D310C6"/>
    <w:rsid w:val="00D31D2B"/>
    <w:rsid w:val="00D31E30"/>
    <w:rsid w:val="00D32F2D"/>
    <w:rsid w:val="00D335C6"/>
    <w:rsid w:val="00D34AEA"/>
    <w:rsid w:val="00D34BE0"/>
    <w:rsid w:val="00D3683A"/>
    <w:rsid w:val="00D37999"/>
    <w:rsid w:val="00D40752"/>
    <w:rsid w:val="00D40C16"/>
    <w:rsid w:val="00D40C8F"/>
    <w:rsid w:val="00D4137F"/>
    <w:rsid w:val="00D4180F"/>
    <w:rsid w:val="00D41AFB"/>
    <w:rsid w:val="00D428BD"/>
    <w:rsid w:val="00D42A66"/>
    <w:rsid w:val="00D43052"/>
    <w:rsid w:val="00D43140"/>
    <w:rsid w:val="00D44614"/>
    <w:rsid w:val="00D44F22"/>
    <w:rsid w:val="00D464EB"/>
    <w:rsid w:val="00D46799"/>
    <w:rsid w:val="00D4694B"/>
    <w:rsid w:val="00D47CA8"/>
    <w:rsid w:val="00D502D2"/>
    <w:rsid w:val="00D5060D"/>
    <w:rsid w:val="00D506A0"/>
    <w:rsid w:val="00D50F46"/>
    <w:rsid w:val="00D51233"/>
    <w:rsid w:val="00D51671"/>
    <w:rsid w:val="00D517B0"/>
    <w:rsid w:val="00D524AD"/>
    <w:rsid w:val="00D527BD"/>
    <w:rsid w:val="00D52F56"/>
    <w:rsid w:val="00D533A8"/>
    <w:rsid w:val="00D534E1"/>
    <w:rsid w:val="00D537B8"/>
    <w:rsid w:val="00D54240"/>
    <w:rsid w:val="00D558A1"/>
    <w:rsid w:val="00D56199"/>
    <w:rsid w:val="00D568DE"/>
    <w:rsid w:val="00D6068E"/>
    <w:rsid w:val="00D622CB"/>
    <w:rsid w:val="00D637EB"/>
    <w:rsid w:val="00D63CED"/>
    <w:rsid w:val="00D6459D"/>
    <w:rsid w:val="00D6482B"/>
    <w:rsid w:val="00D6501A"/>
    <w:rsid w:val="00D6527E"/>
    <w:rsid w:val="00D65441"/>
    <w:rsid w:val="00D65802"/>
    <w:rsid w:val="00D67F9B"/>
    <w:rsid w:val="00D70B13"/>
    <w:rsid w:val="00D711E4"/>
    <w:rsid w:val="00D71BA5"/>
    <w:rsid w:val="00D72235"/>
    <w:rsid w:val="00D72562"/>
    <w:rsid w:val="00D72593"/>
    <w:rsid w:val="00D72E1F"/>
    <w:rsid w:val="00D72F98"/>
    <w:rsid w:val="00D7372E"/>
    <w:rsid w:val="00D73AB3"/>
    <w:rsid w:val="00D73C36"/>
    <w:rsid w:val="00D73E22"/>
    <w:rsid w:val="00D74463"/>
    <w:rsid w:val="00D7446C"/>
    <w:rsid w:val="00D74A1E"/>
    <w:rsid w:val="00D74C47"/>
    <w:rsid w:val="00D75724"/>
    <w:rsid w:val="00D769E3"/>
    <w:rsid w:val="00D7727C"/>
    <w:rsid w:val="00D77469"/>
    <w:rsid w:val="00D7769F"/>
    <w:rsid w:val="00D77944"/>
    <w:rsid w:val="00D800C2"/>
    <w:rsid w:val="00D8171E"/>
    <w:rsid w:val="00D82C92"/>
    <w:rsid w:val="00D834AD"/>
    <w:rsid w:val="00D83DC8"/>
    <w:rsid w:val="00D848F9"/>
    <w:rsid w:val="00D84BA0"/>
    <w:rsid w:val="00D85EE3"/>
    <w:rsid w:val="00D87462"/>
    <w:rsid w:val="00D92097"/>
    <w:rsid w:val="00D922DE"/>
    <w:rsid w:val="00D92769"/>
    <w:rsid w:val="00D92C25"/>
    <w:rsid w:val="00D92C9B"/>
    <w:rsid w:val="00D93D56"/>
    <w:rsid w:val="00D943C6"/>
    <w:rsid w:val="00D94DF9"/>
    <w:rsid w:val="00D9691A"/>
    <w:rsid w:val="00D974A4"/>
    <w:rsid w:val="00D975D9"/>
    <w:rsid w:val="00D9787E"/>
    <w:rsid w:val="00DA0402"/>
    <w:rsid w:val="00DA0DE3"/>
    <w:rsid w:val="00DA1609"/>
    <w:rsid w:val="00DA17B9"/>
    <w:rsid w:val="00DA1899"/>
    <w:rsid w:val="00DA3902"/>
    <w:rsid w:val="00DA3F75"/>
    <w:rsid w:val="00DA4A14"/>
    <w:rsid w:val="00DA4E83"/>
    <w:rsid w:val="00DA5F6D"/>
    <w:rsid w:val="00DA6283"/>
    <w:rsid w:val="00DA6BF2"/>
    <w:rsid w:val="00DB0BB7"/>
    <w:rsid w:val="00DB0DE2"/>
    <w:rsid w:val="00DB136D"/>
    <w:rsid w:val="00DB198B"/>
    <w:rsid w:val="00DB1A02"/>
    <w:rsid w:val="00DB1C89"/>
    <w:rsid w:val="00DB1E77"/>
    <w:rsid w:val="00DB1F3C"/>
    <w:rsid w:val="00DB1F84"/>
    <w:rsid w:val="00DB2447"/>
    <w:rsid w:val="00DB2ACD"/>
    <w:rsid w:val="00DB31CA"/>
    <w:rsid w:val="00DB383F"/>
    <w:rsid w:val="00DB3946"/>
    <w:rsid w:val="00DB3D6A"/>
    <w:rsid w:val="00DB3E23"/>
    <w:rsid w:val="00DB485E"/>
    <w:rsid w:val="00DB49C1"/>
    <w:rsid w:val="00DB4E81"/>
    <w:rsid w:val="00DB4EC2"/>
    <w:rsid w:val="00DB50A2"/>
    <w:rsid w:val="00DB555F"/>
    <w:rsid w:val="00DB5676"/>
    <w:rsid w:val="00DB6AEF"/>
    <w:rsid w:val="00DB6BB0"/>
    <w:rsid w:val="00DB7375"/>
    <w:rsid w:val="00DB75A7"/>
    <w:rsid w:val="00DC010C"/>
    <w:rsid w:val="00DC2011"/>
    <w:rsid w:val="00DC218B"/>
    <w:rsid w:val="00DC32B7"/>
    <w:rsid w:val="00DC33BE"/>
    <w:rsid w:val="00DC3818"/>
    <w:rsid w:val="00DC38B9"/>
    <w:rsid w:val="00DC68E6"/>
    <w:rsid w:val="00DC7359"/>
    <w:rsid w:val="00DC7709"/>
    <w:rsid w:val="00DC78B4"/>
    <w:rsid w:val="00DD0A29"/>
    <w:rsid w:val="00DD0BF8"/>
    <w:rsid w:val="00DD16DB"/>
    <w:rsid w:val="00DD17D8"/>
    <w:rsid w:val="00DD192C"/>
    <w:rsid w:val="00DD1AAD"/>
    <w:rsid w:val="00DD2A09"/>
    <w:rsid w:val="00DD3760"/>
    <w:rsid w:val="00DD3CEC"/>
    <w:rsid w:val="00DD3FC4"/>
    <w:rsid w:val="00DD5511"/>
    <w:rsid w:val="00DD5B76"/>
    <w:rsid w:val="00DD7070"/>
    <w:rsid w:val="00DD7E03"/>
    <w:rsid w:val="00DE20D1"/>
    <w:rsid w:val="00DE2B4A"/>
    <w:rsid w:val="00DE3032"/>
    <w:rsid w:val="00DE3F23"/>
    <w:rsid w:val="00DE4953"/>
    <w:rsid w:val="00DE509D"/>
    <w:rsid w:val="00DE55CD"/>
    <w:rsid w:val="00DE5677"/>
    <w:rsid w:val="00DE5D51"/>
    <w:rsid w:val="00DE5DD2"/>
    <w:rsid w:val="00DE5DE9"/>
    <w:rsid w:val="00DE614E"/>
    <w:rsid w:val="00DE674F"/>
    <w:rsid w:val="00DE6918"/>
    <w:rsid w:val="00DF0E7A"/>
    <w:rsid w:val="00DF128C"/>
    <w:rsid w:val="00DF1732"/>
    <w:rsid w:val="00DF1A18"/>
    <w:rsid w:val="00DF1BE9"/>
    <w:rsid w:val="00DF204A"/>
    <w:rsid w:val="00DF2757"/>
    <w:rsid w:val="00DF2EEB"/>
    <w:rsid w:val="00DF3A4F"/>
    <w:rsid w:val="00DF4A0F"/>
    <w:rsid w:val="00DF4FE3"/>
    <w:rsid w:val="00DF555B"/>
    <w:rsid w:val="00DF56EB"/>
    <w:rsid w:val="00DF650A"/>
    <w:rsid w:val="00DF669B"/>
    <w:rsid w:val="00DF6D39"/>
    <w:rsid w:val="00E001F5"/>
    <w:rsid w:val="00E0096C"/>
    <w:rsid w:val="00E00983"/>
    <w:rsid w:val="00E00FF4"/>
    <w:rsid w:val="00E01262"/>
    <w:rsid w:val="00E012AA"/>
    <w:rsid w:val="00E02CDB"/>
    <w:rsid w:val="00E02FF5"/>
    <w:rsid w:val="00E03050"/>
    <w:rsid w:val="00E03D74"/>
    <w:rsid w:val="00E04748"/>
    <w:rsid w:val="00E04A70"/>
    <w:rsid w:val="00E06138"/>
    <w:rsid w:val="00E06278"/>
    <w:rsid w:val="00E0629D"/>
    <w:rsid w:val="00E0667D"/>
    <w:rsid w:val="00E0695E"/>
    <w:rsid w:val="00E06E43"/>
    <w:rsid w:val="00E06EE7"/>
    <w:rsid w:val="00E07811"/>
    <w:rsid w:val="00E10A87"/>
    <w:rsid w:val="00E11151"/>
    <w:rsid w:val="00E11490"/>
    <w:rsid w:val="00E12FDE"/>
    <w:rsid w:val="00E1351D"/>
    <w:rsid w:val="00E13B00"/>
    <w:rsid w:val="00E14D45"/>
    <w:rsid w:val="00E156EE"/>
    <w:rsid w:val="00E15855"/>
    <w:rsid w:val="00E15889"/>
    <w:rsid w:val="00E15EFE"/>
    <w:rsid w:val="00E1789D"/>
    <w:rsid w:val="00E17CE9"/>
    <w:rsid w:val="00E20B96"/>
    <w:rsid w:val="00E20D22"/>
    <w:rsid w:val="00E2169E"/>
    <w:rsid w:val="00E2180E"/>
    <w:rsid w:val="00E22B6D"/>
    <w:rsid w:val="00E24A65"/>
    <w:rsid w:val="00E24D5B"/>
    <w:rsid w:val="00E24D78"/>
    <w:rsid w:val="00E25200"/>
    <w:rsid w:val="00E25550"/>
    <w:rsid w:val="00E255D6"/>
    <w:rsid w:val="00E25CDC"/>
    <w:rsid w:val="00E25CF0"/>
    <w:rsid w:val="00E27073"/>
    <w:rsid w:val="00E27A31"/>
    <w:rsid w:val="00E303C4"/>
    <w:rsid w:val="00E31A81"/>
    <w:rsid w:val="00E32050"/>
    <w:rsid w:val="00E32334"/>
    <w:rsid w:val="00E32717"/>
    <w:rsid w:val="00E328C2"/>
    <w:rsid w:val="00E32F3A"/>
    <w:rsid w:val="00E334A3"/>
    <w:rsid w:val="00E33C5D"/>
    <w:rsid w:val="00E34861"/>
    <w:rsid w:val="00E368F5"/>
    <w:rsid w:val="00E36A30"/>
    <w:rsid w:val="00E36D8E"/>
    <w:rsid w:val="00E37A39"/>
    <w:rsid w:val="00E40A47"/>
    <w:rsid w:val="00E41461"/>
    <w:rsid w:val="00E4165A"/>
    <w:rsid w:val="00E4233F"/>
    <w:rsid w:val="00E4244D"/>
    <w:rsid w:val="00E42ABC"/>
    <w:rsid w:val="00E436C5"/>
    <w:rsid w:val="00E43D9D"/>
    <w:rsid w:val="00E43FA2"/>
    <w:rsid w:val="00E44AA2"/>
    <w:rsid w:val="00E450A7"/>
    <w:rsid w:val="00E45306"/>
    <w:rsid w:val="00E46182"/>
    <w:rsid w:val="00E461AF"/>
    <w:rsid w:val="00E46D77"/>
    <w:rsid w:val="00E46DC4"/>
    <w:rsid w:val="00E47A9D"/>
    <w:rsid w:val="00E47AC5"/>
    <w:rsid w:val="00E50F07"/>
    <w:rsid w:val="00E523CE"/>
    <w:rsid w:val="00E52D0C"/>
    <w:rsid w:val="00E53A51"/>
    <w:rsid w:val="00E54079"/>
    <w:rsid w:val="00E54944"/>
    <w:rsid w:val="00E54E0C"/>
    <w:rsid w:val="00E55693"/>
    <w:rsid w:val="00E55803"/>
    <w:rsid w:val="00E55A4E"/>
    <w:rsid w:val="00E5606C"/>
    <w:rsid w:val="00E56336"/>
    <w:rsid w:val="00E56D7D"/>
    <w:rsid w:val="00E570B2"/>
    <w:rsid w:val="00E571AE"/>
    <w:rsid w:val="00E57C0A"/>
    <w:rsid w:val="00E608A6"/>
    <w:rsid w:val="00E60E42"/>
    <w:rsid w:val="00E6120A"/>
    <w:rsid w:val="00E617EA"/>
    <w:rsid w:val="00E61B28"/>
    <w:rsid w:val="00E62E13"/>
    <w:rsid w:val="00E63DCC"/>
    <w:rsid w:val="00E65129"/>
    <w:rsid w:val="00E651D4"/>
    <w:rsid w:val="00E66406"/>
    <w:rsid w:val="00E666F0"/>
    <w:rsid w:val="00E66767"/>
    <w:rsid w:val="00E678B9"/>
    <w:rsid w:val="00E67F1E"/>
    <w:rsid w:val="00E67F23"/>
    <w:rsid w:val="00E704E6"/>
    <w:rsid w:val="00E7191D"/>
    <w:rsid w:val="00E728E9"/>
    <w:rsid w:val="00E7298F"/>
    <w:rsid w:val="00E72CCE"/>
    <w:rsid w:val="00E73914"/>
    <w:rsid w:val="00E73E0B"/>
    <w:rsid w:val="00E74A24"/>
    <w:rsid w:val="00E74A4B"/>
    <w:rsid w:val="00E74B91"/>
    <w:rsid w:val="00E74C54"/>
    <w:rsid w:val="00E7557A"/>
    <w:rsid w:val="00E755A4"/>
    <w:rsid w:val="00E75D5D"/>
    <w:rsid w:val="00E767A5"/>
    <w:rsid w:val="00E8028F"/>
    <w:rsid w:val="00E81A0D"/>
    <w:rsid w:val="00E82FF7"/>
    <w:rsid w:val="00E83E4D"/>
    <w:rsid w:val="00E8499F"/>
    <w:rsid w:val="00E84EAB"/>
    <w:rsid w:val="00E8522D"/>
    <w:rsid w:val="00E8545D"/>
    <w:rsid w:val="00E85B5A"/>
    <w:rsid w:val="00E9064E"/>
    <w:rsid w:val="00E90AB9"/>
    <w:rsid w:val="00E91A1F"/>
    <w:rsid w:val="00E91D35"/>
    <w:rsid w:val="00E91DA8"/>
    <w:rsid w:val="00E923C7"/>
    <w:rsid w:val="00E92891"/>
    <w:rsid w:val="00E933CC"/>
    <w:rsid w:val="00E93591"/>
    <w:rsid w:val="00E935A6"/>
    <w:rsid w:val="00E9382F"/>
    <w:rsid w:val="00E94085"/>
    <w:rsid w:val="00E9428F"/>
    <w:rsid w:val="00E94EC6"/>
    <w:rsid w:val="00E95747"/>
    <w:rsid w:val="00E9604B"/>
    <w:rsid w:val="00E96808"/>
    <w:rsid w:val="00E9735C"/>
    <w:rsid w:val="00E9746D"/>
    <w:rsid w:val="00E9769B"/>
    <w:rsid w:val="00E97BD5"/>
    <w:rsid w:val="00E97E4E"/>
    <w:rsid w:val="00EA1331"/>
    <w:rsid w:val="00EA13A6"/>
    <w:rsid w:val="00EA2268"/>
    <w:rsid w:val="00EA3120"/>
    <w:rsid w:val="00EA3398"/>
    <w:rsid w:val="00EA417C"/>
    <w:rsid w:val="00EA43AF"/>
    <w:rsid w:val="00EA4495"/>
    <w:rsid w:val="00EA45B9"/>
    <w:rsid w:val="00EA60F2"/>
    <w:rsid w:val="00EA648E"/>
    <w:rsid w:val="00EA67D8"/>
    <w:rsid w:val="00EA705F"/>
    <w:rsid w:val="00EA7094"/>
    <w:rsid w:val="00EA78FA"/>
    <w:rsid w:val="00EA7BCD"/>
    <w:rsid w:val="00EB006E"/>
    <w:rsid w:val="00EB03C4"/>
    <w:rsid w:val="00EB0924"/>
    <w:rsid w:val="00EB0DE6"/>
    <w:rsid w:val="00EB277F"/>
    <w:rsid w:val="00EB27BB"/>
    <w:rsid w:val="00EB297A"/>
    <w:rsid w:val="00EB2B14"/>
    <w:rsid w:val="00EB3052"/>
    <w:rsid w:val="00EB37E7"/>
    <w:rsid w:val="00EB3E37"/>
    <w:rsid w:val="00EB55CF"/>
    <w:rsid w:val="00EB58C1"/>
    <w:rsid w:val="00EB59D8"/>
    <w:rsid w:val="00EB5F85"/>
    <w:rsid w:val="00EB63BF"/>
    <w:rsid w:val="00EB6C8B"/>
    <w:rsid w:val="00EB776B"/>
    <w:rsid w:val="00EC0110"/>
    <w:rsid w:val="00EC0931"/>
    <w:rsid w:val="00EC0A4F"/>
    <w:rsid w:val="00EC0E1B"/>
    <w:rsid w:val="00EC19E8"/>
    <w:rsid w:val="00EC1A86"/>
    <w:rsid w:val="00EC22FA"/>
    <w:rsid w:val="00EC2361"/>
    <w:rsid w:val="00EC237B"/>
    <w:rsid w:val="00EC260A"/>
    <w:rsid w:val="00EC2D2A"/>
    <w:rsid w:val="00EC3E79"/>
    <w:rsid w:val="00EC4495"/>
    <w:rsid w:val="00EC4762"/>
    <w:rsid w:val="00EC5370"/>
    <w:rsid w:val="00EC5D56"/>
    <w:rsid w:val="00EC5F7F"/>
    <w:rsid w:val="00EC6262"/>
    <w:rsid w:val="00EC63F1"/>
    <w:rsid w:val="00EC7170"/>
    <w:rsid w:val="00EC7770"/>
    <w:rsid w:val="00EC7E0F"/>
    <w:rsid w:val="00ED0ACB"/>
    <w:rsid w:val="00ED107D"/>
    <w:rsid w:val="00ED15D8"/>
    <w:rsid w:val="00ED1EC5"/>
    <w:rsid w:val="00ED1F41"/>
    <w:rsid w:val="00ED2DA3"/>
    <w:rsid w:val="00ED2F4A"/>
    <w:rsid w:val="00ED3BF2"/>
    <w:rsid w:val="00ED4831"/>
    <w:rsid w:val="00ED707E"/>
    <w:rsid w:val="00ED72D2"/>
    <w:rsid w:val="00ED7E61"/>
    <w:rsid w:val="00EE013F"/>
    <w:rsid w:val="00EE019F"/>
    <w:rsid w:val="00EE01B1"/>
    <w:rsid w:val="00EE0426"/>
    <w:rsid w:val="00EE04C4"/>
    <w:rsid w:val="00EE08F0"/>
    <w:rsid w:val="00EE0B2A"/>
    <w:rsid w:val="00EE1C24"/>
    <w:rsid w:val="00EE280D"/>
    <w:rsid w:val="00EE288E"/>
    <w:rsid w:val="00EE2A9C"/>
    <w:rsid w:val="00EE4BD7"/>
    <w:rsid w:val="00EE4D57"/>
    <w:rsid w:val="00EE57EA"/>
    <w:rsid w:val="00EE6993"/>
    <w:rsid w:val="00EE6EDD"/>
    <w:rsid w:val="00EE6FBA"/>
    <w:rsid w:val="00EE71BD"/>
    <w:rsid w:val="00EE7C89"/>
    <w:rsid w:val="00EE7D96"/>
    <w:rsid w:val="00EF284E"/>
    <w:rsid w:val="00EF284F"/>
    <w:rsid w:val="00EF3222"/>
    <w:rsid w:val="00EF445E"/>
    <w:rsid w:val="00EF4DF7"/>
    <w:rsid w:val="00EF50DA"/>
    <w:rsid w:val="00EF510A"/>
    <w:rsid w:val="00EF5493"/>
    <w:rsid w:val="00EF615B"/>
    <w:rsid w:val="00EF750A"/>
    <w:rsid w:val="00EF7A1E"/>
    <w:rsid w:val="00F00097"/>
    <w:rsid w:val="00F00813"/>
    <w:rsid w:val="00F0122F"/>
    <w:rsid w:val="00F012A4"/>
    <w:rsid w:val="00F01388"/>
    <w:rsid w:val="00F0139A"/>
    <w:rsid w:val="00F014A8"/>
    <w:rsid w:val="00F018CA"/>
    <w:rsid w:val="00F02497"/>
    <w:rsid w:val="00F026B2"/>
    <w:rsid w:val="00F02C9D"/>
    <w:rsid w:val="00F02F15"/>
    <w:rsid w:val="00F03B26"/>
    <w:rsid w:val="00F055EB"/>
    <w:rsid w:val="00F05A00"/>
    <w:rsid w:val="00F05AE4"/>
    <w:rsid w:val="00F05EF7"/>
    <w:rsid w:val="00F06D60"/>
    <w:rsid w:val="00F07C19"/>
    <w:rsid w:val="00F07DF3"/>
    <w:rsid w:val="00F10F74"/>
    <w:rsid w:val="00F123F0"/>
    <w:rsid w:val="00F1292D"/>
    <w:rsid w:val="00F12AE4"/>
    <w:rsid w:val="00F12B0B"/>
    <w:rsid w:val="00F130D5"/>
    <w:rsid w:val="00F13123"/>
    <w:rsid w:val="00F13980"/>
    <w:rsid w:val="00F13BE8"/>
    <w:rsid w:val="00F14332"/>
    <w:rsid w:val="00F14469"/>
    <w:rsid w:val="00F14714"/>
    <w:rsid w:val="00F14F56"/>
    <w:rsid w:val="00F15928"/>
    <w:rsid w:val="00F16666"/>
    <w:rsid w:val="00F16BB4"/>
    <w:rsid w:val="00F17616"/>
    <w:rsid w:val="00F21BD8"/>
    <w:rsid w:val="00F223CF"/>
    <w:rsid w:val="00F22B96"/>
    <w:rsid w:val="00F24179"/>
    <w:rsid w:val="00F2547B"/>
    <w:rsid w:val="00F25B81"/>
    <w:rsid w:val="00F2672C"/>
    <w:rsid w:val="00F268A2"/>
    <w:rsid w:val="00F302DC"/>
    <w:rsid w:val="00F316EE"/>
    <w:rsid w:val="00F3187E"/>
    <w:rsid w:val="00F321B7"/>
    <w:rsid w:val="00F33888"/>
    <w:rsid w:val="00F33B49"/>
    <w:rsid w:val="00F3402C"/>
    <w:rsid w:val="00F359DE"/>
    <w:rsid w:val="00F35A92"/>
    <w:rsid w:val="00F36A87"/>
    <w:rsid w:val="00F36D30"/>
    <w:rsid w:val="00F37005"/>
    <w:rsid w:val="00F371AB"/>
    <w:rsid w:val="00F37262"/>
    <w:rsid w:val="00F373BE"/>
    <w:rsid w:val="00F412AE"/>
    <w:rsid w:val="00F41375"/>
    <w:rsid w:val="00F41801"/>
    <w:rsid w:val="00F4243D"/>
    <w:rsid w:val="00F43215"/>
    <w:rsid w:val="00F440E7"/>
    <w:rsid w:val="00F442D5"/>
    <w:rsid w:val="00F44764"/>
    <w:rsid w:val="00F4570B"/>
    <w:rsid w:val="00F460CF"/>
    <w:rsid w:val="00F46330"/>
    <w:rsid w:val="00F46A67"/>
    <w:rsid w:val="00F46ADC"/>
    <w:rsid w:val="00F46EF9"/>
    <w:rsid w:val="00F47398"/>
    <w:rsid w:val="00F47D90"/>
    <w:rsid w:val="00F5038A"/>
    <w:rsid w:val="00F50CE9"/>
    <w:rsid w:val="00F52E31"/>
    <w:rsid w:val="00F535F2"/>
    <w:rsid w:val="00F537BF"/>
    <w:rsid w:val="00F53F0C"/>
    <w:rsid w:val="00F54E64"/>
    <w:rsid w:val="00F55512"/>
    <w:rsid w:val="00F57054"/>
    <w:rsid w:val="00F6021B"/>
    <w:rsid w:val="00F60FA0"/>
    <w:rsid w:val="00F61AEA"/>
    <w:rsid w:val="00F621C7"/>
    <w:rsid w:val="00F6224E"/>
    <w:rsid w:val="00F63299"/>
    <w:rsid w:val="00F653DF"/>
    <w:rsid w:val="00F65FE7"/>
    <w:rsid w:val="00F66589"/>
    <w:rsid w:val="00F669C0"/>
    <w:rsid w:val="00F67207"/>
    <w:rsid w:val="00F67CB0"/>
    <w:rsid w:val="00F70996"/>
    <w:rsid w:val="00F70D31"/>
    <w:rsid w:val="00F710F8"/>
    <w:rsid w:val="00F715CF"/>
    <w:rsid w:val="00F71E30"/>
    <w:rsid w:val="00F7240B"/>
    <w:rsid w:val="00F73653"/>
    <w:rsid w:val="00F7378D"/>
    <w:rsid w:val="00F73A3C"/>
    <w:rsid w:val="00F745E5"/>
    <w:rsid w:val="00F746C2"/>
    <w:rsid w:val="00F7478E"/>
    <w:rsid w:val="00F753A2"/>
    <w:rsid w:val="00F7583B"/>
    <w:rsid w:val="00F75AAC"/>
    <w:rsid w:val="00F75DCC"/>
    <w:rsid w:val="00F75E27"/>
    <w:rsid w:val="00F76334"/>
    <w:rsid w:val="00F7654F"/>
    <w:rsid w:val="00F76C14"/>
    <w:rsid w:val="00F76CC8"/>
    <w:rsid w:val="00F77FAA"/>
    <w:rsid w:val="00F80848"/>
    <w:rsid w:val="00F809AD"/>
    <w:rsid w:val="00F80F97"/>
    <w:rsid w:val="00F81C90"/>
    <w:rsid w:val="00F82003"/>
    <w:rsid w:val="00F82921"/>
    <w:rsid w:val="00F834AE"/>
    <w:rsid w:val="00F83992"/>
    <w:rsid w:val="00F83B83"/>
    <w:rsid w:val="00F84750"/>
    <w:rsid w:val="00F8508D"/>
    <w:rsid w:val="00F85458"/>
    <w:rsid w:val="00F85CAF"/>
    <w:rsid w:val="00F85E15"/>
    <w:rsid w:val="00F87043"/>
    <w:rsid w:val="00F8729B"/>
    <w:rsid w:val="00F872BC"/>
    <w:rsid w:val="00F90B61"/>
    <w:rsid w:val="00F910AB"/>
    <w:rsid w:val="00F9270C"/>
    <w:rsid w:val="00F931FB"/>
    <w:rsid w:val="00F93592"/>
    <w:rsid w:val="00F941FD"/>
    <w:rsid w:val="00F9444C"/>
    <w:rsid w:val="00F946E8"/>
    <w:rsid w:val="00F94DE8"/>
    <w:rsid w:val="00F95010"/>
    <w:rsid w:val="00F9563A"/>
    <w:rsid w:val="00F95D13"/>
    <w:rsid w:val="00F97182"/>
    <w:rsid w:val="00F97590"/>
    <w:rsid w:val="00FA02E4"/>
    <w:rsid w:val="00FA09ED"/>
    <w:rsid w:val="00FA1007"/>
    <w:rsid w:val="00FA10CA"/>
    <w:rsid w:val="00FA13FA"/>
    <w:rsid w:val="00FA2284"/>
    <w:rsid w:val="00FA2B01"/>
    <w:rsid w:val="00FA2EC3"/>
    <w:rsid w:val="00FA2F6E"/>
    <w:rsid w:val="00FA31EE"/>
    <w:rsid w:val="00FA3AC3"/>
    <w:rsid w:val="00FA3FD4"/>
    <w:rsid w:val="00FA444C"/>
    <w:rsid w:val="00FA4467"/>
    <w:rsid w:val="00FA48F3"/>
    <w:rsid w:val="00FA4B84"/>
    <w:rsid w:val="00FA4F49"/>
    <w:rsid w:val="00FA6125"/>
    <w:rsid w:val="00FA759B"/>
    <w:rsid w:val="00FA78A7"/>
    <w:rsid w:val="00FB037D"/>
    <w:rsid w:val="00FB0D0B"/>
    <w:rsid w:val="00FB1227"/>
    <w:rsid w:val="00FB155E"/>
    <w:rsid w:val="00FB17C6"/>
    <w:rsid w:val="00FB1C4E"/>
    <w:rsid w:val="00FB1F9D"/>
    <w:rsid w:val="00FB2756"/>
    <w:rsid w:val="00FB3450"/>
    <w:rsid w:val="00FB36DD"/>
    <w:rsid w:val="00FB38B2"/>
    <w:rsid w:val="00FB3931"/>
    <w:rsid w:val="00FB4DC8"/>
    <w:rsid w:val="00FB5751"/>
    <w:rsid w:val="00FB59A0"/>
    <w:rsid w:val="00FB65D0"/>
    <w:rsid w:val="00FB672D"/>
    <w:rsid w:val="00FB6D94"/>
    <w:rsid w:val="00FB7EEA"/>
    <w:rsid w:val="00FC06F4"/>
    <w:rsid w:val="00FC08B8"/>
    <w:rsid w:val="00FC0E5B"/>
    <w:rsid w:val="00FC173B"/>
    <w:rsid w:val="00FC1FE1"/>
    <w:rsid w:val="00FC3CCB"/>
    <w:rsid w:val="00FC4B6C"/>
    <w:rsid w:val="00FC4B7C"/>
    <w:rsid w:val="00FC6E68"/>
    <w:rsid w:val="00FC7B2D"/>
    <w:rsid w:val="00FC7E93"/>
    <w:rsid w:val="00FD0260"/>
    <w:rsid w:val="00FD0636"/>
    <w:rsid w:val="00FD0A79"/>
    <w:rsid w:val="00FD170F"/>
    <w:rsid w:val="00FD1B96"/>
    <w:rsid w:val="00FD3418"/>
    <w:rsid w:val="00FD4350"/>
    <w:rsid w:val="00FD4382"/>
    <w:rsid w:val="00FD4736"/>
    <w:rsid w:val="00FD47F6"/>
    <w:rsid w:val="00FD4B8E"/>
    <w:rsid w:val="00FD54D8"/>
    <w:rsid w:val="00FD5554"/>
    <w:rsid w:val="00FD5C64"/>
    <w:rsid w:val="00FD5E9B"/>
    <w:rsid w:val="00FD6827"/>
    <w:rsid w:val="00FD694C"/>
    <w:rsid w:val="00FD6BF4"/>
    <w:rsid w:val="00FD7864"/>
    <w:rsid w:val="00FD7B63"/>
    <w:rsid w:val="00FE07A8"/>
    <w:rsid w:val="00FE15C8"/>
    <w:rsid w:val="00FE2488"/>
    <w:rsid w:val="00FE249F"/>
    <w:rsid w:val="00FE2CC5"/>
    <w:rsid w:val="00FE33A6"/>
    <w:rsid w:val="00FE3487"/>
    <w:rsid w:val="00FE44DF"/>
    <w:rsid w:val="00FE4605"/>
    <w:rsid w:val="00FE4962"/>
    <w:rsid w:val="00FE49C1"/>
    <w:rsid w:val="00FE58B2"/>
    <w:rsid w:val="00FE6F65"/>
    <w:rsid w:val="00FF0960"/>
    <w:rsid w:val="00FF0B2C"/>
    <w:rsid w:val="00FF0CC5"/>
    <w:rsid w:val="00FF1617"/>
    <w:rsid w:val="00FF1E0A"/>
    <w:rsid w:val="00FF32D2"/>
    <w:rsid w:val="00FF3ED4"/>
    <w:rsid w:val="00FF56CA"/>
    <w:rsid w:val="00FF5AF4"/>
    <w:rsid w:val="00FF5E25"/>
    <w:rsid w:val="00FF5F25"/>
    <w:rsid w:val="00FF6A2C"/>
    <w:rsid w:val="00FF7328"/>
    <w:rsid w:val="00FF7340"/>
    <w:rsid w:val="00FF738E"/>
    <w:rsid w:val="00FF7B81"/>
    <w:rsid w:val="00FF7DAA"/>
    <w:rsid w:val="013E172F"/>
    <w:rsid w:val="016B0487"/>
    <w:rsid w:val="0307F72E"/>
    <w:rsid w:val="0309A1A0"/>
    <w:rsid w:val="03321795"/>
    <w:rsid w:val="03585681"/>
    <w:rsid w:val="036B6258"/>
    <w:rsid w:val="03BDD707"/>
    <w:rsid w:val="03DB141A"/>
    <w:rsid w:val="04083252"/>
    <w:rsid w:val="0466B97A"/>
    <w:rsid w:val="046B5D5C"/>
    <w:rsid w:val="0578E0AA"/>
    <w:rsid w:val="063E75AA"/>
    <w:rsid w:val="064145CA"/>
    <w:rsid w:val="06A91FA0"/>
    <w:rsid w:val="06E301DB"/>
    <w:rsid w:val="07F18F83"/>
    <w:rsid w:val="083ED37B"/>
    <w:rsid w:val="0A617D8B"/>
    <w:rsid w:val="0AED4487"/>
    <w:rsid w:val="0AF8BE70"/>
    <w:rsid w:val="0B58479A"/>
    <w:rsid w:val="0B7E61C3"/>
    <w:rsid w:val="0BB45391"/>
    <w:rsid w:val="0BBC8CCD"/>
    <w:rsid w:val="0BFDE1ED"/>
    <w:rsid w:val="0C30EC6D"/>
    <w:rsid w:val="0CF7DBB5"/>
    <w:rsid w:val="0CFF38C7"/>
    <w:rsid w:val="0D418BE0"/>
    <w:rsid w:val="0D9E7A31"/>
    <w:rsid w:val="0DF2FBBA"/>
    <w:rsid w:val="0E3A5B21"/>
    <w:rsid w:val="0E7F5C52"/>
    <w:rsid w:val="0F3C9727"/>
    <w:rsid w:val="0F3DB0F7"/>
    <w:rsid w:val="0F58400B"/>
    <w:rsid w:val="0FCC2F93"/>
    <w:rsid w:val="1051D2E6"/>
    <w:rsid w:val="10700F1C"/>
    <w:rsid w:val="10C897F1"/>
    <w:rsid w:val="10E0114A"/>
    <w:rsid w:val="11053432"/>
    <w:rsid w:val="1124061F"/>
    <w:rsid w:val="11423BDA"/>
    <w:rsid w:val="11A08F8B"/>
    <w:rsid w:val="11F7DF19"/>
    <w:rsid w:val="11FF7547"/>
    <w:rsid w:val="1268FF98"/>
    <w:rsid w:val="131028E3"/>
    <w:rsid w:val="1321D8BE"/>
    <w:rsid w:val="133245C3"/>
    <w:rsid w:val="13A7AFDE"/>
    <w:rsid w:val="13F79348"/>
    <w:rsid w:val="1409DD66"/>
    <w:rsid w:val="1411FA73"/>
    <w:rsid w:val="149FA0B6"/>
    <w:rsid w:val="14B27926"/>
    <w:rsid w:val="14B8C913"/>
    <w:rsid w:val="14D517B5"/>
    <w:rsid w:val="1527E925"/>
    <w:rsid w:val="1561D495"/>
    <w:rsid w:val="15747048"/>
    <w:rsid w:val="15BEA656"/>
    <w:rsid w:val="16342383"/>
    <w:rsid w:val="16549974"/>
    <w:rsid w:val="16C1146A"/>
    <w:rsid w:val="17D74178"/>
    <w:rsid w:val="17E3046C"/>
    <w:rsid w:val="17F99CB5"/>
    <w:rsid w:val="18E70DC6"/>
    <w:rsid w:val="19159BEA"/>
    <w:rsid w:val="191D63E5"/>
    <w:rsid w:val="197311D9"/>
    <w:rsid w:val="197AFF5F"/>
    <w:rsid w:val="19E5A955"/>
    <w:rsid w:val="19F8B52C"/>
    <w:rsid w:val="1A385CC6"/>
    <w:rsid w:val="1B071A54"/>
    <w:rsid w:val="1B3411CE"/>
    <w:rsid w:val="1BB3572F"/>
    <w:rsid w:val="1BCB505C"/>
    <w:rsid w:val="1C276B95"/>
    <w:rsid w:val="1CAAB29B"/>
    <w:rsid w:val="1D226E66"/>
    <w:rsid w:val="1D3F7A28"/>
    <w:rsid w:val="1DA280AA"/>
    <w:rsid w:val="1DAC8B7E"/>
    <w:rsid w:val="1DDB4289"/>
    <w:rsid w:val="1DDC5863"/>
    <w:rsid w:val="1DE5955B"/>
    <w:rsid w:val="1DE960CA"/>
    <w:rsid w:val="1E2086CE"/>
    <w:rsid w:val="1E8D1C19"/>
    <w:rsid w:val="1F2B49F9"/>
    <w:rsid w:val="1F9176D1"/>
    <w:rsid w:val="1FA6C0E5"/>
    <w:rsid w:val="1FC5B8AF"/>
    <w:rsid w:val="208E206C"/>
    <w:rsid w:val="21CB459C"/>
    <w:rsid w:val="2319F41F"/>
    <w:rsid w:val="234C8D1B"/>
    <w:rsid w:val="2362A9B4"/>
    <w:rsid w:val="236715FD"/>
    <w:rsid w:val="23CCD4FD"/>
    <w:rsid w:val="2452EB6A"/>
    <w:rsid w:val="24FE7A15"/>
    <w:rsid w:val="2546F492"/>
    <w:rsid w:val="256E441A"/>
    <w:rsid w:val="25A99D15"/>
    <w:rsid w:val="2603E20B"/>
    <w:rsid w:val="26114F3F"/>
    <w:rsid w:val="261BBD7E"/>
    <w:rsid w:val="2667C2D3"/>
    <w:rsid w:val="2676EA67"/>
    <w:rsid w:val="268C0B3D"/>
    <w:rsid w:val="269EB6BF"/>
    <w:rsid w:val="2749C05C"/>
    <w:rsid w:val="27F59AC9"/>
    <w:rsid w:val="2813B887"/>
    <w:rsid w:val="28814D23"/>
    <w:rsid w:val="2881601F"/>
    <w:rsid w:val="29035768"/>
    <w:rsid w:val="2A4EB37F"/>
    <w:rsid w:val="2AE64FD8"/>
    <w:rsid w:val="2B5347C9"/>
    <w:rsid w:val="2B9BE8A9"/>
    <w:rsid w:val="2CBDD145"/>
    <w:rsid w:val="2D0DF843"/>
    <w:rsid w:val="2E21144E"/>
    <w:rsid w:val="2E37A162"/>
    <w:rsid w:val="2E6210F1"/>
    <w:rsid w:val="2EEF4B78"/>
    <w:rsid w:val="2F210F52"/>
    <w:rsid w:val="2FFAEBF5"/>
    <w:rsid w:val="30045529"/>
    <w:rsid w:val="3048550C"/>
    <w:rsid w:val="304E6A3A"/>
    <w:rsid w:val="30A8BA1C"/>
    <w:rsid w:val="30DAFF43"/>
    <w:rsid w:val="31CA976B"/>
    <w:rsid w:val="31F537D5"/>
    <w:rsid w:val="332CEC28"/>
    <w:rsid w:val="334E6123"/>
    <w:rsid w:val="33913C23"/>
    <w:rsid w:val="33B068FF"/>
    <w:rsid w:val="3479AC04"/>
    <w:rsid w:val="34C3C736"/>
    <w:rsid w:val="364EA976"/>
    <w:rsid w:val="369376CB"/>
    <w:rsid w:val="36996E71"/>
    <w:rsid w:val="373FF6EA"/>
    <w:rsid w:val="37510304"/>
    <w:rsid w:val="378401FB"/>
    <w:rsid w:val="384CDD4B"/>
    <w:rsid w:val="38FF45A7"/>
    <w:rsid w:val="391EB9DB"/>
    <w:rsid w:val="39674224"/>
    <w:rsid w:val="39B5C0DC"/>
    <w:rsid w:val="3A1D74DC"/>
    <w:rsid w:val="3B0E82C8"/>
    <w:rsid w:val="3B5BCD4C"/>
    <w:rsid w:val="3BA9F6CA"/>
    <w:rsid w:val="3C1DB1EA"/>
    <w:rsid w:val="3C7F3B5D"/>
    <w:rsid w:val="3CBADAC1"/>
    <w:rsid w:val="3CD185F3"/>
    <w:rsid w:val="3E020C82"/>
    <w:rsid w:val="3E242C41"/>
    <w:rsid w:val="3E981931"/>
    <w:rsid w:val="3F2162C1"/>
    <w:rsid w:val="405F3E0C"/>
    <w:rsid w:val="406C2D5D"/>
    <w:rsid w:val="40FD8F76"/>
    <w:rsid w:val="41365765"/>
    <w:rsid w:val="41BFC7BF"/>
    <w:rsid w:val="42224EFD"/>
    <w:rsid w:val="4250623A"/>
    <w:rsid w:val="4313A0BD"/>
    <w:rsid w:val="43B5B4C4"/>
    <w:rsid w:val="441356C2"/>
    <w:rsid w:val="443E6AEF"/>
    <w:rsid w:val="44B52BB4"/>
    <w:rsid w:val="44D906C4"/>
    <w:rsid w:val="44DDA978"/>
    <w:rsid w:val="45383DDA"/>
    <w:rsid w:val="45780862"/>
    <w:rsid w:val="45983D87"/>
    <w:rsid w:val="464F4B5C"/>
    <w:rsid w:val="46E8EC0D"/>
    <w:rsid w:val="4703425F"/>
    <w:rsid w:val="4739FD6C"/>
    <w:rsid w:val="4782383F"/>
    <w:rsid w:val="47A12CA0"/>
    <w:rsid w:val="4827613F"/>
    <w:rsid w:val="48977ED0"/>
    <w:rsid w:val="489F12C0"/>
    <w:rsid w:val="49F533F0"/>
    <w:rsid w:val="4A1FC9C9"/>
    <w:rsid w:val="4A2F80F5"/>
    <w:rsid w:val="4A4B6AC8"/>
    <w:rsid w:val="4AE11D40"/>
    <w:rsid w:val="4C33D5B4"/>
    <w:rsid w:val="4CDA5960"/>
    <w:rsid w:val="4D4337AC"/>
    <w:rsid w:val="4D648174"/>
    <w:rsid w:val="4D7283E3"/>
    <w:rsid w:val="4E0F3D95"/>
    <w:rsid w:val="4E4809A5"/>
    <w:rsid w:val="4E624AC7"/>
    <w:rsid w:val="4E8DB4C7"/>
    <w:rsid w:val="4EAA40AB"/>
    <w:rsid w:val="4FA33935"/>
    <w:rsid w:val="4FC92E10"/>
    <w:rsid w:val="4FFE1B28"/>
    <w:rsid w:val="5015F85E"/>
    <w:rsid w:val="506748B0"/>
    <w:rsid w:val="50CBB45F"/>
    <w:rsid w:val="50E9F095"/>
    <w:rsid w:val="5172CD3F"/>
    <w:rsid w:val="5199EB89"/>
    <w:rsid w:val="51A52343"/>
    <w:rsid w:val="52D38E31"/>
    <w:rsid w:val="53430DFA"/>
    <w:rsid w:val="54035521"/>
    <w:rsid w:val="54D18C4B"/>
    <w:rsid w:val="54E23A42"/>
    <w:rsid w:val="550A55C1"/>
    <w:rsid w:val="55641DA9"/>
    <w:rsid w:val="5577DEE4"/>
    <w:rsid w:val="56236D8F"/>
    <w:rsid w:val="564AAE1F"/>
    <w:rsid w:val="57722CEB"/>
    <w:rsid w:val="578594E2"/>
    <w:rsid w:val="57BF3DF0"/>
    <w:rsid w:val="58841D71"/>
    <w:rsid w:val="590FCE1F"/>
    <w:rsid w:val="59ECF352"/>
    <w:rsid w:val="5A7296A5"/>
    <w:rsid w:val="5A88BE17"/>
    <w:rsid w:val="5ABCC7B5"/>
    <w:rsid w:val="5AF6DEB2"/>
    <w:rsid w:val="5B4D0569"/>
    <w:rsid w:val="5CA6FF0A"/>
    <w:rsid w:val="5CBA70EA"/>
    <w:rsid w:val="5D592FA5"/>
    <w:rsid w:val="5DC75040"/>
    <w:rsid w:val="5E6F93FD"/>
    <w:rsid w:val="5E99DF4D"/>
    <w:rsid w:val="5F45F353"/>
    <w:rsid w:val="5F6320A1"/>
    <w:rsid w:val="5F65CD89"/>
    <w:rsid w:val="5F835A2C"/>
    <w:rsid w:val="5FDE9FCC"/>
    <w:rsid w:val="5FF01FE6"/>
    <w:rsid w:val="607E08E1"/>
    <w:rsid w:val="60B6690A"/>
    <w:rsid w:val="60C9D8F6"/>
    <w:rsid w:val="61304008"/>
    <w:rsid w:val="61B92F8B"/>
    <w:rsid w:val="623B4FEA"/>
    <w:rsid w:val="63289525"/>
    <w:rsid w:val="637CDCE4"/>
    <w:rsid w:val="6381940A"/>
    <w:rsid w:val="63C87129"/>
    <w:rsid w:val="64A9B279"/>
    <w:rsid w:val="64BAE4BD"/>
    <w:rsid w:val="650D37F5"/>
    <w:rsid w:val="65F93CE9"/>
    <w:rsid w:val="6643D9CD"/>
    <w:rsid w:val="6698243D"/>
    <w:rsid w:val="66A44F36"/>
    <w:rsid w:val="66B8971B"/>
    <w:rsid w:val="66FB95E3"/>
    <w:rsid w:val="6728D31F"/>
    <w:rsid w:val="673E0DD6"/>
    <w:rsid w:val="675119AD"/>
    <w:rsid w:val="67B1FA85"/>
    <w:rsid w:val="68844B22"/>
    <w:rsid w:val="68C0B5DA"/>
    <w:rsid w:val="692BD517"/>
    <w:rsid w:val="694BFA97"/>
    <w:rsid w:val="699A14B3"/>
    <w:rsid w:val="69BA70BF"/>
    <w:rsid w:val="6A75AE98"/>
    <w:rsid w:val="6A823D9A"/>
    <w:rsid w:val="6B08F45F"/>
    <w:rsid w:val="6C318C2F"/>
    <w:rsid w:val="6C4B6134"/>
    <w:rsid w:val="6C907F1C"/>
    <w:rsid w:val="6C90FB7D"/>
    <w:rsid w:val="6CA4C4C0"/>
    <w:rsid w:val="6CD800F3"/>
    <w:rsid w:val="6D078D8C"/>
    <w:rsid w:val="6D3F200B"/>
    <w:rsid w:val="6DA732D4"/>
    <w:rsid w:val="6DC0CAF4"/>
    <w:rsid w:val="6DED7FF5"/>
    <w:rsid w:val="6E5B1758"/>
    <w:rsid w:val="6E81CD6A"/>
    <w:rsid w:val="6E88D569"/>
    <w:rsid w:val="6F059329"/>
    <w:rsid w:val="6F692CF1"/>
    <w:rsid w:val="6FFCB11C"/>
    <w:rsid w:val="701B60E1"/>
    <w:rsid w:val="7049EDFE"/>
    <w:rsid w:val="70BF7A7E"/>
    <w:rsid w:val="714F7638"/>
    <w:rsid w:val="7189C031"/>
    <w:rsid w:val="71AB7216"/>
    <w:rsid w:val="72161687"/>
    <w:rsid w:val="7270711F"/>
    <w:rsid w:val="72BF8D98"/>
    <w:rsid w:val="732C1988"/>
    <w:rsid w:val="738B7FC3"/>
    <w:rsid w:val="740844C3"/>
    <w:rsid w:val="74DA8E8D"/>
    <w:rsid w:val="74E696D0"/>
    <w:rsid w:val="755C26DA"/>
    <w:rsid w:val="768444A0"/>
    <w:rsid w:val="76E987AA"/>
    <w:rsid w:val="7714274C"/>
    <w:rsid w:val="771E233B"/>
    <w:rsid w:val="77A8BCD1"/>
    <w:rsid w:val="79100F37"/>
    <w:rsid w:val="79504096"/>
    <w:rsid w:val="798B02EF"/>
    <w:rsid w:val="79C48011"/>
    <w:rsid w:val="7A2D070A"/>
    <w:rsid w:val="7A400C26"/>
    <w:rsid w:val="7B637CA6"/>
    <w:rsid w:val="7B666CF8"/>
    <w:rsid w:val="7CC32595"/>
    <w:rsid w:val="7CFC20D3"/>
    <w:rsid w:val="7D023D59"/>
    <w:rsid w:val="7D265ACA"/>
    <w:rsid w:val="7D8D64BF"/>
    <w:rsid w:val="7DC89D28"/>
    <w:rsid w:val="7E7C6202"/>
    <w:rsid w:val="7E9E0DBA"/>
    <w:rsid w:val="7F025051"/>
    <w:rsid w:val="7F6D1DB7"/>
    <w:rsid w:val="7FEAC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4786F8"/>
  <w15:chartTrackingRefBased/>
  <w15:docId w15:val="{A3CC5F2B-E565-4C3B-94A8-45CF3F7C1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C5C"/>
  </w:style>
  <w:style w:type="paragraph" w:styleId="Heading1">
    <w:name w:val="heading 1"/>
    <w:basedOn w:val="Normal"/>
    <w:next w:val="Normal"/>
    <w:link w:val="Heading1Char"/>
    <w:uiPriority w:val="9"/>
    <w:qFormat/>
    <w:rsid w:val="003F2B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B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B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02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B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2B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2B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153F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A02E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E334A3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34A3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34A3"/>
    <w:pPr>
      <w:spacing w:line="240" w:lineRule="auto"/>
      <w:jc w:val="both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34A3"/>
    <w:rPr>
      <w:rFonts w:ascii="Calibri Light" w:hAnsi="Calibri Light" w:cs="Calibri Light"/>
      <w:noProof/>
      <w:sz w:val="26"/>
      <w:lang w:val="en-US"/>
    </w:rPr>
  </w:style>
  <w:style w:type="character" w:styleId="Hyperlink">
    <w:name w:val="Hyperlink"/>
    <w:basedOn w:val="DefaultParagraphFont"/>
    <w:uiPriority w:val="99"/>
    <w:unhideWhenUsed/>
    <w:rsid w:val="00E334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34A3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6F110B"/>
    <w:pPr>
      <w:ind w:left="720"/>
      <w:contextualSpacing/>
    </w:pPr>
  </w:style>
  <w:style w:type="table" w:styleId="TableGrid">
    <w:name w:val="Table Grid"/>
    <w:basedOn w:val="TableNormal"/>
    <w:uiPriority w:val="39"/>
    <w:rsid w:val="006D7D9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3379A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33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AC3A6F"/>
  </w:style>
  <w:style w:type="character" w:customStyle="1" w:styleId="highlight">
    <w:name w:val="highlight"/>
    <w:basedOn w:val="DefaultParagraphFont"/>
    <w:rsid w:val="00AC3A6F"/>
  </w:style>
  <w:style w:type="paragraph" w:styleId="Revision">
    <w:name w:val="Revision"/>
    <w:hidden/>
    <w:uiPriority w:val="99"/>
    <w:semiHidden/>
    <w:rsid w:val="001D1174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B21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2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mallcaps">
    <w:name w:val="smallcaps"/>
    <w:basedOn w:val="DefaultParagraphFont"/>
    <w:rsid w:val="00B626F4"/>
  </w:style>
  <w:style w:type="character" w:styleId="CommentReference">
    <w:name w:val="annotation reference"/>
    <w:basedOn w:val="DefaultParagraphFont"/>
    <w:uiPriority w:val="99"/>
    <w:semiHidden/>
    <w:unhideWhenUsed/>
    <w:rsid w:val="00704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4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41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21F0E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65129"/>
  </w:style>
  <w:style w:type="paragraph" w:customStyle="1" w:styleId="TEXT-sjb">
    <w:name w:val="TEXT - sjb"/>
    <w:basedOn w:val="Normal"/>
    <w:uiPriority w:val="99"/>
    <w:rsid w:val="00B9523E"/>
    <w:pPr>
      <w:spacing w:after="200" w:line="480" w:lineRule="exact"/>
      <w:jc w:val="both"/>
    </w:pPr>
    <w:rPr>
      <w:rFonts w:ascii="Times" w:eastAsia="Times New Roman" w:hAnsi="Times" w:cs="Times"/>
      <w:sz w:val="24"/>
      <w:szCs w:val="24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423037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character" w:customStyle="1" w:styleId="anchor-text">
    <w:name w:val="anchor-text"/>
    <w:basedOn w:val="DefaultParagraphFont"/>
    <w:rsid w:val="00597CD4"/>
  </w:style>
  <w:style w:type="character" w:customStyle="1" w:styleId="normaltextrun">
    <w:name w:val="normaltextrun"/>
    <w:basedOn w:val="DefaultParagraphFont"/>
    <w:rsid w:val="00D70B13"/>
  </w:style>
  <w:style w:type="character" w:styleId="LineNumber">
    <w:name w:val="line number"/>
    <w:basedOn w:val="DefaultParagraphFont"/>
    <w:uiPriority w:val="99"/>
    <w:semiHidden/>
    <w:unhideWhenUsed/>
    <w:rsid w:val="008469A3"/>
  </w:style>
  <w:style w:type="character" w:customStyle="1" w:styleId="named-content">
    <w:name w:val="named-content"/>
    <w:basedOn w:val="DefaultParagraphFont"/>
    <w:rsid w:val="00A30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1412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353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350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35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8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5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476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785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4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9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2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84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3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0388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4917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0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dbfac13-9c36-4334-9624-8076c473790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890D510FE7E94ABC40A1155F1A291D" ma:contentTypeVersion="11" ma:contentTypeDescription="Create a new document." ma:contentTypeScope="" ma:versionID="fbf0dedc2845bf4f7952e74365e71e40">
  <xsd:schema xmlns:xsd="http://www.w3.org/2001/XMLSchema" xmlns:xs="http://www.w3.org/2001/XMLSchema" xmlns:p="http://schemas.microsoft.com/office/2006/metadata/properties" xmlns:ns3="4dbfac13-9c36-4334-9624-8076c4737901" targetNamespace="http://schemas.microsoft.com/office/2006/metadata/properties" ma:root="true" ma:fieldsID="303a5ff902d4dda1ffca5c51d424e12e" ns3:_="">
    <xsd:import namespace="4dbfac13-9c36-4334-9624-8076c47379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bfac13-9c36-4334-9624-8076c47379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F4B1D4-B766-4785-8420-4E9979B58C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E2ACF0B-25E9-42C1-92A5-298B3B7FBE7E}">
  <ds:schemaRefs>
    <ds:schemaRef ds:uri="http://schemas.microsoft.com/office/2006/metadata/properties"/>
    <ds:schemaRef ds:uri="http://schemas.microsoft.com/office/infopath/2007/PartnerControls"/>
    <ds:schemaRef ds:uri="4dbfac13-9c36-4334-9624-8076c4737901"/>
  </ds:schemaRefs>
</ds:datastoreItem>
</file>

<file path=customXml/itemProps3.xml><?xml version="1.0" encoding="utf-8"?>
<ds:datastoreItem xmlns:ds="http://schemas.openxmlformats.org/officeDocument/2006/customXml" ds:itemID="{5288F3D7-9AF6-4059-A9C4-4C61AEF513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2EC3BAF-3B42-40C1-A226-6211E1C0C5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bfac13-9c36-4334-9624-8076c47379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ma Vyas</dc:creator>
  <cp:keywords/>
  <dc:description/>
  <cp:lastModifiedBy>Heema Vyas</cp:lastModifiedBy>
  <cp:revision>2</cp:revision>
  <cp:lastPrinted>2023-05-25T03:05:00Z</cp:lastPrinted>
  <dcterms:created xsi:type="dcterms:W3CDTF">2023-07-27T05:16:00Z</dcterms:created>
  <dcterms:modified xsi:type="dcterms:W3CDTF">2023-07-27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5a97aa637be502e9057a11ed3647176fc332befca477b19bd6379db15ab3d7</vt:lpwstr>
  </property>
  <property fmtid="{D5CDD505-2E9C-101B-9397-08002B2CF9AE}" pid="3" name="Mendeley Recent Style Id 0_1">
    <vt:lpwstr>http://www.zotero.org/styles/american-chemical-society</vt:lpwstr>
  </property>
  <property fmtid="{D5CDD505-2E9C-101B-9397-08002B2CF9AE}" pid="4" name="Mendeley Recent Style Name 0_1">
    <vt:lpwstr>American Chemical Society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ContentTypeId">
    <vt:lpwstr>0x010100EA890D510FE7E94ABC40A1155F1A291D</vt:lpwstr>
  </property>
</Properties>
</file>